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6F588" w14:textId="406AC04C" w:rsidR="00F226A7" w:rsidRPr="00E83DF8" w:rsidRDefault="009E2736" w:rsidP="000B1609">
      <w:pPr>
        <w:pStyle w:val="References"/>
        <w:spacing w:before="240" w:after="240" w:line="276" w:lineRule="auto"/>
        <w:ind w:left="0" w:firstLine="0"/>
      </w:pPr>
      <w:r>
        <w:rPr>
          <w:rStyle w:val="Heading1Char"/>
          <w:sz w:val="24"/>
          <w:szCs w:val="24"/>
        </w:rPr>
        <w:t xml:space="preserve">Supplementary </w:t>
      </w:r>
      <w:r w:rsidR="00F4744C" w:rsidRPr="00E83DF8">
        <w:rPr>
          <w:rStyle w:val="Heading1Char"/>
          <w:sz w:val="24"/>
          <w:szCs w:val="24"/>
        </w:rPr>
        <w:t xml:space="preserve">Appendix </w:t>
      </w:r>
      <w:r w:rsidR="00AA743F">
        <w:rPr>
          <w:rStyle w:val="Heading1Char"/>
          <w:sz w:val="24"/>
          <w:szCs w:val="24"/>
        </w:rPr>
        <w:t>A</w:t>
      </w:r>
      <w:r w:rsidR="00F4744C" w:rsidRPr="00E83DF8">
        <w:rPr>
          <w:rStyle w:val="Heading1Char"/>
          <w:sz w:val="24"/>
          <w:szCs w:val="24"/>
        </w:rPr>
        <w:t>:</w:t>
      </w:r>
      <w:r w:rsidR="00F37580">
        <w:rPr>
          <w:rStyle w:val="Heading1Char"/>
          <w:sz w:val="24"/>
          <w:szCs w:val="24"/>
        </w:rPr>
        <w:t xml:space="preserve"> B</w:t>
      </w:r>
      <w:r w:rsidR="00F4744C" w:rsidRPr="00E83DF8">
        <w:rPr>
          <w:rStyle w:val="Heading1Char"/>
          <w:sz w:val="24"/>
          <w:szCs w:val="24"/>
        </w:rPr>
        <w:t>ox plots for all measured strains</w:t>
      </w:r>
    </w:p>
    <w:tbl>
      <w:tblPr>
        <w:tblStyle w:val="TableGrid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37"/>
        <w:gridCol w:w="189"/>
      </w:tblGrid>
      <w:tr w:rsidR="00F226A7" w:rsidRPr="00171F76" w14:paraId="66B816C8" w14:textId="77777777">
        <w:tc>
          <w:tcPr>
            <w:tcW w:w="9026" w:type="dxa"/>
            <w:gridSpan w:val="2"/>
          </w:tcPr>
          <w:p w14:paraId="12BE5708" w14:textId="77777777" w:rsidR="00CB43A0" w:rsidRDefault="00CB43A0" w:rsidP="002F6622"/>
          <w:p w14:paraId="7A9CA6CE" w14:textId="73E90466" w:rsidR="00F226A7" w:rsidRPr="00171F76" w:rsidRDefault="003229AC" w:rsidP="002F6622">
            <w:r w:rsidRPr="003229AC">
              <w:rPr>
                <w:noProof/>
              </w:rPr>
              <w:drawing>
                <wp:inline distT="0" distB="0" distL="0" distR="0" wp14:anchorId="06171C4E" wp14:editId="737990E1">
                  <wp:extent cx="5721350" cy="3429000"/>
                  <wp:effectExtent l="0" t="0" r="0" b="0"/>
                  <wp:docPr id="14280102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1350" cy="3429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26A7" w:rsidRPr="00171F76" w14:paraId="7C2D0251" w14:textId="77777777" w:rsidTr="00046A11">
        <w:trPr>
          <w:gridAfter w:val="1"/>
          <w:wAfter w:w="189" w:type="dxa"/>
        </w:trPr>
        <w:tc>
          <w:tcPr>
            <w:tcW w:w="8837" w:type="dxa"/>
            <w:tcBorders>
              <w:bottom w:val="single" w:sz="4" w:space="0" w:color="auto"/>
            </w:tcBorders>
          </w:tcPr>
          <w:p w14:paraId="5BBCFC6F" w14:textId="4F7E354E" w:rsidR="00F226A7" w:rsidRPr="00046A11" w:rsidRDefault="00287A08" w:rsidP="001B5A55">
            <w:pPr>
              <w:keepNext/>
              <w:keepLines/>
              <w:rPr>
                <w:b/>
                <w:bCs/>
              </w:rPr>
            </w:pPr>
            <w:bookmarkStart w:id="0" w:name="_Ref199327800"/>
            <w:r>
              <w:rPr>
                <w:b/>
                <w:bCs/>
              </w:rPr>
              <w:t>Figure A1</w:t>
            </w:r>
            <w:r w:rsidR="007E714A">
              <w:rPr>
                <w:b/>
                <w:bCs/>
              </w:rPr>
              <w:t>:</w:t>
            </w:r>
            <w:r w:rsidR="00F226A7" w:rsidRPr="00171F76">
              <w:rPr>
                <w:b/>
                <w:bCs/>
              </w:rPr>
              <w:t xml:space="preserve"> </w:t>
            </w:r>
            <w:bookmarkEnd w:id="0"/>
            <w:r w:rsidR="00046A11" w:rsidRPr="00046A11">
              <w:t xml:space="preserve">Top row: </w:t>
            </w:r>
            <w:r w:rsidR="00E83DF8">
              <w:t>b</w:t>
            </w:r>
            <w:r w:rsidR="00046A11" w:rsidRPr="00046A11">
              <w:t>oxplots of all strain types across all four intervertebral discs</w:t>
            </w:r>
            <w:r w:rsidR="00046A11">
              <w:t>,</w:t>
            </w:r>
            <w:r w:rsidR="00046A11" w:rsidRPr="00046A11">
              <w:t xml:space="preserve"> including </w:t>
            </w:r>
            <w:r w:rsidR="00F37580">
              <w:t>AL-</w:t>
            </w:r>
            <w:r w:rsidR="00046A11" w:rsidRPr="00046A11">
              <w:t>bent</w:t>
            </w:r>
            <w:r w:rsidR="00E83DF8">
              <w:t xml:space="preserve"> discs</w:t>
            </w:r>
            <w:r w:rsidR="00046A11" w:rsidRPr="00046A11">
              <w:t xml:space="preserve"> (Disc 1 and Disc 2) and neutral discs (Disc 3 and Disc 4). Bottom row: </w:t>
            </w:r>
            <w:r w:rsidR="001B5A55">
              <w:t>s</w:t>
            </w:r>
            <w:r w:rsidR="00046A11" w:rsidRPr="00046A11">
              <w:t>train distributions in the anterior</w:t>
            </w:r>
            <w:r w:rsidR="00BE5B52">
              <w:t>-</w:t>
            </w:r>
            <w:r w:rsidR="00E83DF8">
              <w:t>right</w:t>
            </w:r>
            <w:r w:rsidR="00046A11" w:rsidRPr="00046A11">
              <w:t xml:space="preserve"> (AL) and poster</w:t>
            </w:r>
            <w:r w:rsidR="00E83DF8">
              <w:t>olateral left</w:t>
            </w:r>
            <w:r w:rsidR="00046A11" w:rsidRPr="00046A11">
              <w:t xml:space="preserve"> (P</w:t>
            </w:r>
            <w:r w:rsidR="00E83DF8">
              <w:t>L</w:t>
            </w:r>
            <w:r w:rsidR="00046A11" w:rsidRPr="00046A11">
              <w:t xml:space="preserve">) regions of the </w:t>
            </w:r>
            <w:r w:rsidR="001B5A55">
              <w:br/>
            </w:r>
            <w:r w:rsidR="005D4766">
              <w:t>AL-</w:t>
            </w:r>
            <w:r w:rsidR="00046A11" w:rsidRPr="00046A11">
              <w:t>bent</w:t>
            </w:r>
            <w:r w:rsidR="001B5A55">
              <w:t xml:space="preserve"> </w:t>
            </w:r>
            <w:r w:rsidR="00046A11" w:rsidRPr="00046A11">
              <w:t>discs (Disc 1 and Disc 2).</w:t>
            </w:r>
          </w:p>
        </w:tc>
      </w:tr>
    </w:tbl>
    <w:p w14:paraId="7B9258B7" w14:textId="77777777" w:rsidR="00854EE2" w:rsidRDefault="00854EE2" w:rsidP="002F6622"/>
    <w:p w14:paraId="65E3B34F" w14:textId="491B9C29" w:rsidR="00193775" w:rsidRDefault="00193775" w:rsidP="00D205CC"/>
    <w:sectPr w:rsidR="00193775" w:rsidSect="00D205CC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7666C" w14:textId="77777777" w:rsidR="00B66013" w:rsidRDefault="00B66013" w:rsidP="002F6622">
      <w:r>
        <w:separator/>
      </w:r>
    </w:p>
  </w:endnote>
  <w:endnote w:type="continuationSeparator" w:id="0">
    <w:p w14:paraId="499442C9" w14:textId="77777777" w:rsidR="00B66013" w:rsidRDefault="00B66013" w:rsidP="002F6622">
      <w:r>
        <w:continuationSeparator/>
      </w:r>
    </w:p>
  </w:endnote>
  <w:endnote w:type="continuationNotice" w:id="1">
    <w:p w14:paraId="5342CD84" w14:textId="77777777" w:rsidR="00B66013" w:rsidRDefault="00B66013" w:rsidP="002F66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6399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088ABA" w14:textId="68AB5584" w:rsidR="00125723" w:rsidRDefault="001257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5D847C" w14:textId="77777777" w:rsidR="00696F3E" w:rsidRDefault="00696F3E" w:rsidP="002F66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07649" w14:textId="77777777" w:rsidR="00B66013" w:rsidRDefault="00B66013" w:rsidP="002F6622">
      <w:r>
        <w:separator/>
      </w:r>
    </w:p>
  </w:footnote>
  <w:footnote w:type="continuationSeparator" w:id="0">
    <w:p w14:paraId="485A0467" w14:textId="77777777" w:rsidR="00B66013" w:rsidRDefault="00B66013" w:rsidP="002F6622">
      <w:r>
        <w:continuationSeparator/>
      </w:r>
    </w:p>
  </w:footnote>
  <w:footnote w:type="continuationNotice" w:id="1">
    <w:p w14:paraId="68302EFF" w14:textId="77777777" w:rsidR="00B66013" w:rsidRDefault="00B66013" w:rsidP="002F662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F0CA3A" w14:textId="1ACAB048" w:rsidR="00531BC8" w:rsidRDefault="00531BC8" w:rsidP="002F6622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7BE6"/>
    <w:multiLevelType w:val="hybridMultilevel"/>
    <w:tmpl w:val="FDAA1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36205"/>
    <w:multiLevelType w:val="hybridMultilevel"/>
    <w:tmpl w:val="4DBA4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C5CB5"/>
    <w:multiLevelType w:val="multilevel"/>
    <w:tmpl w:val="B8540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47845"/>
    <w:multiLevelType w:val="multilevel"/>
    <w:tmpl w:val="71A8B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B63436"/>
    <w:multiLevelType w:val="hybridMultilevel"/>
    <w:tmpl w:val="8CCA8FA0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 w15:restartNumberingAfterBreak="0">
    <w:nsid w:val="10082F8B"/>
    <w:multiLevelType w:val="hybridMultilevel"/>
    <w:tmpl w:val="58B2FB76"/>
    <w:lvl w:ilvl="0" w:tplc="FF169A4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B52EA"/>
    <w:multiLevelType w:val="hybridMultilevel"/>
    <w:tmpl w:val="3264B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469E0"/>
    <w:multiLevelType w:val="multilevel"/>
    <w:tmpl w:val="0D76C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FE2663"/>
    <w:multiLevelType w:val="multilevel"/>
    <w:tmpl w:val="BF140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0B617B"/>
    <w:multiLevelType w:val="hybridMultilevel"/>
    <w:tmpl w:val="156E8DE4"/>
    <w:lvl w:ilvl="0" w:tplc="FF169A4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B21D0D"/>
    <w:multiLevelType w:val="hybridMultilevel"/>
    <w:tmpl w:val="A770033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A26B2"/>
    <w:multiLevelType w:val="multilevel"/>
    <w:tmpl w:val="60FC3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8C958F7"/>
    <w:multiLevelType w:val="hybridMultilevel"/>
    <w:tmpl w:val="7C2E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235364"/>
    <w:multiLevelType w:val="hybridMultilevel"/>
    <w:tmpl w:val="F2EA8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8B35F4"/>
    <w:multiLevelType w:val="multilevel"/>
    <w:tmpl w:val="18828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E61AAF"/>
    <w:multiLevelType w:val="hybridMultilevel"/>
    <w:tmpl w:val="A770033C"/>
    <w:lvl w:ilvl="0" w:tplc="4524C4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D24D60"/>
    <w:multiLevelType w:val="hybridMultilevel"/>
    <w:tmpl w:val="20560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430E16"/>
    <w:multiLevelType w:val="multilevel"/>
    <w:tmpl w:val="1702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B16DFC"/>
    <w:multiLevelType w:val="hybridMultilevel"/>
    <w:tmpl w:val="4DC04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E55242"/>
    <w:multiLevelType w:val="hybridMultilevel"/>
    <w:tmpl w:val="C658A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C42DE9"/>
    <w:multiLevelType w:val="hybridMultilevel"/>
    <w:tmpl w:val="128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8B3C73"/>
    <w:multiLevelType w:val="hybridMultilevel"/>
    <w:tmpl w:val="7B003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833438"/>
    <w:multiLevelType w:val="hybridMultilevel"/>
    <w:tmpl w:val="FA286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A93456"/>
    <w:multiLevelType w:val="multilevel"/>
    <w:tmpl w:val="0C545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601D7A"/>
    <w:multiLevelType w:val="multilevel"/>
    <w:tmpl w:val="12E40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7AB4DF7"/>
    <w:multiLevelType w:val="hybridMultilevel"/>
    <w:tmpl w:val="7A163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EF0A11"/>
    <w:multiLevelType w:val="multilevel"/>
    <w:tmpl w:val="A5427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18B42A7"/>
    <w:multiLevelType w:val="multilevel"/>
    <w:tmpl w:val="6414E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60C7AF1"/>
    <w:multiLevelType w:val="hybridMultilevel"/>
    <w:tmpl w:val="44CCC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3C3677"/>
    <w:multiLevelType w:val="hybridMultilevel"/>
    <w:tmpl w:val="840AD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C25BE6"/>
    <w:multiLevelType w:val="hybridMultilevel"/>
    <w:tmpl w:val="4D8E90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E351F2"/>
    <w:multiLevelType w:val="hybridMultilevel"/>
    <w:tmpl w:val="CC8C9380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2" w15:restartNumberingAfterBreak="0">
    <w:nsid w:val="7E3E64E1"/>
    <w:multiLevelType w:val="multilevel"/>
    <w:tmpl w:val="96803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5287551">
    <w:abstractNumId w:val="23"/>
  </w:num>
  <w:num w:numId="2" w16cid:durableId="1785492782">
    <w:abstractNumId w:val="7"/>
  </w:num>
  <w:num w:numId="3" w16cid:durableId="40522301">
    <w:abstractNumId w:val="17"/>
  </w:num>
  <w:num w:numId="4" w16cid:durableId="1501969497">
    <w:abstractNumId w:val="14"/>
  </w:num>
  <w:num w:numId="5" w16cid:durableId="2098019150">
    <w:abstractNumId w:val="24"/>
  </w:num>
  <w:num w:numId="6" w16cid:durableId="1427576135">
    <w:abstractNumId w:val="26"/>
  </w:num>
  <w:num w:numId="7" w16cid:durableId="904757109">
    <w:abstractNumId w:val="0"/>
  </w:num>
  <w:num w:numId="8" w16cid:durableId="1167132549">
    <w:abstractNumId w:val="11"/>
  </w:num>
  <w:num w:numId="9" w16cid:durableId="136462697">
    <w:abstractNumId w:val="1"/>
  </w:num>
  <w:num w:numId="10" w16cid:durableId="790129403">
    <w:abstractNumId w:val="29"/>
  </w:num>
  <w:num w:numId="11" w16cid:durableId="607539865">
    <w:abstractNumId w:val="9"/>
  </w:num>
  <w:num w:numId="12" w16cid:durableId="894196084">
    <w:abstractNumId w:val="5"/>
  </w:num>
  <w:num w:numId="13" w16cid:durableId="885457672">
    <w:abstractNumId w:val="2"/>
  </w:num>
  <w:num w:numId="14" w16cid:durableId="848371832">
    <w:abstractNumId w:val="19"/>
  </w:num>
  <w:num w:numId="15" w16cid:durableId="490293851">
    <w:abstractNumId w:val="22"/>
  </w:num>
  <w:num w:numId="16" w16cid:durableId="773282646">
    <w:abstractNumId w:val="13"/>
  </w:num>
  <w:num w:numId="17" w16cid:durableId="879705026">
    <w:abstractNumId w:val="4"/>
  </w:num>
  <w:num w:numId="18" w16cid:durableId="564604361">
    <w:abstractNumId w:val="12"/>
  </w:num>
  <w:num w:numId="19" w16cid:durableId="1111239025">
    <w:abstractNumId w:val="6"/>
  </w:num>
  <w:num w:numId="20" w16cid:durableId="1859418094">
    <w:abstractNumId w:val="18"/>
  </w:num>
  <w:num w:numId="21" w16cid:durableId="254170605">
    <w:abstractNumId w:val="15"/>
  </w:num>
  <w:num w:numId="22" w16cid:durableId="844247648">
    <w:abstractNumId w:val="10"/>
  </w:num>
  <w:num w:numId="23" w16cid:durableId="652493131">
    <w:abstractNumId w:val="28"/>
  </w:num>
  <w:num w:numId="24" w16cid:durableId="38630694">
    <w:abstractNumId w:val="31"/>
  </w:num>
  <w:num w:numId="25" w16cid:durableId="312947776">
    <w:abstractNumId w:val="20"/>
  </w:num>
  <w:num w:numId="26" w16cid:durableId="1939019330">
    <w:abstractNumId w:val="32"/>
  </w:num>
  <w:num w:numId="27" w16cid:durableId="436409421">
    <w:abstractNumId w:val="8"/>
  </w:num>
  <w:num w:numId="28" w16cid:durableId="978412835">
    <w:abstractNumId w:val="16"/>
  </w:num>
  <w:num w:numId="29" w16cid:durableId="611285726">
    <w:abstractNumId w:val="25"/>
  </w:num>
  <w:num w:numId="30" w16cid:durableId="848716707">
    <w:abstractNumId w:val="27"/>
  </w:num>
  <w:num w:numId="31" w16cid:durableId="1193303747">
    <w:abstractNumId w:val="3"/>
  </w:num>
  <w:num w:numId="32" w16cid:durableId="436950889">
    <w:abstractNumId w:val="30"/>
  </w:num>
  <w:num w:numId="33" w16cid:durableId="96004147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486"/>
    <w:rsid w:val="00000A98"/>
    <w:rsid w:val="00000AAF"/>
    <w:rsid w:val="000019B0"/>
    <w:rsid w:val="00001BF6"/>
    <w:rsid w:val="0000209C"/>
    <w:rsid w:val="00002623"/>
    <w:rsid w:val="0000351B"/>
    <w:rsid w:val="0000393C"/>
    <w:rsid w:val="00003977"/>
    <w:rsid w:val="00003A9E"/>
    <w:rsid w:val="00003AC4"/>
    <w:rsid w:val="00003FA6"/>
    <w:rsid w:val="00004412"/>
    <w:rsid w:val="0000487C"/>
    <w:rsid w:val="000048FF"/>
    <w:rsid w:val="000058CD"/>
    <w:rsid w:val="000058EB"/>
    <w:rsid w:val="00006338"/>
    <w:rsid w:val="0000651C"/>
    <w:rsid w:val="000066C9"/>
    <w:rsid w:val="000068A3"/>
    <w:rsid w:val="00006B06"/>
    <w:rsid w:val="000075D0"/>
    <w:rsid w:val="0000765F"/>
    <w:rsid w:val="00007F0A"/>
    <w:rsid w:val="00010A05"/>
    <w:rsid w:val="00010E65"/>
    <w:rsid w:val="00011AF1"/>
    <w:rsid w:val="00011C55"/>
    <w:rsid w:val="00011F62"/>
    <w:rsid w:val="000126E9"/>
    <w:rsid w:val="00012DC9"/>
    <w:rsid w:val="000131E8"/>
    <w:rsid w:val="00013220"/>
    <w:rsid w:val="0001352B"/>
    <w:rsid w:val="0001369D"/>
    <w:rsid w:val="00015B66"/>
    <w:rsid w:val="00015C45"/>
    <w:rsid w:val="00015DD6"/>
    <w:rsid w:val="00016559"/>
    <w:rsid w:val="0001688C"/>
    <w:rsid w:val="0001710C"/>
    <w:rsid w:val="00017340"/>
    <w:rsid w:val="00017F8D"/>
    <w:rsid w:val="000208F0"/>
    <w:rsid w:val="0002186C"/>
    <w:rsid w:val="000229C0"/>
    <w:rsid w:val="0002312D"/>
    <w:rsid w:val="000236ED"/>
    <w:rsid w:val="00023A4A"/>
    <w:rsid w:val="000245C5"/>
    <w:rsid w:val="000249CD"/>
    <w:rsid w:val="0002529E"/>
    <w:rsid w:val="000258B7"/>
    <w:rsid w:val="00025C02"/>
    <w:rsid w:val="00026219"/>
    <w:rsid w:val="00026317"/>
    <w:rsid w:val="00026BD3"/>
    <w:rsid w:val="00026CB5"/>
    <w:rsid w:val="00027195"/>
    <w:rsid w:val="00027385"/>
    <w:rsid w:val="000278BC"/>
    <w:rsid w:val="00027ED0"/>
    <w:rsid w:val="000323C5"/>
    <w:rsid w:val="00032B5C"/>
    <w:rsid w:val="00032EE9"/>
    <w:rsid w:val="00032F48"/>
    <w:rsid w:val="00034670"/>
    <w:rsid w:val="00034AA6"/>
    <w:rsid w:val="00034FD0"/>
    <w:rsid w:val="00035223"/>
    <w:rsid w:val="00035353"/>
    <w:rsid w:val="0003571E"/>
    <w:rsid w:val="00036309"/>
    <w:rsid w:val="00036945"/>
    <w:rsid w:val="00037502"/>
    <w:rsid w:val="0004011C"/>
    <w:rsid w:val="00040449"/>
    <w:rsid w:val="00040DC8"/>
    <w:rsid w:val="00040E77"/>
    <w:rsid w:val="000428FD"/>
    <w:rsid w:val="00042A6C"/>
    <w:rsid w:val="00042C8A"/>
    <w:rsid w:val="00042D67"/>
    <w:rsid w:val="00043827"/>
    <w:rsid w:val="000439E1"/>
    <w:rsid w:val="0004440C"/>
    <w:rsid w:val="000445BE"/>
    <w:rsid w:val="000449B5"/>
    <w:rsid w:val="00044BC3"/>
    <w:rsid w:val="00044D31"/>
    <w:rsid w:val="000451EE"/>
    <w:rsid w:val="00045BC7"/>
    <w:rsid w:val="00045FE4"/>
    <w:rsid w:val="000461CF"/>
    <w:rsid w:val="00046367"/>
    <w:rsid w:val="000464D0"/>
    <w:rsid w:val="00046A11"/>
    <w:rsid w:val="00047415"/>
    <w:rsid w:val="0004775D"/>
    <w:rsid w:val="00047794"/>
    <w:rsid w:val="00047D10"/>
    <w:rsid w:val="000505F9"/>
    <w:rsid w:val="00050F25"/>
    <w:rsid w:val="0005104F"/>
    <w:rsid w:val="00051CCE"/>
    <w:rsid w:val="00052804"/>
    <w:rsid w:val="00054952"/>
    <w:rsid w:val="00054A35"/>
    <w:rsid w:val="00055BE3"/>
    <w:rsid w:val="00055DD3"/>
    <w:rsid w:val="000568A1"/>
    <w:rsid w:val="00056B9E"/>
    <w:rsid w:val="00056DAE"/>
    <w:rsid w:val="00056F1E"/>
    <w:rsid w:val="0006054D"/>
    <w:rsid w:val="0006076D"/>
    <w:rsid w:val="000607D5"/>
    <w:rsid w:val="00060CF2"/>
    <w:rsid w:val="00060DF7"/>
    <w:rsid w:val="00061205"/>
    <w:rsid w:val="00061F9E"/>
    <w:rsid w:val="0006236F"/>
    <w:rsid w:val="000628FD"/>
    <w:rsid w:val="00062A52"/>
    <w:rsid w:val="00063218"/>
    <w:rsid w:val="000632CA"/>
    <w:rsid w:val="00063779"/>
    <w:rsid w:val="000639E0"/>
    <w:rsid w:val="000645CD"/>
    <w:rsid w:val="00064BD7"/>
    <w:rsid w:val="00064D80"/>
    <w:rsid w:val="00064F03"/>
    <w:rsid w:val="00064F90"/>
    <w:rsid w:val="00065151"/>
    <w:rsid w:val="00066102"/>
    <w:rsid w:val="000669C1"/>
    <w:rsid w:val="00066E03"/>
    <w:rsid w:val="000677FF"/>
    <w:rsid w:val="0007010F"/>
    <w:rsid w:val="00070901"/>
    <w:rsid w:val="00070F98"/>
    <w:rsid w:val="0007109F"/>
    <w:rsid w:val="00071D31"/>
    <w:rsid w:val="00071E7F"/>
    <w:rsid w:val="000728D8"/>
    <w:rsid w:val="00072D41"/>
    <w:rsid w:val="00072F15"/>
    <w:rsid w:val="000738AB"/>
    <w:rsid w:val="00073A2F"/>
    <w:rsid w:val="00074159"/>
    <w:rsid w:val="00075409"/>
    <w:rsid w:val="00080927"/>
    <w:rsid w:val="0008165D"/>
    <w:rsid w:val="000817AA"/>
    <w:rsid w:val="000819E9"/>
    <w:rsid w:val="00081F9D"/>
    <w:rsid w:val="00082D73"/>
    <w:rsid w:val="000831FE"/>
    <w:rsid w:val="00084196"/>
    <w:rsid w:val="000846D1"/>
    <w:rsid w:val="00084889"/>
    <w:rsid w:val="00084AB2"/>
    <w:rsid w:val="000852F6"/>
    <w:rsid w:val="0008618F"/>
    <w:rsid w:val="0008634B"/>
    <w:rsid w:val="00086D5D"/>
    <w:rsid w:val="00086DDB"/>
    <w:rsid w:val="000873BE"/>
    <w:rsid w:val="000879B7"/>
    <w:rsid w:val="00087C52"/>
    <w:rsid w:val="00090C07"/>
    <w:rsid w:val="00090CD1"/>
    <w:rsid w:val="00090E17"/>
    <w:rsid w:val="00091530"/>
    <w:rsid w:val="0009228F"/>
    <w:rsid w:val="00092F4E"/>
    <w:rsid w:val="000933E6"/>
    <w:rsid w:val="00093584"/>
    <w:rsid w:val="00093EF8"/>
    <w:rsid w:val="000943CC"/>
    <w:rsid w:val="0009520F"/>
    <w:rsid w:val="0009538C"/>
    <w:rsid w:val="00095AD3"/>
    <w:rsid w:val="00095B44"/>
    <w:rsid w:val="00095E6B"/>
    <w:rsid w:val="00095F95"/>
    <w:rsid w:val="000967F8"/>
    <w:rsid w:val="00096935"/>
    <w:rsid w:val="00096A05"/>
    <w:rsid w:val="00096A73"/>
    <w:rsid w:val="00097591"/>
    <w:rsid w:val="00097A69"/>
    <w:rsid w:val="000A0CD0"/>
    <w:rsid w:val="000A2A46"/>
    <w:rsid w:val="000A2C96"/>
    <w:rsid w:val="000A3294"/>
    <w:rsid w:val="000A370A"/>
    <w:rsid w:val="000A4377"/>
    <w:rsid w:val="000A4F1B"/>
    <w:rsid w:val="000A5F00"/>
    <w:rsid w:val="000A630C"/>
    <w:rsid w:val="000A69E6"/>
    <w:rsid w:val="000A6D5C"/>
    <w:rsid w:val="000A7374"/>
    <w:rsid w:val="000B024A"/>
    <w:rsid w:val="000B0543"/>
    <w:rsid w:val="000B0747"/>
    <w:rsid w:val="000B116E"/>
    <w:rsid w:val="000B1609"/>
    <w:rsid w:val="000B2560"/>
    <w:rsid w:val="000B2612"/>
    <w:rsid w:val="000B2AEE"/>
    <w:rsid w:val="000B3D70"/>
    <w:rsid w:val="000B4300"/>
    <w:rsid w:val="000B44A4"/>
    <w:rsid w:val="000B4888"/>
    <w:rsid w:val="000B55A0"/>
    <w:rsid w:val="000B55D4"/>
    <w:rsid w:val="000B5A20"/>
    <w:rsid w:val="000B6927"/>
    <w:rsid w:val="000B7A6F"/>
    <w:rsid w:val="000C066B"/>
    <w:rsid w:val="000C071C"/>
    <w:rsid w:val="000C0E59"/>
    <w:rsid w:val="000C126A"/>
    <w:rsid w:val="000C1619"/>
    <w:rsid w:val="000C1BC9"/>
    <w:rsid w:val="000C26FA"/>
    <w:rsid w:val="000C2B27"/>
    <w:rsid w:val="000C3FA7"/>
    <w:rsid w:val="000C4CE3"/>
    <w:rsid w:val="000C4E21"/>
    <w:rsid w:val="000C510B"/>
    <w:rsid w:val="000C76D4"/>
    <w:rsid w:val="000D0124"/>
    <w:rsid w:val="000D0267"/>
    <w:rsid w:val="000D06B5"/>
    <w:rsid w:val="000D0C04"/>
    <w:rsid w:val="000D11A9"/>
    <w:rsid w:val="000D25D5"/>
    <w:rsid w:val="000D27A4"/>
    <w:rsid w:val="000D353B"/>
    <w:rsid w:val="000D35B6"/>
    <w:rsid w:val="000D3923"/>
    <w:rsid w:val="000D6355"/>
    <w:rsid w:val="000D64A9"/>
    <w:rsid w:val="000D67F8"/>
    <w:rsid w:val="000D6A41"/>
    <w:rsid w:val="000D730C"/>
    <w:rsid w:val="000E02A0"/>
    <w:rsid w:val="000E2528"/>
    <w:rsid w:val="000E2542"/>
    <w:rsid w:val="000E29F9"/>
    <w:rsid w:val="000E2ED6"/>
    <w:rsid w:val="000E3994"/>
    <w:rsid w:val="000E50C5"/>
    <w:rsid w:val="000E58B4"/>
    <w:rsid w:val="000E5C18"/>
    <w:rsid w:val="000E63C0"/>
    <w:rsid w:val="000E63CA"/>
    <w:rsid w:val="000E703C"/>
    <w:rsid w:val="000E70F3"/>
    <w:rsid w:val="000F0992"/>
    <w:rsid w:val="000F0F5E"/>
    <w:rsid w:val="000F19BD"/>
    <w:rsid w:val="000F2B05"/>
    <w:rsid w:val="000F2D33"/>
    <w:rsid w:val="000F38FC"/>
    <w:rsid w:val="000F4E57"/>
    <w:rsid w:val="000F525A"/>
    <w:rsid w:val="000F57E9"/>
    <w:rsid w:val="000F6A12"/>
    <w:rsid w:val="000F6B10"/>
    <w:rsid w:val="00100203"/>
    <w:rsid w:val="001003C6"/>
    <w:rsid w:val="001009DD"/>
    <w:rsid w:val="00100C5B"/>
    <w:rsid w:val="0010154A"/>
    <w:rsid w:val="00101A15"/>
    <w:rsid w:val="00101A30"/>
    <w:rsid w:val="00101EC3"/>
    <w:rsid w:val="00102642"/>
    <w:rsid w:val="00103599"/>
    <w:rsid w:val="00103AE6"/>
    <w:rsid w:val="00103B2C"/>
    <w:rsid w:val="00103E3D"/>
    <w:rsid w:val="0010439F"/>
    <w:rsid w:val="00105099"/>
    <w:rsid w:val="00105CD7"/>
    <w:rsid w:val="00105DFD"/>
    <w:rsid w:val="00106C37"/>
    <w:rsid w:val="001076FF"/>
    <w:rsid w:val="00107776"/>
    <w:rsid w:val="00107EA4"/>
    <w:rsid w:val="001101B7"/>
    <w:rsid w:val="00110B4A"/>
    <w:rsid w:val="00111642"/>
    <w:rsid w:val="00111E18"/>
    <w:rsid w:val="0011352F"/>
    <w:rsid w:val="00113E25"/>
    <w:rsid w:val="00114C5B"/>
    <w:rsid w:val="00114CD5"/>
    <w:rsid w:val="00115ED3"/>
    <w:rsid w:val="00116523"/>
    <w:rsid w:val="0011684C"/>
    <w:rsid w:val="00116A19"/>
    <w:rsid w:val="00117306"/>
    <w:rsid w:val="00117DC6"/>
    <w:rsid w:val="0012018C"/>
    <w:rsid w:val="00120D36"/>
    <w:rsid w:val="00121BE5"/>
    <w:rsid w:val="001220C3"/>
    <w:rsid w:val="00122B52"/>
    <w:rsid w:val="00123495"/>
    <w:rsid w:val="001236B0"/>
    <w:rsid w:val="00123B35"/>
    <w:rsid w:val="00123E22"/>
    <w:rsid w:val="00124EED"/>
    <w:rsid w:val="00125723"/>
    <w:rsid w:val="00125F72"/>
    <w:rsid w:val="0012664E"/>
    <w:rsid w:val="00127FA2"/>
    <w:rsid w:val="0013050A"/>
    <w:rsid w:val="00130742"/>
    <w:rsid w:val="0013094F"/>
    <w:rsid w:val="00130B4E"/>
    <w:rsid w:val="00130EF0"/>
    <w:rsid w:val="00131D8C"/>
    <w:rsid w:val="00132B51"/>
    <w:rsid w:val="00132EF4"/>
    <w:rsid w:val="00133637"/>
    <w:rsid w:val="00133833"/>
    <w:rsid w:val="00134387"/>
    <w:rsid w:val="00136017"/>
    <w:rsid w:val="00136EC2"/>
    <w:rsid w:val="001370D9"/>
    <w:rsid w:val="00137228"/>
    <w:rsid w:val="0013770B"/>
    <w:rsid w:val="00140D0C"/>
    <w:rsid w:val="00140EC0"/>
    <w:rsid w:val="00141909"/>
    <w:rsid w:val="00141CFE"/>
    <w:rsid w:val="00141FDF"/>
    <w:rsid w:val="00142217"/>
    <w:rsid w:val="0014282A"/>
    <w:rsid w:val="0014337B"/>
    <w:rsid w:val="001444C5"/>
    <w:rsid w:val="00144A8F"/>
    <w:rsid w:val="001454E7"/>
    <w:rsid w:val="00145A0C"/>
    <w:rsid w:val="00146282"/>
    <w:rsid w:val="00146582"/>
    <w:rsid w:val="001515D3"/>
    <w:rsid w:val="00152572"/>
    <w:rsid w:val="0015287D"/>
    <w:rsid w:val="00152BE0"/>
    <w:rsid w:val="00153551"/>
    <w:rsid w:val="00153AFF"/>
    <w:rsid w:val="00153DA0"/>
    <w:rsid w:val="00154215"/>
    <w:rsid w:val="0015500A"/>
    <w:rsid w:val="0015531D"/>
    <w:rsid w:val="001554A3"/>
    <w:rsid w:val="00155A7D"/>
    <w:rsid w:val="00155D5B"/>
    <w:rsid w:val="001567AC"/>
    <w:rsid w:val="0015797C"/>
    <w:rsid w:val="00157F31"/>
    <w:rsid w:val="00157F86"/>
    <w:rsid w:val="0015DCB3"/>
    <w:rsid w:val="001600BC"/>
    <w:rsid w:val="00160459"/>
    <w:rsid w:val="00160A5A"/>
    <w:rsid w:val="00160B29"/>
    <w:rsid w:val="00162B14"/>
    <w:rsid w:val="00163924"/>
    <w:rsid w:val="00163D90"/>
    <w:rsid w:val="001650EC"/>
    <w:rsid w:val="00165566"/>
    <w:rsid w:val="001656E2"/>
    <w:rsid w:val="0016577E"/>
    <w:rsid w:val="00165C69"/>
    <w:rsid w:val="00166810"/>
    <w:rsid w:val="00166A3A"/>
    <w:rsid w:val="00166AAB"/>
    <w:rsid w:val="00166C49"/>
    <w:rsid w:val="001701D5"/>
    <w:rsid w:val="00170764"/>
    <w:rsid w:val="00170D4F"/>
    <w:rsid w:val="0017164C"/>
    <w:rsid w:val="00171F76"/>
    <w:rsid w:val="00173769"/>
    <w:rsid w:val="001738F9"/>
    <w:rsid w:val="00173C33"/>
    <w:rsid w:val="00173FF6"/>
    <w:rsid w:val="0017473D"/>
    <w:rsid w:val="0017508C"/>
    <w:rsid w:val="0017541C"/>
    <w:rsid w:val="001763BC"/>
    <w:rsid w:val="0017696B"/>
    <w:rsid w:val="00176CD4"/>
    <w:rsid w:val="001771B7"/>
    <w:rsid w:val="001771C0"/>
    <w:rsid w:val="00177BE2"/>
    <w:rsid w:val="00180323"/>
    <w:rsid w:val="00180B79"/>
    <w:rsid w:val="00180F26"/>
    <w:rsid w:val="00181868"/>
    <w:rsid w:val="00181B98"/>
    <w:rsid w:val="00181BBB"/>
    <w:rsid w:val="00181C82"/>
    <w:rsid w:val="001824A3"/>
    <w:rsid w:val="00182733"/>
    <w:rsid w:val="001830C7"/>
    <w:rsid w:val="00183893"/>
    <w:rsid w:val="00183C19"/>
    <w:rsid w:val="00184152"/>
    <w:rsid w:val="00187123"/>
    <w:rsid w:val="00187393"/>
    <w:rsid w:val="0018748B"/>
    <w:rsid w:val="00187574"/>
    <w:rsid w:val="00187FCA"/>
    <w:rsid w:val="00190304"/>
    <w:rsid w:val="00190ADE"/>
    <w:rsid w:val="00191776"/>
    <w:rsid w:val="00193132"/>
    <w:rsid w:val="0019334B"/>
    <w:rsid w:val="00193717"/>
    <w:rsid w:val="00193775"/>
    <w:rsid w:val="00193F00"/>
    <w:rsid w:val="0019402B"/>
    <w:rsid w:val="00194590"/>
    <w:rsid w:val="00195E4A"/>
    <w:rsid w:val="0019644A"/>
    <w:rsid w:val="00196926"/>
    <w:rsid w:val="0019784D"/>
    <w:rsid w:val="00197E92"/>
    <w:rsid w:val="001A02CD"/>
    <w:rsid w:val="001A1E73"/>
    <w:rsid w:val="001A21A4"/>
    <w:rsid w:val="001A2536"/>
    <w:rsid w:val="001A3FA5"/>
    <w:rsid w:val="001A42A7"/>
    <w:rsid w:val="001A5D6A"/>
    <w:rsid w:val="001A6479"/>
    <w:rsid w:val="001A716B"/>
    <w:rsid w:val="001A73B9"/>
    <w:rsid w:val="001B0564"/>
    <w:rsid w:val="001B2053"/>
    <w:rsid w:val="001B227D"/>
    <w:rsid w:val="001B2325"/>
    <w:rsid w:val="001B3955"/>
    <w:rsid w:val="001B4EF5"/>
    <w:rsid w:val="001B51B2"/>
    <w:rsid w:val="001B5443"/>
    <w:rsid w:val="001B5744"/>
    <w:rsid w:val="001B5A55"/>
    <w:rsid w:val="001B5D77"/>
    <w:rsid w:val="001B5EAF"/>
    <w:rsid w:val="001B611A"/>
    <w:rsid w:val="001B693D"/>
    <w:rsid w:val="001B78F5"/>
    <w:rsid w:val="001C0105"/>
    <w:rsid w:val="001C0CD9"/>
    <w:rsid w:val="001C2B91"/>
    <w:rsid w:val="001C32E4"/>
    <w:rsid w:val="001C41C7"/>
    <w:rsid w:val="001C4236"/>
    <w:rsid w:val="001C430F"/>
    <w:rsid w:val="001C48F9"/>
    <w:rsid w:val="001C4DCB"/>
    <w:rsid w:val="001C629C"/>
    <w:rsid w:val="001C7645"/>
    <w:rsid w:val="001D0DE5"/>
    <w:rsid w:val="001D1276"/>
    <w:rsid w:val="001D1CF0"/>
    <w:rsid w:val="001D1DF1"/>
    <w:rsid w:val="001D1EC3"/>
    <w:rsid w:val="001D26AD"/>
    <w:rsid w:val="001D3E09"/>
    <w:rsid w:val="001D3EF6"/>
    <w:rsid w:val="001D52F7"/>
    <w:rsid w:val="001D575C"/>
    <w:rsid w:val="001D589E"/>
    <w:rsid w:val="001D5CD2"/>
    <w:rsid w:val="001D60F2"/>
    <w:rsid w:val="001D630F"/>
    <w:rsid w:val="001D67CF"/>
    <w:rsid w:val="001D6BFD"/>
    <w:rsid w:val="001D7136"/>
    <w:rsid w:val="001D7B9C"/>
    <w:rsid w:val="001D7C1F"/>
    <w:rsid w:val="001E1573"/>
    <w:rsid w:val="001E194C"/>
    <w:rsid w:val="001E2448"/>
    <w:rsid w:val="001E2B80"/>
    <w:rsid w:val="001E38E3"/>
    <w:rsid w:val="001E4A7D"/>
    <w:rsid w:val="001E56B8"/>
    <w:rsid w:val="001E57B0"/>
    <w:rsid w:val="001E6632"/>
    <w:rsid w:val="001E6D9E"/>
    <w:rsid w:val="001E79FA"/>
    <w:rsid w:val="001F140A"/>
    <w:rsid w:val="001F1681"/>
    <w:rsid w:val="001F2302"/>
    <w:rsid w:val="001F2379"/>
    <w:rsid w:val="001F25F4"/>
    <w:rsid w:val="001F3426"/>
    <w:rsid w:val="001F3468"/>
    <w:rsid w:val="001F3A0A"/>
    <w:rsid w:val="001F3C7B"/>
    <w:rsid w:val="001F3CD2"/>
    <w:rsid w:val="001F4207"/>
    <w:rsid w:val="001F47B9"/>
    <w:rsid w:val="001F538D"/>
    <w:rsid w:val="001F5BC3"/>
    <w:rsid w:val="001F664F"/>
    <w:rsid w:val="001F6FD1"/>
    <w:rsid w:val="001F74D5"/>
    <w:rsid w:val="001F76B7"/>
    <w:rsid w:val="001F7745"/>
    <w:rsid w:val="001F781B"/>
    <w:rsid w:val="001F7A89"/>
    <w:rsid w:val="001F7FCE"/>
    <w:rsid w:val="002001C6"/>
    <w:rsid w:val="00200771"/>
    <w:rsid w:val="00201147"/>
    <w:rsid w:val="00201E1D"/>
    <w:rsid w:val="002029C7"/>
    <w:rsid w:val="00202D0B"/>
    <w:rsid w:val="00203489"/>
    <w:rsid w:val="00203A49"/>
    <w:rsid w:val="002055CB"/>
    <w:rsid w:val="0020736A"/>
    <w:rsid w:val="00207377"/>
    <w:rsid w:val="00207781"/>
    <w:rsid w:val="00207D09"/>
    <w:rsid w:val="00207ED5"/>
    <w:rsid w:val="0021035A"/>
    <w:rsid w:val="0021044F"/>
    <w:rsid w:val="0021054D"/>
    <w:rsid w:val="00211C4F"/>
    <w:rsid w:val="00211D57"/>
    <w:rsid w:val="002121C3"/>
    <w:rsid w:val="002121F6"/>
    <w:rsid w:val="002125D7"/>
    <w:rsid w:val="00213160"/>
    <w:rsid w:val="0021319D"/>
    <w:rsid w:val="00213555"/>
    <w:rsid w:val="00213EF5"/>
    <w:rsid w:val="00213F4A"/>
    <w:rsid w:val="00214299"/>
    <w:rsid w:val="00214D41"/>
    <w:rsid w:val="00215F7D"/>
    <w:rsid w:val="0021630F"/>
    <w:rsid w:val="00216EDB"/>
    <w:rsid w:val="00217531"/>
    <w:rsid w:val="0021760D"/>
    <w:rsid w:val="00217D90"/>
    <w:rsid w:val="00220138"/>
    <w:rsid w:val="00220623"/>
    <w:rsid w:val="002216EE"/>
    <w:rsid w:val="0022180A"/>
    <w:rsid w:val="00221925"/>
    <w:rsid w:val="0022234D"/>
    <w:rsid w:val="00222468"/>
    <w:rsid w:val="00222666"/>
    <w:rsid w:val="00223077"/>
    <w:rsid w:val="002234B8"/>
    <w:rsid w:val="0022398E"/>
    <w:rsid w:val="00223C35"/>
    <w:rsid w:val="00223CC1"/>
    <w:rsid w:val="00224509"/>
    <w:rsid w:val="002245B8"/>
    <w:rsid w:val="00224E81"/>
    <w:rsid w:val="00224EAE"/>
    <w:rsid w:val="002250C3"/>
    <w:rsid w:val="002251C6"/>
    <w:rsid w:val="002253A9"/>
    <w:rsid w:val="0022573F"/>
    <w:rsid w:val="0022598B"/>
    <w:rsid w:val="00225F26"/>
    <w:rsid w:val="0022614E"/>
    <w:rsid w:val="00226C6D"/>
    <w:rsid w:val="00226D5A"/>
    <w:rsid w:val="0022724D"/>
    <w:rsid w:val="002274A5"/>
    <w:rsid w:val="0023034B"/>
    <w:rsid w:val="0023038E"/>
    <w:rsid w:val="00230E22"/>
    <w:rsid w:val="00231801"/>
    <w:rsid w:val="0023193A"/>
    <w:rsid w:val="00231F73"/>
    <w:rsid w:val="00232DBB"/>
    <w:rsid w:val="0023375A"/>
    <w:rsid w:val="00235845"/>
    <w:rsid w:val="00235892"/>
    <w:rsid w:val="00235C41"/>
    <w:rsid w:val="002367C1"/>
    <w:rsid w:val="00237C4B"/>
    <w:rsid w:val="00237F41"/>
    <w:rsid w:val="00240C22"/>
    <w:rsid w:val="00241439"/>
    <w:rsid w:val="00242FA3"/>
    <w:rsid w:val="0024425E"/>
    <w:rsid w:val="00244FBE"/>
    <w:rsid w:val="00246092"/>
    <w:rsid w:val="002460D8"/>
    <w:rsid w:val="002465DD"/>
    <w:rsid w:val="002500AC"/>
    <w:rsid w:val="00250C60"/>
    <w:rsid w:val="00251666"/>
    <w:rsid w:val="00251E45"/>
    <w:rsid w:val="00252498"/>
    <w:rsid w:val="002528D3"/>
    <w:rsid w:val="0025296F"/>
    <w:rsid w:val="00252A7B"/>
    <w:rsid w:val="00253B77"/>
    <w:rsid w:val="00253BC0"/>
    <w:rsid w:val="00253E65"/>
    <w:rsid w:val="00253EEA"/>
    <w:rsid w:val="002548BD"/>
    <w:rsid w:val="00254915"/>
    <w:rsid w:val="002550DE"/>
    <w:rsid w:val="002557B8"/>
    <w:rsid w:val="002559F7"/>
    <w:rsid w:val="00255E65"/>
    <w:rsid w:val="002568E4"/>
    <w:rsid w:val="00256B58"/>
    <w:rsid w:val="002572DF"/>
    <w:rsid w:val="00260BBC"/>
    <w:rsid w:val="00261173"/>
    <w:rsid w:val="00261BD2"/>
    <w:rsid w:val="00261ECF"/>
    <w:rsid w:val="00264FBD"/>
    <w:rsid w:val="002656A6"/>
    <w:rsid w:val="002656B5"/>
    <w:rsid w:val="00265767"/>
    <w:rsid w:val="00266991"/>
    <w:rsid w:val="00266DBF"/>
    <w:rsid w:val="00266E4C"/>
    <w:rsid w:val="00267A72"/>
    <w:rsid w:val="0027031C"/>
    <w:rsid w:val="00270AB0"/>
    <w:rsid w:val="00270F2C"/>
    <w:rsid w:val="00272080"/>
    <w:rsid w:val="00272CAE"/>
    <w:rsid w:val="00272E88"/>
    <w:rsid w:val="00273350"/>
    <w:rsid w:val="00273370"/>
    <w:rsid w:val="00273E16"/>
    <w:rsid w:val="00273EFC"/>
    <w:rsid w:val="00274C1A"/>
    <w:rsid w:val="0027564F"/>
    <w:rsid w:val="00275F0C"/>
    <w:rsid w:val="0027611A"/>
    <w:rsid w:val="0027640A"/>
    <w:rsid w:val="002766AF"/>
    <w:rsid w:val="002766C2"/>
    <w:rsid w:val="00276A78"/>
    <w:rsid w:val="00277C38"/>
    <w:rsid w:val="0028065D"/>
    <w:rsid w:val="00280C3C"/>
    <w:rsid w:val="0028129A"/>
    <w:rsid w:val="002817E5"/>
    <w:rsid w:val="002825D1"/>
    <w:rsid w:val="002844C9"/>
    <w:rsid w:val="00285502"/>
    <w:rsid w:val="0028555C"/>
    <w:rsid w:val="00285859"/>
    <w:rsid w:val="00285918"/>
    <w:rsid w:val="00285D43"/>
    <w:rsid w:val="00287A08"/>
    <w:rsid w:val="00287A39"/>
    <w:rsid w:val="0029083C"/>
    <w:rsid w:val="00291EAC"/>
    <w:rsid w:val="00292138"/>
    <w:rsid w:val="0029239A"/>
    <w:rsid w:val="00292922"/>
    <w:rsid w:val="00292BC7"/>
    <w:rsid w:val="002933E8"/>
    <w:rsid w:val="00293626"/>
    <w:rsid w:val="00293FD2"/>
    <w:rsid w:val="002947C2"/>
    <w:rsid w:val="002949CE"/>
    <w:rsid w:val="00295217"/>
    <w:rsid w:val="00295B5D"/>
    <w:rsid w:val="00297BCA"/>
    <w:rsid w:val="002A0BB5"/>
    <w:rsid w:val="002A1710"/>
    <w:rsid w:val="002A1CD7"/>
    <w:rsid w:val="002A2A37"/>
    <w:rsid w:val="002A2D30"/>
    <w:rsid w:val="002A3505"/>
    <w:rsid w:val="002A3527"/>
    <w:rsid w:val="002A35BA"/>
    <w:rsid w:val="002A3A5A"/>
    <w:rsid w:val="002A3BD2"/>
    <w:rsid w:val="002A413E"/>
    <w:rsid w:val="002A41B1"/>
    <w:rsid w:val="002A436C"/>
    <w:rsid w:val="002A5050"/>
    <w:rsid w:val="002A5530"/>
    <w:rsid w:val="002A5F9D"/>
    <w:rsid w:val="002A63D8"/>
    <w:rsid w:val="002A6910"/>
    <w:rsid w:val="002A702C"/>
    <w:rsid w:val="002A7471"/>
    <w:rsid w:val="002A7B3E"/>
    <w:rsid w:val="002AC522"/>
    <w:rsid w:val="002B019F"/>
    <w:rsid w:val="002B0AF0"/>
    <w:rsid w:val="002B1236"/>
    <w:rsid w:val="002B1CC7"/>
    <w:rsid w:val="002B26C5"/>
    <w:rsid w:val="002B2CBC"/>
    <w:rsid w:val="002B2CD7"/>
    <w:rsid w:val="002B3148"/>
    <w:rsid w:val="002B3882"/>
    <w:rsid w:val="002B41C0"/>
    <w:rsid w:val="002B4CEA"/>
    <w:rsid w:val="002B4FEB"/>
    <w:rsid w:val="002B537F"/>
    <w:rsid w:val="002B58CE"/>
    <w:rsid w:val="002B5E82"/>
    <w:rsid w:val="002B684C"/>
    <w:rsid w:val="002B6B8E"/>
    <w:rsid w:val="002B7FAD"/>
    <w:rsid w:val="002C08AE"/>
    <w:rsid w:val="002C0AC4"/>
    <w:rsid w:val="002C0F05"/>
    <w:rsid w:val="002C10C9"/>
    <w:rsid w:val="002C15A1"/>
    <w:rsid w:val="002C1A86"/>
    <w:rsid w:val="002C2AEE"/>
    <w:rsid w:val="002C2F33"/>
    <w:rsid w:val="002C334C"/>
    <w:rsid w:val="002C33CD"/>
    <w:rsid w:val="002C34A9"/>
    <w:rsid w:val="002C45EB"/>
    <w:rsid w:val="002C4C24"/>
    <w:rsid w:val="002C4EDD"/>
    <w:rsid w:val="002C5669"/>
    <w:rsid w:val="002C635B"/>
    <w:rsid w:val="002C66D1"/>
    <w:rsid w:val="002C6B1E"/>
    <w:rsid w:val="002C713A"/>
    <w:rsid w:val="002D08D9"/>
    <w:rsid w:val="002D09B0"/>
    <w:rsid w:val="002D0A81"/>
    <w:rsid w:val="002D0AE9"/>
    <w:rsid w:val="002D1902"/>
    <w:rsid w:val="002D1C9C"/>
    <w:rsid w:val="002D1F27"/>
    <w:rsid w:val="002D248B"/>
    <w:rsid w:val="002D2884"/>
    <w:rsid w:val="002D2AC4"/>
    <w:rsid w:val="002D52AC"/>
    <w:rsid w:val="002D52C3"/>
    <w:rsid w:val="002D5C4A"/>
    <w:rsid w:val="002D64F9"/>
    <w:rsid w:val="002D6859"/>
    <w:rsid w:val="002D6A32"/>
    <w:rsid w:val="002D72E7"/>
    <w:rsid w:val="002D77A8"/>
    <w:rsid w:val="002D77B7"/>
    <w:rsid w:val="002E008C"/>
    <w:rsid w:val="002E0112"/>
    <w:rsid w:val="002E071A"/>
    <w:rsid w:val="002E0EF1"/>
    <w:rsid w:val="002E17D9"/>
    <w:rsid w:val="002E1DF8"/>
    <w:rsid w:val="002E2854"/>
    <w:rsid w:val="002E29E5"/>
    <w:rsid w:val="002E32A2"/>
    <w:rsid w:val="002E337A"/>
    <w:rsid w:val="002E4ACE"/>
    <w:rsid w:val="002E566A"/>
    <w:rsid w:val="002E56E5"/>
    <w:rsid w:val="002E5AAB"/>
    <w:rsid w:val="002E6232"/>
    <w:rsid w:val="002E6622"/>
    <w:rsid w:val="002E6A9D"/>
    <w:rsid w:val="002E729A"/>
    <w:rsid w:val="002E79F0"/>
    <w:rsid w:val="002E7D89"/>
    <w:rsid w:val="002F020A"/>
    <w:rsid w:val="002F0B71"/>
    <w:rsid w:val="002F11C9"/>
    <w:rsid w:val="002F16BE"/>
    <w:rsid w:val="002F20A7"/>
    <w:rsid w:val="002F21F1"/>
    <w:rsid w:val="002F371E"/>
    <w:rsid w:val="002F4AAE"/>
    <w:rsid w:val="002F5433"/>
    <w:rsid w:val="002F555C"/>
    <w:rsid w:val="002F6622"/>
    <w:rsid w:val="002F67A3"/>
    <w:rsid w:val="002F6BD2"/>
    <w:rsid w:val="002F6D65"/>
    <w:rsid w:val="002F6E76"/>
    <w:rsid w:val="002F6EDA"/>
    <w:rsid w:val="002F77DE"/>
    <w:rsid w:val="002F7971"/>
    <w:rsid w:val="003007B9"/>
    <w:rsid w:val="00300B4F"/>
    <w:rsid w:val="00300D26"/>
    <w:rsid w:val="00300D3E"/>
    <w:rsid w:val="003021C1"/>
    <w:rsid w:val="00302211"/>
    <w:rsid w:val="00302BE1"/>
    <w:rsid w:val="00302E67"/>
    <w:rsid w:val="00303DDE"/>
    <w:rsid w:val="00304251"/>
    <w:rsid w:val="00304470"/>
    <w:rsid w:val="003045F3"/>
    <w:rsid w:val="003057F1"/>
    <w:rsid w:val="00306013"/>
    <w:rsid w:val="00306972"/>
    <w:rsid w:val="003077CC"/>
    <w:rsid w:val="003105EA"/>
    <w:rsid w:val="003111AE"/>
    <w:rsid w:val="00311395"/>
    <w:rsid w:val="0031167E"/>
    <w:rsid w:val="00311B22"/>
    <w:rsid w:val="00312D16"/>
    <w:rsid w:val="00312F0F"/>
    <w:rsid w:val="003136AD"/>
    <w:rsid w:val="00313735"/>
    <w:rsid w:val="00313BE2"/>
    <w:rsid w:val="00316C49"/>
    <w:rsid w:val="00316D73"/>
    <w:rsid w:val="00317571"/>
    <w:rsid w:val="0031784F"/>
    <w:rsid w:val="00320692"/>
    <w:rsid w:val="003206A5"/>
    <w:rsid w:val="00320996"/>
    <w:rsid w:val="00321893"/>
    <w:rsid w:val="00321B12"/>
    <w:rsid w:val="00322799"/>
    <w:rsid w:val="003229AC"/>
    <w:rsid w:val="00322C70"/>
    <w:rsid w:val="00322D7E"/>
    <w:rsid w:val="00322D9B"/>
    <w:rsid w:val="00323E65"/>
    <w:rsid w:val="0032442A"/>
    <w:rsid w:val="00324F96"/>
    <w:rsid w:val="00325D20"/>
    <w:rsid w:val="0032686D"/>
    <w:rsid w:val="00326BDE"/>
    <w:rsid w:val="003278DB"/>
    <w:rsid w:val="00330A12"/>
    <w:rsid w:val="00330D4B"/>
    <w:rsid w:val="00331119"/>
    <w:rsid w:val="00331513"/>
    <w:rsid w:val="003320B0"/>
    <w:rsid w:val="0033226A"/>
    <w:rsid w:val="00333027"/>
    <w:rsid w:val="00333160"/>
    <w:rsid w:val="00333B97"/>
    <w:rsid w:val="00334001"/>
    <w:rsid w:val="00334069"/>
    <w:rsid w:val="00334FBF"/>
    <w:rsid w:val="00335349"/>
    <w:rsid w:val="0033590A"/>
    <w:rsid w:val="00336E66"/>
    <w:rsid w:val="003376F4"/>
    <w:rsid w:val="003378F6"/>
    <w:rsid w:val="00340033"/>
    <w:rsid w:val="00340F4A"/>
    <w:rsid w:val="00341011"/>
    <w:rsid w:val="003411BC"/>
    <w:rsid w:val="003414B9"/>
    <w:rsid w:val="00342084"/>
    <w:rsid w:val="0034240E"/>
    <w:rsid w:val="00342CD6"/>
    <w:rsid w:val="00343953"/>
    <w:rsid w:val="00343AE4"/>
    <w:rsid w:val="00343FF2"/>
    <w:rsid w:val="00344046"/>
    <w:rsid w:val="00344191"/>
    <w:rsid w:val="003441E3"/>
    <w:rsid w:val="003451F2"/>
    <w:rsid w:val="003457F8"/>
    <w:rsid w:val="00345836"/>
    <w:rsid w:val="003463E1"/>
    <w:rsid w:val="00347759"/>
    <w:rsid w:val="00350C00"/>
    <w:rsid w:val="00351136"/>
    <w:rsid w:val="00351276"/>
    <w:rsid w:val="0035182A"/>
    <w:rsid w:val="00351A5D"/>
    <w:rsid w:val="00351B6B"/>
    <w:rsid w:val="00352246"/>
    <w:rsid w:val="0035259F"/>
    <w:rsid w:val="00352FE9"/>
    <w:rsid w:val="003538B0"/>
    <w:rsid w:val="00354437"/>
    <w:rsid w:val="00354716"/>
    <w:rsid w:val="00355539"/>
    <w:rsid w:val="00355C15"/>
    <w:rsid w:val="003565A1"/>
    <w:rsid w:val="00356F99"/>
    <w:rsid w:val="00357343"/>
    <w:rsid w:val="00357BAC"/>
    <w:rsid w:val="00357DB4"/>
    <w:rsid w:val="0036037B"/>
    <w:rsid w:val="00360F02"/>
    <w:rsid w:val="00361085"/>
    <w:rsid w:val="00362C5D"/>
    <w:rsid w:val="00362FE9"/>
    <w:rsid w:val="00363D12"/>
    <w:rsid w:val="00363DAD"/>
    <w:rsid w:val="003643B0"/>
    <w:rsid w:val="00364658"/>
    <w:rsid w:val="00364920"/>
    <w:rsid w:val="0036500B"/>
    <w:rsid w:val="0036601B"/>
    <w:rsid w:val="00366363"/>
    <w:rsid w:val="003665FB"/>
    <w:rsid w:val="00366709"/>
    <w:rsid w:val="00366B58"/>
    <w:rsid w:val="00366FE1"/>
    <w:rsid w:val="00367421"/>
    <w:rsid w:val="00367C84"/>
    <w:rsid w:val="0036803A"/>
    <w:rsid w:val="00370D94"/>
    <w:rsid w:val="003714CB"/>
    <w:rsid w:val="00372AD2"/>
    <w:rsid w:val="00373523"/>
    <w:rsid w:val="00373E32"/>
    <w:rsid w:val="00374DC9"/>
    <w:rsid w:val="003759ED"/>
    <w:rsid w:val="00375A9E"/>
    <w:rsid w:val="00375ADD"/>
    <w:rsid w:val="00376928"/>
    <w:rsid w:val="00377648"/>
    <w:rsid w:val="003777A0"/>
    <w:rsid w:val="00377B01"/>
    <w:rsid w:val="00380BA9"/>
    <w:rsid w:val="003815F4"/>
    <w:rsid w:val="0038229A"/>
    <w:rsid w:val="003829A1"/>
    <w:rsid w:val="00383738"/>
    <w:rsid w:val="00383CCD"/>
    <w:rsid w:val="00383E12"/>
    <w:rsid w:val="00383E1A"/>
    <w:rsid w:val="003841F0"/>
    <w:rsid w:val="003843C7"/>
    <w:rsid w:val="00385979"/>
    <w:rsid w:val="00385D25"/>
    <w:rsid w:val="00386310"/>
    <w:rsid w:val="003866D8"/>
    <w:rsid w:val="00386762"/>
    <w:rsid w:val="00386776"/>
    <w:rsid w:val="00386D6F"/>
    <w:rsid w:val="00390653"/>
    <w:rsid w:val="003907F9"/>
    <w:rsid w:val="003911F4"/>
    <w:rsid w:val="00391A81"/>
    <w:rsid w:val="00391C14"/>
    <w:rsid w:val="003930EF"/>
    <w:rsid w:val="003933E9"/>
    <w:rsid w:val="0039476F"/>
    <w:rsid w:val="00394CF8"/>
    <w:rsid w:val="003960CD"/>
    <w:rsid w:val="003968DF"/>
    <w:rsid w:val="00396A78"/>
    <w:rsid w:val="003A01F4"/>
    <w:rsid w:val="003A0567"/>
    <w:rsid w:val="003A0870"/>
    <w:rsid w:val="003A0991"/>
    <w:rsid w:val="003A1751"/>
    <w:rsid w:val="003A1968"/>
    <w:rsid w:val="003A1C47"/>
    <w:rsid w:val="003A1F49"/>
    <w:rsid w:val="003A29E1"/>
    <w:rsid w:val="003A2CF8"/>
    <w:rsid w:val="003A383E"/>
    <w:rsid w:val="003A3E89"/>
    <w:rsid w:val="003A43CC"/>
    <w:rsid w:val="003A4B01"/>
    <w:rsid w:val="003A4E3E"/>
    <w:rsid w:val="003A4EBA"/>
    <w:rsid w:val="003A52D4"/>
    <w:rsid w:val="003A5C98"/>
    <w:rsid w:val="003A66B2"/>
    <w:rsid w:val="003A691E"/>
    <w:rsid w:val="003A69D1"/>
    <w:rsid w:val="003A6A9D"/>
    <w:rsid w:val="003A70DC"/>
    <w:rsid w:val="003A7F47"/>
    <w:rsid w:val="003B04B5"/>
    <w:rsid w:val="003B0BA3"/>
    <w:rsid w:val="003B1094"/>
    <w:rsid w:val="003B231C"/>
    <w:rsid w:val="003B24AD"/>
    <w:rsid w:val="003B259E"/>
    <w:rsid w:val="003B26C2"/>
    <w:rsid w:val="003B35CB"/>
    <w:rsid w:val="003B36F1"/>
    <w:rsid w:val="003B38A0"/>
    <w:rsid w:val="003B43B6"/>
    <w:rsid w:val="003B4A7B"/>
    <w:rsid w:val="003B6FAE"/>
    <w:rsid w:val="003B7795"/>
    <w:rsid w:val="003B7822"/>
    <w:rsid w:val="003C0579"/>
    <w:rsid w:val="003C1605"/>
    <w:rsid w:val="003C1A11"/>
    <w:rsid w:val="003C1D8D"/>
    <w:rsid w:val="003C2320"/>
    <w:rsid w:val="003C2B5F"/>
    <w:rsid w:val="003C2BD6"/>
    <w:rsid w:val="003C3334"/>
    <w:rsid w:val="003C33EC"/>
    <w:rsid w:val="003C3F92"/>
    <w:rsid w:val="003C40DC"/>
    <w:rsid w:val="003C48F5"/>
    <w:rsid w:val="003C4E71"/>
    <w:rsid w:val="003C5738"/>
    <w:rsid w:val="003C5EFC"/>
    <w:rsid w:val="003C69B0"/>
    <w:rsid w:val="003C7E0F"/>
    <w:rsid w:val="003C7F22"/>
    <w:rsid w:val="003D1A86"/>
    <w:rsid w:val="003D234A"/>
    <w:rsid w:val="003D24A2"/>
    <w:rsid w:val="003D2BA4"/>
    <w:rsid w:val="003D2BEB"/>
    <w:rsid w:val="003D2FC0"/>
    <w:rsid w:val="003D35B0"/>
    <w:rsid w:val="003D4098"/>
    <w:rsid w:val="003D459E"/>
    <w:rsid w:val="003D48C4"/>
    <w:rsid w:val="003D4A7B"/>
    <w:rsid w:val="003D4ADA"/>
    <w:rsid w:val="003D52DF"/>
    <w:rsid w:val="003D5900"/>
    <w:rsid w:val="003D5BDC"/>
    <w:rsid w:val="003D6700"/>
    <w:rsid w:val="003D6E89"/>
    <w:rsid w:val="003D7477"/>
    <w:rsid w:val="003E0262"/>
    <w:rsid w:val="003E076F"/>
    <w:rsid w:val="003E07CD"/>
    <w:rsid w:val="003E0982"/>
    <w:rsid w:val="003E0FF5"/>
    <w:rsid w:val="003E109D"/>
    <w:rsid w:val="003E111F"/>
    <w:rsid w:val="003E1A84"/>
    <w:rsid w:val="003E2124"/>
    <w:rsid w:val="003E242F"/>
    <w:rsid w:val="003E26E7"/>
    <w:rsid w:val="003E2E9F"/>
    <w:rsid w:val="003E49EA"/>
    <w:rsid w:val="003E53A0"/>
    <w:rsid w:val="003E60F9"/>
    <w:rsid w:val="003E70E6"/>
    <w:rsid w:val="003F0029"/>
    <w:rsid w:val="003F02EB"/>
    <w:rsid w:val="003F05AC"/>
    <w:rsid w:val="003F084E"/>
    <w:rsid w:val="003F0DC2"/>
    <w:rsid w:val="003F0F69"/>
    <w:rsid w:val="003F1EAB"/>
    <w:rsid w:val="003F27A4"/>
    <w:rsid w:val="003F2B55"/>
    <w:rsid w:val="003F362C"/>
    <w:rsid w:val="003F4406"/>
    <w:rsid w:val="003F4CDB"/>
    <w:rsid w:val="003F514C"/>
    <w:rsid w:val="003F53E9"/>
    <w:rsid w:val="003F5432"/>
    <w:rsid w:val="003F6217"/>
    <w:rsid w:val="003F62C5"/>
    <w:rsid w:val="003F6731"/>
    <w:rsid w:val="003F707E"/>
    <w:rsid w:val="003F7671"/>
    <w:rsid w:val="003F7EB3"/>
    <w:rsid w:val="0040047A"/>
    <w:rsid w:val="004019B3"/>
    <w:rsid w:val="00401F5D"/>
    <w:rsid w:val="004020A3"/>
    <w:rsid w:val="00402174"/>
    <w:rsid w:val="004022A6"/>
    <w:rsid w:val="00402A6B"/>
    <w:rsid w:val="004035C2"/>
    <w:rsid w:val="00403B7C"/>
    <w:rsid w:val="00403E34"/>
    <w:rsid w:val="00403FA1"/>
    <w:rsid w:val="0040524F"/>
    <w:rsid w:val="00405BF3"/>
    <w:rsid w:val="00405BF8"/>
    <w:rsid w:val="00405EF1"/>
    <w:rsid w:val="00406C85"/>
    <w:rsid w:val="00406FC1"/>
    <w:rsid w:val="00410717"/>
    <w:rsid w:val="00410B72"/>
    <w:rsid w:val="004112BA"/>
    <w:rsid w:val="00411D84"/>
    <w:rsid w:val="0041275C"/>
    <w:rsid w:val="00412E46"/>
    <w:rsid w:val="004131C2"/>
    <w:rsid w:val="0041322B"/>
    <w:rsid w:val="00413A8A"/>
    <w:rsid w:val="00413A9B"/>
    <w:rsid w:val="00413AD7"/>
    <w:rsid w:val="004141C1"/>
    <w:rsid w:val="0041444D"/>
    <w:rsid w:val="00414D9A"/>
    <w:rsid w:val="00414E1F"/>
    <w:rsid w:val="004156DC"/>
    <w:rsid w:val="0041588C"/>
    <w:rsid w:val="00416F4B"/>
    <w:rsid w:val="0041736B"/>
    <w:rsid w:val="004205E4"/>
    <w:rsid w:val="004208A1"/>
    <w:rsid w:val="00421098"/>
    <w:rsid w:val="004210DE"/>
    <w:rsid w:val="00422590"/>
    <w:rsid w:val="00422AF0"/>
    <w:rsid w:val="00422BD6"/>
    <w:rsid w:val="00422EA0"/>
    <w:rsid w:val="00423228"/>
    <w:rsid w:val="0042352B"/>
    <w:rsid w:val="00423583"/>
    <w:rsid w:val="00423B60"/>
    <w:rsid w:val="0042486C"/>
    <w:rsid w:val="004260A8"/>
    <w:rsid w:val="004266CD"/>
    <w:rsid w:val="0042778C"/>
    <w:rsid w:val="004279D0"/>
    <w:rsid w:val="004279E6"/>
    <w:rsid w:val="004306C0"/>
    <w:rsid w:val="00430C5A"/>
    <w:rsid w:val="0043187E"/>
    <w:rsid w:val="004321E4"/>
    <w:rsid w:val="00432381"/>
    <w:rsid w:val="00432611"/>
    <w:rsid w:val="0043263A"/>
    <w:rsid w:val="00432790"/>
    <w:rsid w:val="00432EE4"/>
    <w:rsid w:val="004333C1"/>
    <w:rsid w:val="00433A12"/>
    <w:rsid w:val="004341BD"/>
    <w:rsid w:val="0043436B"/>
    <w:rsid w:val="0043506B"/>
    <w:rsid w:val="0043537D"/>
    <w:rsid w:val="00435E27"/>
    <w:rsid w:val="004369A7"/>
    <w:rsid w:val="00436E83"/>
    <w:rsid w:val="004375AD"/>
    <w:rsid w:val="0043765C"/>
    <w:rsid w:val="004379D9"/>
    <w:rsid w:val="00437B97"/>
    <w:rsid w:val="00437BE7"/>
    <w:rsid w:val="00437FED"/>
    <w:rsid w:val="00440028"/>
    <w:rsid w:val="004400A5"/>
    <w:rsid w:val="004403FD"/>
    <w:rsid w:val="00440641"/>
    <w:rsid w:val="00440C9B"/>
    <w:rsid w:val="00441580"/>
    <w:rsid w:val="004419D6"/>
    <w:rsid w:val="00441C5F"/>
    <w:rsid w:val="004423E0"/>
    <w:rsid w:val="00444F93"/>
    <w:rsid w:val="00445FDF"/>
    <w:rsid w:val="0044614F"/>
    <w:rsid w:val="004462D2"/>
    <w:rsid w:val="00446BF6"/>
    <w:rsid w:val="00447903"/>
    <w:rsid w:val="0045025B"/>
    <w:rsid w:val="004509C6"/>
    <w:rsid w:val="00450E5D"/>
    <w:rsid w:val="004513DB"/>
    <w:rsid w:val="00451878"/>
    <w:rsid w:val="00451EE2"/>
    <w:rsid w:val="00452489"/>
    <w:rsid w:val="0045258D"/>
    <w:rsid w:val="00453419"/>
    <w:rsid w:val="00453656"/>
    <w:rsid w:val="00453F1E"/>
    <w:rsid w:val="00454531"/>
    <w:rsid w:val="00454778"/>
    <w:rsid w:val="004548F4"/>
    <w:rsid w:val="004549A7"/>
    <w:rsid w:val="0045502A"/>
    <w:rsid w:val="00455231"/>
    <w:rsid w:val="0045556A"/>
    <w:rsid w:val="0045579F"/>
    <w:rsid w:val="00455990"/>
    <w:rsid w:val="0045599E"/>
    <w:rsid w:val="004567B6"/>
    <w:rsid w:val="00456ABC"/>
    <w:rsid w:val="004574DE"/>
    <w:rsid w:val="00457853"/>
    <w:rsid w:val="00457B3D"/>
    <w:rsid w:val="00457B50"/>
    <w:rsid w:val="00460041"/>
    <w:rsid w:val="0046103B"/>
    <w:rsid w:val="004613AB"/>
    <w:rsid w:val="004623FE"/>
    <w:rsid w:val="00462A0F"/>
    <w:rsid w:val="00462A2F"/>
    <w:rsid w:val="00462BCB"/>
    <w:rsid w:val="0046363D"/>
    <w:rsid w:val="004636CE"/>
    <w:rsid w:val="00463F9E"/>
    <w:rsid w:val="00463FC9"/>
    <w:rsid w:val="004644DF"/>
    <w:rsid w:val="00464789"/>
    <w:rsid w:val="00464822"/>
    <w:rsid w:val="0046546D"/>
    <w:rsid w:val="004658F6"/>
    <w:rsid w:val="004661F1"/>
    <w:rsid w:val="00466959"/>
    <w:rsid w:val="00466BB1"/>
    <w:rsid w:val="004703CA"/>
    <w:rsid w:val="0047118D"/>
    <w:rsid w:val="00471303"/>
    <w:rsid w:val="0047139C"/>
    <w:rsid w:val="004734ED"/>
    <w:rsid w:val="004737B7"/>
    <w:rsid w:val="00474016"/>
    <w:rsid w:val="0047461B"/>
    <w:rsid w:val="00474B8C"/>
    <w:rsid w:val="00474E1D"/>
    <w:rsid w:val="00475347"/>
    <w:rsid w:val="00475394"/>
    <w:rsid w:val="00475826"/>
    <w:rsid w:val="00476343"/>
    <w:rsid w:val="00476519"/>
    <w:rsid w:val="00476C55"/>
    <w:rsid w:val="00477C9C"/>
    <w:rsid w:val="00477CA7"/>
    <w:rsid w:val="00480745"/>
    <w:rsid w:val="004811CF"/>
    <w:rsid w:val="00481DD8"/>
    <w:rsid w:val="0048221A"/>
    <w:rsid w:val="00483478"/>
    <w:rsid w:val="00483681"/>
    <w:rsid w:val="004836BC"/>
    <w:rsid w:val="00483A8C"/>
    <w:rsid w:val="00483FA8"/>
    <w:rsid w:val="004846BA"/>
    <w:rsid w:val="00484B63"/>
    <w:rsid w:val="00485B50"/>
    <w:rsid w:val="00485D35"/>
    <w:rsid w:val="0048643D"/>
    <w:rsid w:val="00487CA9"/>
    <w:rsid w:val="00487E80"/>
    <w:rsid w:val="00490215"/>
    <w:rsid w:val="0049032F"/>
    <w:rsid w:val="00490AD0"/>
    <w:rsid w:val="004912C8"/>
    <w:rsid w:val="00491560"/>
    <w:rsid w:val="004917C2"/>
    <w:rsid w:val="00491E4D"/>
    <w:rsid w:val="00491FC4"/>
    <w:rsid w:val="004923F7"/>
    <w:rsid w:val="004928CC"/>
    <w:rsid w:val="00492B9E"/>
    <w:rsid w:val="00493493"/>
    <w:rsid w:val="0049351A"/>
    <w:rsid w:val="00493DC6"/>
    <w:rsid w:val="00494DAB"/>
    <w:rsid w:val="00494F86"/>
    <w:rsid w:val="0049529B"/>
    <w:rsid w:val="00495921"/>
    <w:rsid w:val="00495FA8"/>
    <w:rsid w:val="0049629E"/>
    <w:rsid w:val="00496DF9"/>
    <w:rsid w:val="00496E23"/>
    <w:rsid w:val="004973DE"/>
    <w:rsid w:val="00497B98"/>
    <w:rsid w:val="00497F53"/>
    <w:rsid w:val="004A0826"/>
    <w:rsid w:val="004A0A0A"/>
    <w:rsid w:val="004A0A11"/>
    <w:rsid w:val="004A0CED"/>
    <w:rsid w:val="004A0E55"/>
    <w:rsid w:val="004A0ED8"/>
    <w:rsid w:val="004A139C"/>
    <w:rsid w:val="004A1C15"/>
    <w:rsid w:val="004A1FAA"/>
    <w:rsid w:val="004A2316"/>
    <w:rsid w:val="004A335D"/>
    <w:rsid w:val="004A41A5"/>
    <w:rsid w:val="004A452B"/>
    <w:rsid w:val="004A46EE"/>
    <w:rsid w:val="004A59AB"/>
    <w:rsid w:val="004A5B83"/>
    <w:rsid w:val="004A63A1"/>
    <w:rsid w:val="004A6EC6"/>
    <w:rsid w:val="004A7B06"/>
    <w:rsid w:val="004A7BDB"/>
    <w:rsid w:val="004B0A2A"/>
    <w:rsid w:val="004B0BC7"/>
    <w:rsid w:val="004B131C"/>
    <w:rsid w:val="004B1BCB"/>
    <w:rsid w:val="004B1E9F"/>
    <w:rsid w:val="004B2140"/>
    <w:rsid w:val="004B256D"/>
    <w:rsid w:val="004B3067"/>
    <w:rsid w:val="004B396F"/>
    <w:rsid w:val="004B484D"/>
    <w:rsid w:val="004B4AC2"/>
    <w:rsid w:val="004B4AD8"/>
    <w:rsid w:val="004B4AEA"/>
    <w:rsid w:val="004B5417"/>
    <w:rsid w:val="004B5C23"/>
    <w:rsid w:val="004B63F3"/>
    <w:rsid w:val="004B6733"/>
    <w:rsid w:val="004B67FC"/>
    <w:rsid w:val="004B6D2D"/>
    <w:rsid w:val="004B7375"/>
    <w:rsid w:val="004B7571"/>
    <w:rsid w:val="004B7C80"/>
    <w:rsid w:val="004BFF60"/>
    <w:rsid w:val="004C02F0"/>
    <w:rsid w:val="004C042D"/>
    <w:rsid w:val="004C0875"/>
    <w:rsid w:val="004C09F8"/>
    <w:rsid w:val="004C1131"/>
    <w:rsid w:val="004C1945"/>
    <w:rsid w:val="004C1CEF"/>
    <w:rsid w:val="004C2F6F"/>
    <w:rsid w:val="004C2FD6"/>
    <w:rsid w:val="004C302B"/>
    <w:rsid w:val="004C4CF1"/>
    <w:rsid w:val="004C4D1C"/>
    <w:rsid w:val="004C4DD1"/>
    <w:rsid w:val="004C51DD"/>
    <w:rsid w:val="004C54F6"/>
    <w:rsid w:val="004C5AD3"/>
    <w:rsid w:val="004C61E4"/>
    <w:rsid w:val="004C624F"/>
    <w:rsid w:val="004C795B"/>
    <w:rsid w:val="004D0797"/>
    <w:rsid w:val="004D0A57"/>
    <w:rsid w:val="004D0B5E"/>
    <w:rsid w:val="004D1D72"/>
    <w:rsid w:val="004D3223"/>
    <w:rsid w:val="004D35FE"/>
    <w:rsid w:val="004D3B12"/>
    <w:rsid w:val="004D4A60"/>
    <w:rsid w:val="004D4E3F"/>
    <w:rsid w:val="004D7464"/>
    <w:rsid w:val="004D75B1"/>
    <w:rsid w:val="004D7837"/>
    <w:rsid w:val="004D7B47"/>
    <w:rsid w:val="004E034D"/>
    <w:rsid w:val="004E0B1B"/>
    <w:rsid w:val="004E1220"/>
    <w:rsid w:val="004E195C"/>
    <w:rsid w:val="004E39BD"/>
    <w:rsid w:val="004E3C1C"/>
    <w:rsid w:val="004E40DE"/>
    <w:rsid w:val="004E4AB8"/>
    <w:rsid w:val="004E4B43"/>
    <w:rsid w:val="004E4C48"/>
    <w:rsid w:val="004E4DEA"/>
    <w:rsid w:val="004E5595"/>
    <w:rsid w:val="004E5C86"/>
    <w:rsid w:val="004E6167"/>
    <w:rsid w:val="004E692F"/>
    <w:rsid w:val="004E72DE"/>
    <w:rsid w:val="004E741B"/>
    <w:rsid w:val="004E7A35"/>
    <w:rsid w:val="004E7ABF"/>
    <w:rsid w:val="004F007A"/>
    <w:rsid w:val="004F0244"/>
    <w:rsid w:val="004F02A6"/>
    <w:rsid w:val="004F13DE"/>
    <w:rsid w:val="004F15C4"/>
    <w:rsid w:val="004F18C8"/>
    <w:rsid w:val="004F21B8"/>
    <w:rsid w:val="004F2A3A"/>
    <w:rsid w:val="004F2C3D"/>
    <w:rsid w:val="004F3641"/>
    <w:rsid w:val="004F3E11"/>
    <w:rsid w:val="004F4D8B"/>
    <w:rsid w:val="004F5064"/>
    <w:rsid w:val="004F55DC"/>
    <w:rsid w:val="004F56E9"/>
    <w:rsid w:val="004F57B6"/>
    <w:rsid w:val="004F6202"/>
    <w:rsid w:val="004F62FB"/>
    <w:rsid w:val="004F7033"/>
    <w:rsid w:val="004F758E"/>
    <w:rsid w:val="004F7F12"/>
    <w:rsid w:val="00500323"/>
    <w:rsid w:val="0050038D"/>
    <w:rsid w:val="00500928"/>
    <w:rsid w:val="0050220D"/>
    <w:rsid w:val="00502516"/>
    <w:rsid w:val="00503010"/>
    <w:rsid w:val="00503A05"/>
    <w:rsid w:val="005042DA"/>
    <w:rsid w:val="00506BF8"/>
    <w:rsid w:val="00506F6A"/>
    <w:rsid w:val="00507C9C"/>
    <w:rsid w:val="00507D13"/>
    <w:rsid w:val="005102DF"/>
    <w:rsid w:val="00510564"/>
    <w:rsid w:val="00510B3C"/>
    <w:rsid w:val="00510F12"/>
    <w:rsid w:val="0051214F"/>
    <w:rsid w:val="005122F2"/>
    <w:rsid w:val="005123CD"/>
    <w:rsid w:val="0051268E"/>
    <w:rsid w:val="00512C46"/>
    <w:rsid w:val="00512D05"/>
    <w:rsid w:val="00514527"/>
    <w:rsid w:val="00515B82"/>
    <w:rsid w:val="00516022"/>
    <w:rsid w:val="005172EA"/>
    <w:rsid w:val="00517377"/>
    <w:rsid w:val="00520689"/>
    <w:rsid w:val="005207CD"/>
    <w:rsid w:val="00520B8B"/>
    <w:rsid w:val="00520C5D"/>
    <w:rsid w:val="0052108F"/>
    <w:rsid w:val="005211F5"/>
    <w:rsid w:val="00521A73"/>
    <w:rsid w:val="005224A9"/>
    <w:rsid w:val="00522A99"/>
    <w:rsid w:val="00523425"/>
    <w:rsid w:val="0052352E"/>
    <w:rsid w:val="00523C0C"/>
    <w:rsid w:val="00523CF6"/>
    <w:rsid w:val="0052403B"/>
    <w:rsid w:val="0052422A"/>
    <w:rsid w:val="0052483C"/>
    <w:rsid w:val="00524D70"/>
    <w:rsid w:val="00525C15"/>
    <w:rsid w:val="00525C2E"/>
    <w:rsid w:val="00525C94"/>
    <w:rsid w:val="00525EA4"/>
    <w:rsid w:val="00525F35"/>
    <w:rsid w:val="005260CB"/>
    <w:rsid w:val="00526593"/>
    <w:rsid w:val="00526E00"/>
    <w:rsid w:val="005279A2"/>
    <w:rsid w:val="00527DD5"/>
    <w:rsid w:val="00530EF6"/>
    <w:rsid w:val="00531580"/>
    <w:rsid w:val="00531BC8"/>
    <w:rsid w:val="00531C77"/>
    <w:rsid w:val="005327F1"/>
    <w:rsid w:val="00534FA1"/>
    <w:rsid w:val="005353ED"/>
    <w:rsid w:val="00535757"/>
    <w:rsid w:val="00536C99"/>
    <w:rsid w:val="00536CF8"/>
    <w:rsid w:val="0053724A"/>
    <w:rsid w:val="0053745B"/>
    <w:rsid w:val="005374C3"/>
    <w:rsid w:val="005374E3"/>
    <w:rsid w:val="00537A66"/>
    <w:rsid w:val="00540884"/>
    <w:rsid w:val="00540AA1"/>
    <w:rsid w:val="00540AE0"/>
    <w:rsid w:val="00540D1C"/>
    <w:rsid w:val="00540D46"/>
    <w:rsid w:val="005412C8"/>
    <w:rsid w:val="005421AD"/>
    <w:rsid w:val="00542705"/>
    <w:rsid w:val="00542827"/>
    <w:rsid w:val="00542F16"/>
    <w:rsid w:val="00542F70"/>
    <w:rsid w:val="005431E0"/>
    <w:rsid w:val="0054320A"/>
    <w:rsid w:val="00543DC0"/>
    <w:rsid w:val="00545201"/>
    <w:rsid w:val="00545449"/>
    <w:rsid w:val="00545727"/>
    <w:rsid w:val="00545835"/>
    <w:rsid w:val="005461FF"/>
    <w:rsid w:val="005464C3"/>
    <w:rsid w:val="00546A4C"/>
    <w:rsid w:val="00546C1A"/>
    <w:rsid w:val="00546D29"/>
    <w:rsid w:val="00547396"/>
    <w:rsid w:val="00547823"/>
    <w:rsid w:val="0055039B"/>
    <w:rsid w:val="00550C18"/>
    <w:rsid w:val="005512D8"/>
    <w:rsid w:val="005517E1"/>
    <w:rsid w:val="00552673"/>
    <w:rsid w:val="00552D47"/>
    <w:rsid w:val="0055343D"/>
    <w:rsid w:val="00553615"/>
    <w:rsid w:val="00555A26"/>
    <w:rsid w:val="0055623F"/>
    <w:rsid w:val="00556551"/>
    <w:rsid w:val="005565A1"/>
    <w:rsid w:val="00556714"/>
    <w:rsid w:val="00556DFE"/>
    <w:rsid w:val="005579AE"/>
    <w:rsid w:val="005600CE"/>
    <w:rsid w:val="00560226"/>
    <w:rsid w:val="0056066A"/>
    <w:rsid w:val="005627A5"/>
    <w:rsid w:val="00563CAE"/>
    <w:rsid w:val="00563E9F"/>
    <w:rsid w:val="005640F1"/>
    <w:rsid w:val="0056460D"/>
    <w:rsid w:val="00564620"/>
    <w:rsid w:val="00564951"/>
    <w:rsid w:val="00566D71"/>
    <w:rsid w:val="00567D0D"/>
    <w:rsid w:val="00570324"/>
    <w:rsid w:val="00570A83"/>
    <w:rsid w:val="00570D77"/>
    <w:rsid w:val="00570F6A"/>
    <w:rsid w:val="00571717"/>
    <w:rsid w:val="00571CB6"/>
    <w:rsid w:val="00571E9A"/>
    <w:rsid w:val="0057218D"/>
    <w:rsid w:val="005725CA"/>
    <w:rsid w:val="00572804"/>
    <w:rsid w:val="00572815"/>
    <w:rsid w:val="00572DE0"/>
    <w:rsid w:val="00572E2E"/>
    <w:rsid w:val="00573318"/>
    <w:rsid w:val="005739A8"/>
    <w:rsid w:val="00573F0E"/>
    <w:rsid w:val="00573F7E"/>
    <w:rsid w:val="0057410B"/>
    <w:rsid w:val="005741E9"/>
    <w:rsid w:val="0057519F"/>
    <w:rsid w:val="00575515"/>
    <w:rsid w:val="00575519"/>
    <w:rsid w:val="00575C1E"/>
    <w:rsid w:val="00576053"/>
    <w:rsid w:val="005767CC"/>
    <w:rsid w:val="005769D1"/>
    <w:rsid w:val="00576F1A"/>
    <w:rsid w:val="005772D1"/>
    <w:rsid w:val="005775B7"/>
    <w:rsid w:val="0057793D"/>
    <w:rsid w:val="00580629"/>
    <w:rsid w:val="005807E8"/>
    <w:rsid w:val="00581BC6"/>
    <w:rsid w:val="00581F3D"/>
    <w:rsid w:val="005835A6"/>
    <w:rsid w:val="0058387F"/>
    <w:rsid w:val="00583A41"/>
    <w:rsid w:val="0058411D"/>
    <w:rsid w:val="005854E5"/>
    <w:rsid w:val="00586216"/>
    <w:rsid w:val="005865B5"/>
    <w:rsid w:val="0058675D"/>
    <w:rsid w:val="00586BCB"/>
    <w:rsid w:val="005871AE"/>
    <w:rsid w:val="00587264"/>
    <w:rsid w:val="0058784F"/>
    <w:rsid w:val="0059028C"/>
    <w:rsid w:val="00590CEF"/>
    <w:rsid w:val="00590D34"/>
    <w:rsid w:val="005910B1"/>
    <w:rsid w:val="00591F98"/>
    <w:rsid w:val="00593822"/>
    <w:rsid w:val="00593B2D"/>
    <w:rsid w:val="0059452E"/>
    <w:rsid w:val="00595E9D"/>
    <w:rsid w:val="00596279"/>
    <w:rsid w:val="00596466"/>
    <w:rsid w:val="00596B34"/>
    <w:rsid w:val="0059702A"/>
    <w:rsid w:val="0059717B"/>
    <w:rsid w:val="005975CC"/>
    <w:rsid w:val="005979E7"/>
    <w:rsid w:val="00597B2E"/>
    <w:rsid w:val="005A186D"/>
    <w:rsid w:val="005A1CAA"/>
    <w:rsid w:val="005A2648"/>
    <w:rsid w:val="005A2874"/>
    <w:rsid w:val="005A32BA"/>
    <w:rsid w:val="005A3921"/>
    <w:rsid w:val="005A46D4"/>
    <w:rsid w:val="005A5B3C"/>
    <w:rsid w:val="005A5C36"/>
    <w:rsid w:val="005A7121"/>
    <w:rsid w:val="005A7C3C"/>
    <w:rsid w:val="005B046A"/>
    <w:rsid w:val="005B065F"/>
    <w:rsid w:val="005B1080"/>
    <w:rsid w:val="005B15D9"/>
    <w:rsid w:val="005B2842"/>
    <w:rsid w:val="005B3894"/>
    <w:rsid w:val="005B456E"/>
    <w:rsid w:val="005B46D6"/>
    <w:rsid w:val="005B4F54"/>
    <w:rsid w:val="005B4FCA"/>
    <w:rsid w:val="005B513A"/>
    <w:rsid w:val="005B60EA"/>
    <w:rsid w:val="005B64A8"/>
    <w:rsid w:val="005B6AB0"/>
    <w:rsid w:val="005B72FD"/>
    <w:rsid w:val="005B7533"/>
    <w:rsid w:val="005B7A64"/>
    <w:rsid w:val="005B7B28"/>
    <w:rsid w:val="005B7D86"/>
    <w:rsid w:val="005C0332"/>
    <w:rsid w:val="005C0550"/>
    <w:rsid w:val="005C3589"/>
    <w:rsid w:val="005C37C4"/>
    <w:rsid w:val="005C3AF8"/>
    <w:rsid w:val="005C41B6"/>
    <w:rsid w:val="005C47E5"/>
    <w:rsid w:val="005C4D98"/>
    <w:rsid w:val="005C50F8"/>
    <w:rsid w:val="005C5842"/>
    <w:rsid w:val="005C5AA0"/>
    <w:rsid w:val="005C5E07"/>
    <w:rsid w:val="005C6D1D"/>
    <w:rsid w:val="005C7057"/>
    <w:rsid w:val="005C7473"/>
    <w:rsid w:val="005C7A1A"/>
    <w:rsid w:val="005D11CF"/>
    <w:rsid w:val="005D1647"/>
    <w:rsid w:val="005D2694"/>
    <w:rsid w:val="005D2A29"/>
    <w:rsid w:val="005D3027"/>
    <w:rsid w:val="005D45B1"/>
    <w:rsid w:val="005D4766"/>
    <w:rsid w:val="005D4C2D"/>
    <w:rsid w:val="005D4CFC"/>
    <w:rsid w:val="005D5F4E"/>
    <w:rsid w:val="005D5FC7"/>
    <w:rsid w:val="005D6433"/>
    <w:rsid w:val="005D6A0B"/>
    <w:rsid w:val="005D6A90"/>
    <w:rsid w:val="005D6E34"/>
    <w:rsid w:val="005D714A"/>
    <w:rsid w:val="005D7AB4"/>
    <w:rsid w:val="005D7C12"/>
    <w:rsid w:val="005D7FB8"/>
    <w:rsid w:val="005E0186"/>
    <w:rsid w:val="005E029C"/>
    <w:rsid w:val="005E0CAE"/>
    <w:rsid w:val="005E1240"/>
    <w:rsid w:val="005E12A1"/>
    <w:rsid w:val="005E1B3C"/>
    <w:rsid w:val="005E3664"/>
    <w:rsid w:val="005E3D41"/>
    <w:rsid w:val="005E3F61"/>
    <w:rsid w:val="005E4BA7"/>
    <w:rsid w:val="005E4D78"/>
    <w:rsid w:val="005E4E96"/>
    <w:rsid w:val="005E5263"/>
    <w:rsid w:val="005E5546"/>
    <w:rsid w:val="005E5566"/>
    <w:rsid w:val="005E6036"/>
    <w:rsid w:val="005E65FF"/>
    <w:rsid w:val="005E660C"/>
    <w:rsid w:val="005E6AD2"/>
    <w:rsid w:val="005E7491"/>
    <w:rsid w:val="005E7911"/>
    <w:rsid w:val="005E79BF"/>
    <w:rsid w:val="005E7CC3"/>
    <w:rsid w:val="005F04A1"/>
    <w:rsid w:val="005F0A67"/>
    <w:rsid w:val="005F11C9"/>
    <w:rsid w:val="005F1418"/>
    <w:rsid w:val="005F2359"/>
    <w:rsid w:val="005F38C8"/>
    <w:rsid w:val="005F3B7F"/>
    <w:rsid w:val="005F5885"/>
    <w:rsid w:val="005F5D8C"/>
    <w:rsid w:val="005F5F22"/>
    <w:rsid w:val="005F62E7"/>
    <w:rsid w:val="005F6639"/>
    <w:rsid w:val="005F6CCB"/>
    <w:rsid w:val="005F790A"/>
    <w:rsid w:val="005F7C06"/>
    <w:rsid w:val="00600237"/>
    <w:rsid w:val="006002EC"/>
    <w:rsid w:val="006002F9"/>
    <w:rsid w:val="0060158F"/>
    <w:rsid w:val="00602388"/>
    <w:rsid w:val="00602AFB"/>
    <w:rsid w:val="00602BF6"/>
    <w:rsid w:val="006039F7"/>
    <w:rsid w:val="00603A59"/>
    <w:rsid w:val="00603D54"/>
    <w:rsid w:val="0060475F"/>
    <w:rsid w:val="006049C1"/>
    <w:rsid w:val="006051BB"/>
    <w:rsid w:val="0060578D"/>
    <w:rsid w:val="00605ACB"/>
    <w:rsid w:val="00605CEB"/>
    <w:rsid w:val="00605D8D"/>
    <w:rsid w:val="00606213"/>
    <w:rsid w:val="006065C2"/>
    <w:rsid w:val="0060714E"/>
    <w:rsid w:val="00607540"/>
    <w:rsid w:val="00607D4E"/>
    <w:rsid w:val="00610B0C"/>
    <w:rsid w:val="006113CE"/>
    <w:rsid w:val="00611608"/>
    <w:rsid w:val="00611E86"/>
    <w:rsid w:val="00611F1A"/>
    <w:rsid w:val="00612477"/>
    <w:rsid w:val="0061315B"/>
    <w:rsid w:val="006139AA"/>
    <w:rsid w:val="006139B2"/>
    <w:rsid w:val="00614E1C"/>
    <w:rsid w:val="00615817"/>
    <w:rsid w:val="00615DDF"/>
    <w:rsid w:val="00615F6F"/>
    <w:rsid w:val="0061644B"/>
    <w:rsid w:val="006164BE"/>
    <w:rsid w:val="00617206"/>
    <w:rsid w:val="0061747F"/>
    <w:rsid w:val="00617FF2"/>
    <w:rsid w:val="006204D6"/>
    <w:rsid w:val="006207DA"/>
    <w:rsid w:val="00620DD7"/>
    <w:rsid w:val="00620FC9"/>
    <w:rsid w:val="006216CC"/>
    <w:rsid w:val="0062179C"/>
    <w:rsid w:val="006218D9"/>
    <w:rsid w:val="00621947"/>
    <w:rsid w:val="00622133"/>
    <w:rsid w:val="006230F0"/>
    <w:rsid w:val="00623340"/>
    <w:rsid w:val="00623B9B"/>
    <w:rsid w:val="00624739"/>
    <w:rsid w:val="0062558A"/>
    <w:rsid w:val="0062621E"/>
    <w:rsid w:val="00626399"/>
    <w:rsid w:val="00626DA4"/>
    <w:rsid w:val="0062724F"/>
    <w:rsid w:val="0062738C"/>
    <w:rsid w:val="0062788B"/>
    <w:rsid w:val="00627E89"/>
    <w:rsid w:val="00627F34"/>
    <w:rsid w:val="00630108"/>
    <w:rsid w:val="00630292"/>
    <w:rsid w:val="00630C57"/>
    <w:rsid w:val="006315D1"/>
    <w:rsid w:val="006316FE"/>
    <w:rsid w:val="00631704"/>
    <w:rsid w:val="006317E5"/>
    <w:rsid w:val="00631842"/>
    <w:rsid w:val="00631AF6"/>
    <w:rsid w:val="00632659"/>
    <w:rsid w:val="00632872"/>
    <w:rsid w:val="006331D0"/>
    <w:rsid w:val="00633D4E"/>
    <w:rsid w:val="00634676"/>
    <w:rsid w:val="00634A40"/>
    <w:rsid w:val="006352BC"/>
    <w:rsid w:val="006359BD"/>
    <w:rsid w:val="00635B1E"/>
    <w:rsid w:val="0063619B"/>
    <w:rsid w:val="00636505"/>
    <w:rsid w:val="006367C8"/>
    <w:rsid w:val="00636835"/>
    <w:rsid w:val="006368E4"/>
    <w:rsid w:val="00636B5C"/>
    <w:rsid w:val="00636DFB"/>
    <w:rsid w:val="00636E47"/>
    <w:rsid w:val="006370E5"/>
    <w:rsid w:val="006372DF"/>
    <w:rsid w:val="00637401"/>
    <w:rsid w:val="00637AA8"/>
    <w:rsid w:val="00640A05"/>
    <w:rsid w:val="00642CFA"/>
    <w:rsid w:val="006431FF"/>
    <w:rsid w:val="006434E2"/>
    <w:rsid w:val="006444FA"/>
    <w:rsid w:val="00644909"/>
    <w:rsid w:val="00644D00"/>
    <w:rsid w:val="006450CB"/>
    <w:rsid w:val="00645742"/>
    <w:rsid w:val="0064601F"/>
    <w:rsid w:val="0065025C"/>
    <w:rsid w:val="006519A4"/>
    <w:rsid w:val="00651C13"/>
    <w:rsid w:val="00651CAA"/>
    <w:rsid w:val="006522A5"/>
    <w:rsid w:val="00652649"/>
    <w:rsid w:val="00652F48"/>
    <w:rsid w:val="006541B3"/>
    <w:rsid w:val="00655870"/>
    <w:rsid w:val="00655FDF"/>
    <w:rsid w:val="006577B8"/>
    <w:rsid w:val="00657AAF"/>
    <w:rsid w:val="00657BB9"/>
    <w:rsid w:val="00657E24"/>
    <w:rsid w:val="00657F25"/>
    <w:rsid w:val="006604E0"/>
    <w:rsid w:val="00660A4E"/>
    <w:rsid w:val="00660B85"/>
    <w:rsid w:val="00660FA6"/>
    <w:rsid w:val="00660FDC"/>
    <w:rsid w:val="006613AC"/>
    <w:rsid w:val="00661C1F"/>
    <w:rsid w:val="00662209"/>
    <w:rsid w:val="006629A8"/>
    <w:rsid w:val="00662D1C"/>
    <w:rsid w:val="0066369E"/>
    <w:rsid w:val="006637A5"/>
    <w:rsid w:val="00663800"/>
    <w:rsid w:val="00663C98"/>
    <w:rsid w:val="00664083"/>
    <w:rsid w:val="00664997"/>
    <w:rsid w:val="00664DA9"/>
    <w:rsid w:val="00665B3E"/>
    <w:rsid w:val="00665E6D"/>
    <w:rsid w:val="006661BB"/>
    <w:rsid w:val="00666672"/>
    <w:rsid w:val="00666B49"/>
    <w:rsid w:val="0066748C"/>
    <w:rsid w:val="00667AC6"/>
    <w:rsid w:val="00667AD9"/>
    <w:rsid w:val="00670826"/>
    <w:rsid w:val="00670B19"/>
    <w:rsid w:val="00670F31"/>
    <w:rsid w:val="006710D9"/>
    <w:rsid w:val="00671A5E"/>
    <w:rsid w:val="00672182"/>
    <w:rsid w:val="00672673"/>
    <w:rsid w:val="0067273D"/>
    <w:rsid w:val="006728CA"/>
    <w:rsid w:val="00673B61"/>
    <w:rsid w:val="00674A04"/>
    <w:rsid w:val="00674EA9"/>
    <w:rsid w:val="00675057"/>
    <w:rsid w:val="00675A82"/>
    <w:rsid w:val="00676475"/>
    <w:rsid w:val="00677466"/>
    <w:rsid w:val="00680097"/>
    <w:rsid w:val="00680292"/>
    <w:rsid w:val="00680590"/>
    <w:rsid w:val="006814BC"/>
    <w:rsid w:val="006824AF"/>
    <w:rsid w:val="0068284D"/>
    <w:rsid w:val="00682B78"/>
    <w:rsid w:val="00682FEB"/>
    <w:rsid w:val="00684B10"/>
    <w:rsid w:val="0068560C"/>
    <w:rsid w:val="00685642"/>
    <w:rsid w:val="00685D95"/>
    <w:rsid w:val="006864F5"/>
    <w:rsid w:val="00686A83"/>
    <w:rsid w:val="006870BC"/>
    <w:rsid w:val="00687157"/>
    <w:rsid w:val="00690344"/>
    <w:rsid w:val="0069111F"/>
    <w:rsid w:val="0069135E"/>
    <w:rsid w:val="006913A5"/>
    <w:rsid w:val="006918E1"/>
    <w:rsid w:val="00692607"/>
    <w:rsid w:val="00692BDD"/>
    <w:rsid w:val="006933B8"/>
    <w:rsid w:val="006934BC"/>
    <w:rsid w:val="00693D48"/>
    <w:rsid w:val="00693D67"/>
    <w:rsid w:val="00693DA3"/>
    <w:rsid w:val="00693DD8"/>
    <w:rsid w:val="00693EAE"/>
    <w:rsid w:val="00694207"/>
    <w:rsid w:val="00694251"/>
    <w:rsid w:val="006942D0"/>
    <w:rsid w:val="00694A65"/>
    <w:rsid w:val="00694A8E"/>
    <w:rsid w:val="0069578A"/>
    <w:rsid w:val="00695909"/>
    <w:rsid w:val="00695EED"/>
    <w:rsid w:val="00695F47"/>
    <w:rsid w:val="00696F3E"/>
    <w:rsid w:val="00697E72"/>
    <w:rsid w:val="00697F05"/>
    <w:rsid w:val="006A06B4"/>
    <w:rsid w:val="006A184D"/>
    <w:rsid w:val="006A2050"/>
    <w:rsid w:val="006A2A95"/>
    <w:rsid w:val="006A2AEA"/>
    <w:rsid w:val="006A31F1"/>
    <w:rsid w:val="006A333B"/>
    <w:rsid w:val="006A355D"/>
    <w:rsid w:val="006A4934"/>
    <w:rsid w:val="006A4C31"/>
    <w:rsid w:val="006A53C2"/>
    <w:rsid w:val="006B09E8"/>
    <w:rsid w:val="006B17B0"/>
    <w:rsid w:val="006B23BD"/>
    <w:rsid w:val="006B32A6"/>
    <w:rsid w:val="006B4482"/>
    <w:rsid w:val="006B49F5"/>
    <w:rsid w:val="006B61B4"/>
    <w:rsid w:val="006B6B45"/>
    <w:rsid w:val="006B79C4"/>
    <w:rsid w:val="006C0986"/>
    <w:rsid w:val="006C1064"/>
    <w:rsid w:val="006C10E4"/>
    <w:rsid w:val="006C136C"/>
    <w:rsid w:val="006C1645"/>
    <w:rsid w:val="006C21B9"/>
    <w:rsid w:val="006C224B"/>
    <w:rsid w:val="006C2E7A"/>
    <w:rsid w:val="006C2F1C"/>
    <w:rsid w:val="006C2FA5"/>
    <w:rsid w:val="006C3223"/>
    <w:rsid w:val="006C368A"/>
    <w:rsid w:val="006C3E91"/>
    <w:rsid w:val="006C4131"/>
    <w:rsid w:val="006C42D7"/>
    <w:rsid w:val="006C4763"/>
    <w:rsid w:val="006C49B9"/>
    <w:rsid w:val="006C4DA3"/>
    <w:rsid w:val="006C52B0"/>
    <w:rsid w:val="006C5818"/>
    <w:rsid w:val="006C6528"/>
    <w:rsid w:val="006C6759"/>
    <w:rsid w:val="006C6C62"/>
    <w:rsid w:val="006C7FA6"/>
    <w:rsid w:val="006D0B87"/>
    <w:rsid w:val="006D0E88"/>
    <w:rsid w:val="006D1101"/>
    <w:rsid w:val="006D1661"/>
    <w:rsid w:val="006D1B48"/>
    <w:rsid w:val="006D1BFA"/>
    <w:rsid w:val="006D1D04"/>
    <w:rsid w:val="006D222F"/>
    <w:rsid w:val="006D2902"/>
    <w:rsid w:val="006D3952"/>
    <w:rsid w:val="006D47C0"/>
    <w:rsid w:val="006D50A8"/>
    <w:rsid w:val="006D572B"/>
    <w:rsid w:val="006D58DF"/>
    <w:rsid w:val="006D5E7C"/>
    <w:rsid w:val="006D63B9"/>
    <w:rsid w:val="006D6719"/>
    <w:rsid w:val="006D76DD"/>
    <w:rsid w:val="006E0963"/>
    <w:rsid w:val="006E0F64"/>
    <w:rsid w:val="006E22D0"/>
    <w:rsid w:val="006E3437"/>
    <w:rsid w:val="006E3A99"/>
    <w:rsid w:val="006E3CF7"/>
    <w:rsid w:val="006E3FF1"/>
    <w:rsid w:val="006E4F8F"/>
    <w:rsid w:val="006E56D8"/>
    <w:rsid w:val="006E6A6C"/>
    <w:rsid w:val="006E71BF"/>
    <w:rsid w:val="006E79AD"/>
    <w:rsid w:val="006E7C48"/>
    <w:rsid w:val="006F0251"/>
    <w:rsid w:val="006F1A93"/>
    <w:rsid w:val="006F3AF8"/>
    <w:rsid w:val="006F3D20"/>
    <w:rsid w:val="006F4912"/>
    <w:rsid w:val="006F4DD6"/>
    <w:rsid w:val="006F51F5"/>
    <w:rsid w:val="006F56A5"/>
    <w:rsid w:val="006F5FB1"/>
    <w:rsid w:val="006F6146"/>
    <w:rsid w:val="006F6740"/>
    <w:rsid w:val="006F6773"/>
    <w:rsid w:val="006F7994"/>
    <w:rsid w:val="006F7A94"/>
    <w:rsid w:val="00700488"/>
    <w:rsid w:val="00700665"/>
    <w:rsid w:val="00700F9E"/>
    <w:rsid w:val="00701AD7"/>
    <w:rsid w:val="00701C2B"/>
    <w:rsid w:val="00701D7C"/>
    <w:rsid w:val="00702571"/>
    <w:rsid w:val="007028B4"/>
    <w:rsid w:val="00702A88"/>
    <w:rsid w:val="00703292"/>
    <w:rsid w:val="007039C1"/>
    <w:rsid w:val="007045FD"/>
    <w:rsid w:val="00704B8B"/>
    <w:rsid w:val="00705A5B"/>
    <w:rsid w:val="00706128"/>
    <w:rsid w:val="00706832"/>
    <w:rsid w:val="00706D55"/>
    <w:rsid w:val="00706EDC"/>
    <w:rsid w:val="00707851"/>
    <w:rsid w:val="007101DD"/>
    <w:rsid w:val="00710382"/>
    <w:rsid w:val="00710395"/>
    <w:rsid w:val="00710A25"/>
    <w:rsid w:val="007118DE"/>
    <w:rsid w:val="00711BDE"/>
    <w:rsid w:val="007123BD"/>
    <w:rsid w:val="00712450"/>
    <w:rsid w:val="0071328F"/>
    <w:rsid w:val="007133B2"/>
    <w:rsid w:val="00714839"/>
    <w:rsid w:val="00714DD6"/>
    <w:rsid w:val="00714E30"/>
    <w:rsid w:val="0071590B"/>
    <w:rsid w:val="00716146"/>
    <w:rsid w:val="00716974"/>
    <w:rsid w:val="00716A74"/>
    <w:rsid w:val="00716CF5"/>
    <w:rsid w:val="0071762E"/>
    <w:rsid w:val="0072015A"/>
    <w:rsid w:val="007203B5"/>
    <w:rsid w:val="007204B9"/>
    <w:rsid w:val="00720641"/>
    <w:rsid w:val="00720764"/>
    <w:rsid w:val="00721597"/>
    <w:rsid w:val="007228A1"/>
    <w:rsid w:val="00723969"/>
    <w:rsid w:val="00723A84"/>
    <w:rsid w:val="00723C9F"/>
    <w:rsid w:val="0072450E"/>
    <w:rsid w:val="00724E17"/>
    <w:rsid w:val="00725398"/>
    <w:rsid w:val="007264A8"/>
    <w:rsid w:val="007304E8"/>
    <w:rsid w:val="0073078A"/>
    <w:rsid w:val="00730A24"/>
    <w:rsid w:val="00731016"/>
    <w:rsid w:val="0073143E"/>
    <w:rsid w:val="007321FA"/>
    <w:rsid w:val="00732733"/>
    <w:rsid w:val="00732A85"/>
    <w:rsid w:val="00733163"/>
    <w:rsid w:val="00733353"/>
    <w:rsid w:val="00733901"/>
    <w:rsid w:val="00733A6F"/>
    <w:rsid w:val="007343B0"/>
    <w:rsid w:val="007346D7"/>
    <w:rsid w:val="00735E9E"/>
    <w:rsid w:val="007362F1"/>
    <w:rsid w:val="0073691E"/>
    <w:rsid w:val="00736C07"/>
    <w:rsid w:val="00737391"/>
    <w:rsid w:val="0073792F"/>
    <w:rsid w:val="00740186"/>
    <w:rsid w:val="007403F2"/>
    <w:rsid w:val="00740BAB"/>
    <w:rsid w:val="00740D35"/>
    <w:rsid w:val="00741EAE"/>
    <w:rsid w:val="00741EBD"/>
    <w:rsid w:val="0074253B"/>
    <w:rsid w:val="00743425"/>
    <w:rsid w:val="0074392F"/>
    <w:rsid w:val="007447FC"/>
    <w:rsid w:val="007456A8"/>
    <w:rsid w:val="0074683A"/>
    <w:rsid w:val="00746B39"/>
    <w:rsid w:val="00747D1D"/>
    <w:rsid w:val="0075019F"/>
    <w:rsid w:val="00750772"/>
    <w:rsid w:val="00750BD8"/>
    <w:rsid w:val="00750F05"/>
    <w:rsid w:val="0075291B"/>
    <w:rsid w:val="00752F15"/>
    <w:rsid w:val="00753041"/>
    <w:rsid w:val="00753B3B"/>
    <w:rsid w:val="00753CF7"/>
    <w:rsid w:val="00753D26"/>
    <w:rsid w:val="00754860"/>
    <w:rsid w:val="00754C07"/>
    <w:rsid w:val="00755C24"/>
    <w:rsid w:val="00756B84"/>
    <w:rsid w:val="0075762C"/>
    <w:rsid w:val="00757BF8"/>
    <w:rsid w:val="00757FC0"/>
    <w:rsid w:val="00763442"/>
    <w:rsid w:val="00763A3F"/>
    <w:rsid w:val="00765537"/>
    <w:rsid w:val="00765B6F"/>
    <w:rsid w:val="007662AC"/>
    <w:rsid w:val="00766599"/>
    <w:rsid w:val="007667C3"/>
    <w:rsid w:val="007668D3"/>
    <w:rsid w:val="00767342"/>
    <w:rsid w:val="00770947"/>
    <w:rsid w:val="00770D9B"/>
    <w:rsid w:val="0077165C"/>
    <w:rsid w:val="00771956"/>
    <w:rsid w:val="00771A11"/>
    <w:rsid w:val="00772262"/>
    <w:rsid w:val="00772528"/>
    <w:rsid w:val="00772C1E"/>
    <w:rsid w:val="00772C8D"/>
    <w:rsid w:val="00772EA8"/>
    <w:rsid w:val="0077561C"/>
    <w:rsid w:val="00775B60"/>
    <w:rsid w:val="00776764"/>
    <w:rsid w:val="00776D0C"/>
    <w:rsid w:val="00777915"/>
    <w:rsid w:val="007803C5"/>
    <w:rsid w:val="0078071F"/>
    <w:rsid w:val="00780948"/>
    <w:rsid w:val="007813F9"/>
    <w:rsid w:val="00781B88"/>
    <w:rsid w:val="007825A8"/>
    <w:rsid w:val="0078268D"/>
    <w:rsid w:val="00782D93"/>
    <w:rsid w:val="0078304E"/>
    <w:rsid w:val="00783342"/>
    <w:rsid w:val="007856DA"/>
    <w:rsid w:val="007859D3"/>
    <w:rsid w:val="00785AE7"/>
    <w:rsid w:val="007866EF"/>
    <w:rsid w:val="00786A5C"/>
    <w:rsid w:val="00787519"/>
    <w:rsid w:val="007877BD"/>
    <w:rsid w:val="00787819"/>
    <w:rsid w:val="00787B4C"/>
    <w:rsid w:val="00787C72"/>
    <w:rsid w:val="007906BB"/>
    <w:rsid w:val="00790EDA"/>
    <w:rsid w:val="00791ED6"/>
    <w:rsid w:val="00792084"/>
    <w:rsid w:val="007926BE"/>
    <w:rsid w:val="007931DD"/>
    <w:rsid w:val="00793330"/>
    <w:rsid w:val="007948D5"/>
    <w:rsid w:val="00794950"/>
    <w:rsid w:val="00794DFF"/>
    <w:rsid w:val="007953CF"/>
    <w:rsid w:val="00795873"/>
    <w:rsid w:val="00795A16"/>
    <w:rsid w:val="00796291"/>
    <w:rsid w:val="007A0203"/>
    <w:rsid w:val="007A0C3B"/>
    <w:rsid w:val="007A1A2A"/>
    <w:rsid w:val="007A1AC7"/>
    <w:rsid w:val="007A1FF4"/>
    <w:rsid w:val="007A27CB"/>
    <w:rsid w:val="007A2DFD"/>
    <w:rsid w:val="007A3968"/>
    <w:rsid w:val="007A44E7"/>
    <w:rsid w:val="007A47F1"/>
    <w:rsid w:val="007A4B57"/>
    <w:rsid w:val="007A56A9"/>
    <w:rsid w:val="007A574F"/>
    <w:rsid w:val="007A5B7B"/>
    <w:rsid w:val="007A5BCE"/>
    <w:rsid w:val="007A5EA7"/>
    <w:rsid w:val="007A6584"/>
    <w:rsid w:val="007A77CE"/>
    <w:rsid w:val="007A77EA"/>
    <w:rsid w:val="007B0CAD"/>
    <w:rsid w:val="007B2612"/>
    <w:rsid w:val="007B2BA3"/>
    <w:rsid w:val="007B3341"/>
    <w:rsid w:val="007B34CA"/>
    <w:rsid w:val="007B500E"/>
    <w:rsid w:val="007B5547"/>
    <w:rsid w:val="007B5991"/>
    <w:rsid w:val="007B668C"/>
    <w:rsid w:val="007B79FD"/>
    <w:rsid w:val="007C07CB"/>
    <w:rsid w:val="007C0EF6"/>
    <w:rsid w:val="007C104A"/>
    <w:rsid w:val="007C1124"/>
    <w:rsid w:val="007C1383"/>
    <w:rsid w:val="007C14B6"/>
    <w:rsid w:val="007C1A6E"/>
    <w:rsid w:val="007C1B5E"/>
    <w:rsid w:val="007C1C47"/>
    <w:rsid w:val="007C22F2"/>
    <w:rsid w:val="007C2333"/>
    <w:rsid w:val="007C2DDA"/>
    <w:rsid w:val="007C31A6"/>
    <w:rsid w:val="007C3592"/>
    <w:rsid w:val="007C4752"/>
    <w:rsid w:val="007C47DE"/>
    <w:rsid w:val="007C4A6F"/>
    <w:rsid w:val="007C4B2A"/>
    <w:rsid w:val="007C506C"/>
    <w:rsid w:val="007C57AA"/>
    <w:rsid w:val="007C6401"/>
    <w:rsid w:val="007C76A7"/>
    <w:rsid w:val="007C7EFC"/>
    <w:rsid w:val="007D0482"/>
    <w:rsid w:val="007D04CB"/>
    <w:rsid w:val="007D0A14"/>
    <w:rsid w:val="007D106C"/>
    <w:rsid w:val="007D12B5"/>
    <w:rsid w:val="007D1F6B"/>
    <w:rsid w:val="007D247D"/>
    <w:rsid w:val="007D2484"/>
    <w:rsid w:val="007D2BF2"/>
    <w:rsid w:val="007D2DF3"/>
    <w:rsid w:val="007D39E7"/>
    <w:rsid w:val="007D3D2C"/>
    <w:rsid w:val="007D400B"/>
    <w:rsid w:val="007D46EE"/>
    <w:rsid w:val="007D51F9"/>
    <w:rsid w:val="007D5A94"/>
    <w:rsid w:val="007D5D30"/>
    <w:rsid w:val="007D5E82"/>
    <w:rsid w:val="007D69D8"/>
    <w:rsid w:val="007D760C"/>
    <w:rsid w:val="007E056B"/>
    <w:rsid w:val="007E0BE5"/>
    <w:rsid w:val="007E0E18"/>
    <w:rsid w:val="007E0F7C"/>
    <w:rsid w:val="007E1453"/>
    <w:rsid w:val="007E1946"/>
    <w:rsid w:val="007E1EA0"/>
    <w:rsid w:val="007E221B"/>
    <w:rsid w:val="007E27BA"/>
    <w:rsid w:val="007E2CB0"/>
    <w:rsid w:val="007E3A1C"/>
    <w:rsid w:val="007E3DD8"/>
    <w:rsid w:val="007E419F"/>
    <w:rsid w:val="007E444D"/>
    <w:rsid w:val="007E4AF8"/>
    <w:rsid w:val="007E5877"/>
    <w:rsid w:val="007E5BCD"/>
    <w:rsid w:val="007E64CC"/>
    <w:rsid w:val="007E6866"/>
    <w:rsid w:val="007E6DDB"/>
    <w:rsid w:val="007E714A"/>
    <w:rsid w:val="007E7465"/>
    <w:rsid w:val="007E78BC"/>
    <w:rsid w:val="007E7DED"/>
    <w:rsid w:val="007E7E03"/>
    <w:rsid w:val="007F074D"/>
    <w:rsid w:val="007F18CD"/>
    <w:rsid w:val="007F19AD"/>
    <w:rsid w:val="007F1B21"/>
    <w:rsid w:val="007F1F38"/>
    <w:rsid w:val="007F2452"/>
    <w:rsid w:val="007F24E7"/>
    <w:rsid w:val="007F25A8"/>
    <w:rsid w:val="007F2A6D"/>
    <w:rsid w:val="007F2B72"/>
    <w:rsid w:val="007F2F89"/>
    <w:rsid w:val="007F31A8"/>
    <w:rsid w:val="007F325E"/>
    <w:rsid w:val="007F3CE4"/>
    <w:rsid w:val="007F4F79"/>
    <w:rsid w:val="007F5631"/>
    <w:rsid w:val="007F56D4"/>
    <w:rsid w:val="007F67BE"/>
    <w:rsid w:val="007F6BE1"/>
    <w:rsid w:val="007F7A72"/>
    <w:rsid w:val="007F7CAD"/>
    <w:rsid w:val="008001EA"/>
    <w:rsid w:val="00800344"/>
    <w:rsid w:val="00801342"/>
    <w:rsid w:val="008014CD"/>
    <w:rsid w:val="00801A9A"/>
    <w:rsid w:val="00801C18"/>
    <w:rsid w:val="00801F36"/>
    <w:rsid w:val="008022D7"/>
    <w:rsid w:val="0080237A"/>
    <w:rsid w:val="00802F9F"/>
    <w:rsid w:val="0080319A"/>
    <w:rsid w:val="00803604"/>
    <w:rsid w:val="00803CB9"/>
    <w:rsid w:val="008043A2"/>
    <w:rsid w:val="008048E3"/>
    <w:rsid w:val="00804A1B"/>
    <w:rsid w:val="00804D3A"/>
    <w:rsid w:val="00805776"/>
    <w:rsid w:val="008063B7"/>
    <w:rsid w:val="0080711D"/>
    <w:rsid w:val="008076BC"/>
    <w:rsid w:val="008078B7"/>
    <w:rsid w:val="0080792A"/>
    <w:rsid w:val="00807F17"/>
    <w:rsid w:val="00810BA4"/>
    <w:rsid w:val="00810C25"/>
    <w:rsid w:val="008111AB"/>
    <w:rsid w:val="00811513"/>
    <w:rsid w:val="008121DE"/>
    <w:rsid w:val="00812894"/>
    <w:rsid w:val="00813CB9"/>
    <w:rsid w:val="0081461B"/>
    <w:rsid w:val="00814A10"/>
    <w:rsid w:val="00815126"/>
    <w:rsid w:val="008151A0"/>
    <w:rsid w:val="008152F1"/>
    <w:rsid w:val="00815A3D"/>
    <w:rsid w:val="00815BA3"/>
    <w:rsid w:val="00815E79"/>
    <w:rsid w:val="00817C47"/>
    <w:rsid w:val="00817C9B"/>
    <w:rsid w:val="00817E64"/>
    <w:rsid w:val="00817FE4"/>
    <w:rsid w:val="00820AAD"/>
    <w:rsid w:val="00820C91"/>
    <w:rsid w:val="0082156A"/>
    <w:rsid w:val="00821A00"/>
    <w:rsid w:val="00821D7D"/>
    <w:rsid w:val="0082204D"/>
    <w:rsid w:val="00822272"/>
    <w:rsid w:val="008232B4"/>
    <w:rsid w:val="00823C2C"/>
    <w:rsid w:val="00823D98"/>
    <w:rsid w:val="00824BE7"/>
    <w:rsid w:val="00825AA2"/>
    <w:rsid w:val="00825CA2"/>
    <w:rsid w:val="00825D7F"/>
    <w:rsid w:val="00826859"/>
    <w:rsid w:val="00830852"/>
    <w:rsid w:val="0083258A"/>
    <w:rsid w:val="008328A1"/>
    <w:rsid w:val="00832CC8"/>
    <w:rsid w:val="00833D54"/>
    <w:rsid w:val="00833DEA"/>
    <w:rsid w:val="0083453D"/>
    <w:rsid w:val="0083575E"/>
    <w:rsid w:val="0083582C"/>
    <w:rsid w:val="008358F2"/>
    <w:rsid w:val="00835F17"/>
    <w:rsid w:val="008367CE"/>
    <w:rsid w:val="00836FBA"/>
    <w:rsid w:val="00837004"/>
    <w:rsid w:val="0083795F"/>
    <w:rsid w:val="00837C88"/>
    <w:rsid w:val="00837F47"/>
    <w:rsid w:val="0084018A"/>
    <w:rsid w:val="00840BF7"/>
    <w:rsid w:val="008424FD"/>
    <w:rsid w:val="0084283B"/>
    <w:rsid w:val="00842E86"/>
    <w:rsid w:val="008435C2"/>
    <w:rsid w:val="00843899"/>
    <w:rsid w:val="00843A3A"/>
    <w:rsid w:val="00843FA3"/>
    <w:rsid w:val="00845BB7"/>
    <w:rsid w:val="00846BEC"/>
    <w:rsid w:val="008470B4"/>
    <w:rsid w:val="008476C9"/>
    <w:rsid w:val="00847C78"/>
    <w:rsid w:val="008503AC"/>
    <w:rsid w:val="0085069F"/>
    <w:rsid w:val="00850977"/>
    <w:rsid w:val="00850D58"/>
    <w:rsid w:val="00851623"/>
    <w:rsid w:val="0085185A"/>
    <w:rsid w:val="00851E5A"/>
    <w:rsid w:val="00851F0A"/>
    <w:rsid w:val="0085209A"/>
    <w:rsid w:val="00852EE5"/>
    <w:rsid w:val="0085327F"/>
    <w:rsid w:val="00853C60"/>
    <w:rsid w:val="00854838"/>
    <w:rsid w:val="00854EE2"/>
    <w:rsid w:val="008552C7"/>
    <w:rsid w:val="00856D51"/>
    <w:rsid w:val="00856FA8"/>
    <w:rsid w:val="008606F2"/>
    <w:rsid w:val="008623AE"/>
    <w:rsid w:val="008623F8"/>
    <w:rsid w:val="008634A4"/>
    <w:rsid w:val="0086357C"/>
    <w:rsid w:val="0086472B"/>
    <w:rsid w:val="00864CDD"/>
    <w:rsid w:val="00864FF2"/>
    <w:rsid w:val="00865948"/>
    <w:rsid w:val="00865F92"/>
    <w:rsid w:val="00866BC7"/>
    <w:rsid w:val="0086720B"/>
    <w:rsid w:val="00867248"/>
    <w:rsid w:val="00867A6A"/>
    <w:rsid w:val="00867E4D"/>
    <w:rsid w:val="0087000A"/>
    <w:rsid w:val="00870817"/>
    <w:rsid w:val="008710B3"/>
    <w:rsid w:val="008712B2"/>
    <w:rsid w:val="008716C2"/>
    <w:rsid w:val="00871D6A"/>
    <w:rsid w:val="00872E05"/>
    <w:rsid w:val="00873081"/>
    <w:rsid w:val="008739EA"/>
    <w:rsid w:val="00873EAB"/>
    <w:rsid w:val="00873EF7"/>
    <w:rsid w:val="00874759"/>
    <w:rsid w:val="00874A79"/>
    <w:rsid w:val="00876131"/>
    <w:rsid w:val="00876999"/>
    <w:rsid w:val="00876A5C"/>
    <w:rsid w:val="00876CAC"/>
    <w:rsid w:val="00876FAE"/>
    <w:rsid w:val="00877AFD"/>
    <w:rsid w:val="00877EB5"/>
    <w:rsid w:val="0088072E"/>
    <w:rsid w:val="00880A2C"/>
    <w:rsid w:val="00881B16"/>
    <w:rsid w:val="00881B86"/>
    <w:rsid w:val="00882367"/>
    <w:rsid w:val="00882834"/>
    <w:rsid w:val="008828FE"/>
    <w:rsid w:val="00882B90"/>
    <w:rsid w:val="00882C2C"/>
    <w:rsid w:val="00882E93"/>
    <w:rsid w:val="00883DBA"/>
    <w:rsid w:val="008849FD"/>
    <w:rsid w:val="00884EA1"/>
    <w:rsid w:val="008867C8"/>
    <w:rsid w:val="00886BDA"/>
    <w:rsid w:val="0088736F"/>
    <w:rsid w:val="00887420"/>
    <w:rsid w:val="008878C3"/>
    <w:rsid w:val="00887DDF"/>
    <w:rsid w:val="0089074F"/>
    <w:rsid w:val="0089086C"/>
    <w:rsid w:val="00892FC3"/>
    <w:rsid w:val="00893743"/>
    <w:rsid w:val="00893BD2"/>
    <w:rsid w:val="008959CD"/>
    <w:rsid w:val="00895A0C"/>
    <w:rsid w:val="00896C23"/>
    <w:rsid w:val="00896CF5"/>
    <w:rsid w:val="00897018"/>
    <w:rsid w:val="008970E7"/>
    <w:rsid w:val="00897666"/>
    <w:rsid w:val="00897EBF"/>
    <w:rsid w:val="008A00F8"/>
    <w:rsid w:val="008A0815"/>
    <w:rsid w:val="008A13C6"/>
    <w:rsid w:val="008A17FF"/>
    <w:rsid w:val="008A1A3D"/>
    <w:rsid w:val="008A1F20"/>
    <w:rsid w:val="008A267A"/>
    <w:rsid w:val="008A32B1"/>
    <w:rsid w:val="008A3837"/>
    <w:rsid w:val="008A3A6F"/>
    <w:rsid w:val="008A3A8C"/>
    <w:rsid w:val="008A3E22"/>
    <w:rsid w:val="008A3F0F"/>
    <w:rsid w:val="008A4F9D"/>
    <w:rsid w:val="008A5818"/>
    <w:rsid w:val="008A5838"/>
    <w:rsid w:val="008A644C"/>
    <w:rsid w:val="008A6C9C"/>
    <w:rsid w:val="008A71C2"/>
    <w:rsid w:val="008A7A5C"/>
    <w:rsid w:val="008A7D4B"/>
    <w:rsid w:val="008B052D"/>
    <w:rsid w:val="008B0773"/>
    <w:rsid w:val="008B0CB6"/>
    <w:rsid w:val="008B1323"/>
    <w:rsid w:val="008B1A50"/>
    <w:rsid w:val="008B1ACF"/>
    <w:rsid w:val="008B1E70"/>
    <w:rsid w:val="008B1F1A"/>
    <w:rsid w:val="008B29BD"/>
    <w:rsid w:val="008B2BA7"/>
    <w:rsid w:val="008B2E84"/>
    <w:rsid w:val="008B33DD"/>
    <w:rsid w:val="008B454E"/>
    <w:rsid w:val="008B4C84"/>
    <w:rsid w:val="008B5D1A"/>
    <w:rsid w:val="008B6069"/>
    <w:rsid w:val="008B685E"/>
    <w:rsid w:val="008B6A9B"/>
    <w:rsid w:val="008B7298"/>
    <w:rsid w:val="008B7342"/>
    <w:rsid w:val="008B7507"/>
    <w:rsid w:val="008B7C66"/>
    <w:rsid w:val="008C0528"/>
    <w:rsid w:val="008C0B88"/>
    <w:rsid w:val="008C2A51"/>
    <w:rsid w:val="008C2B76"/>
    <w:rsid w:val="008C2DF1"/>
    <w:rsid w:val="008C3264"/>
    <w:rsid w:val="008C3A7C"/>
    <w:rsid w:val="008C3BCA"/>
    <w:rsid w:val="008C3E4D"/>
    <w:rsid w:val="008C3E58"/>
    <w:rsid w:val="008C4081"/>
    <w:rsid w:val="008C455A"/>
    <w:rsid w:val="008C4701"/>
    <w:rsid w:val="008C487F"/>
    <w:rsid w:val="008C5A56"/>
    <w:rsid w:val="008C61EA"/>
    <w:rsid w:val="008C6415"/>
    <w:rsid w:val="008C74DA"/>
    <w:rsid w:val="008C74EF"/>
    <w:rsid w:val="008C7CCF"/>
    <w:rsid w:val="008D063A"/>
    <w:rsid w:val="008D07CC"/>
    <w:rsid w:val="008D0B35"/>
    <w:rsid w:val="008D1B66"/>
    <w:rsid w:val="008D1CC9"/>
    <w:rsid w:val="008D2C91"/>
    <w:rsid w:val="008D2E16"/>
    <w:rsid w:val="008D2E50"/>
    <w:rsid w:val="008D2FAF"/>
    <w:rsid w:val="008D32FB"/>
    <w:rsid w:val="008D4085"/>
    <w:rsid w:val="008D456B"/>
    <w:rsid w:val="008D4C5F"/>
    <w:rsid w:val="008D6789"/>
    <w:rsid w:val="008D6BF4"/>
    <w:rsid w:val="008D6DDA"/>
    <w:rsid w:val="008D7A2E"/>
    <w:rsid w:val="008D7AC9"/>
    <w:rsid w:val="008D7D4A"/>
    <w:rsid w:val="008E0184"/>
    <w:rsid w:val="008E021D"/>
    <w:rsid w:val="008E0CCF"/>
    <w:rsid w:val="008E103F"/>
    <w:rsid w:val="008E1362"/>
    <w:rsid w:val="008E23C2"/>
    <w:rsid w:val="008E3BDB"/>
    <w:rsid w:val="008E3DDA"/>
    <w:rsid w:val="008E5565"/>
    <w:rsid w:val="008E5FFA"/>
    <w:rsid w:val="008E6275"/>
    <w:rsid w:val="008E70C8"/>
    <w:rsid w:val="008E7293"/>
    <w:rsid w:val="008E7341"/>
    <w:rsid w:val="008E7956"/>
    <w:rsid w:val="008E7AA5"/>
    <w:rsid w:val="008E7DCD"/>
    <w:rsid w:val="008F01E3"/>
    <w:rsid w:val="008F03A6"/>
    <w:rsid w:val="008F27CB"/>
    <w:rsid w:val="008F35D9"/>
    <w:rsid w:val="008F3694"/>
    <w:rsid w:val="008F3B48"/>
    <w:rsid w:val="008F3B55"/>
    <w:rsid w:val="008F3E99"/>
    <w:rsid w:val="008F42C4"/>
    <w:rsid w:val="008F5361"/>
    <w:rsid w:val="008F5602"/>
    <w:rsid w:val="008F5655"/>
    <w:rsid w:val="008F59AB"/>
    <w:rsid w:val="008F5A01"/>
    <w:rsid w:val="008F65BB"/>
    <w:rsid w:val="008F660E"/>
    <w:rsid w:val="008F7A90"/>
    <w:rsid w:val="0090028A"/>
    <w:rsid w:val="00900322"/>
    <w:rsid w:val="0090099C"/>
    <w:rsid w:val="00900CB6"/>
    <w:rsid w:val="00901275"/>
    <w:rsid w:val="0090162E"/>
    <w:rsid w:val="00902611"/>
    <w:rsid w:val="0090284C"/>
    <w:rsid w:val="00902A50"/>
    <w:rsid w:val="00902AC0"/>
    <w:rsid w:val="00902B2E"/>
    <w:rsid w:val="00902B6C"/>
    <w:rsid w:val="009031FD"/>
    <w:rsid w:val="009037DD"/>
    <w:rsid w:val="009043B9"/>
    <w:rsid w:val="00904D8D"/>
    <w:rsid w:val="00904DC9"/>
    <w:rsid w:val="0090521D"/>
    <w:rsid w:val="00906101"/>
    <w:rsid w:val="009065A1"/>
    <w:rsid w:val="009066CD"/>
    <w:rsid w:val="00906987"/>
    <w:rsid w:val="00906CBC"/>
    <w:rsid w:val="00907315"/>
    <w:rsid w:val="0090735C"/>
    <w:rsid w:val="0090739D"/>
    <w:rsid w:val="00907408"/>
    <w:rsid w:val="009074B9"/>
    <w:rsid w:val="009074D1"/>
    <w:rsid w:val="00907A0D"/>
    <w:rsid w:val="00907AB4"/>
    <w:rsid w:val="00907B45"/>
    <w:rsid w:val="00907C5C"/>
    <w:rsid w:val="00907DC5"/>
    <w:rsid w:val="009104A3"/>
    <w:rsid w:val="00911E4E"/>
    <w:rsid w:val="009120DD"/>
    <w:rsid w:val="00912341"/>
    <w:rsid w:val="00912549"/>
    <w:rsid w:val="009125B2"/>
    <w:rsid w:val="00912C16"/>
    <w:rsid w:val="00912E8D"/>
    <w:rsid w:val="009136E7"/>
    <w:rsid w:val="00913A8B"/>
    <w:rsid w:val="0091451D"/>
    <w:rsid w:val="00915444"/>
    <w:rsid w:val="00915B2A"/>
    <w:rsid w:val="00915BAB"/>
    <w:rsid w:val="00915F80"/>
    <w:rsid w:val="00916353"/>
    <w:rsid w:val="009163FF"/>
    <w:rsid w:val="00916901"/>
    <w:rsid w:val="00916DF7"/>
    <w:rsid w:val="0091722B"/>
    <w:rsid w:val="00917F14"/>
    <w:rsid w:val="00920EC6"/>
    <w:rsid w:val="0092112D"/>
    <w:rsid w:val="009214E2"/>
    <w:rsid w:val="009216E0"/>
    <w:rsid w:val="009234A1"/>
    <w:rsid w:val="009239F8"/>
    <w:rsid w:val="009241D5"/>
    <w:rsid w:val="00924C30"/>
    <w:rsid w:val="00924E4B"/>
    <w:rsid w:val="00924EB3"/>
    <w:rsid w:val="00925592"/>
    <w:rsid w:val="009257D1"/>
    <w:rsid w:val="00926DCC"/>
    <w:rsid w:val="00930166"/>
    <w:rsid w:val="00930EA4"/>
    <w:rsid w:val="00930EDA"/>
    <w:rsid w:val="00931ABB"/>
    <w:rsid w:val="00931C6F"/>
    <w:rsid w:val="0093203D"/>
    <w:rsid w:val="0093256D"/>
    <w:rsid w:val="0093322A"/>
    <w:rsid w:val="00933CE6"/>
    <w:rsid w:val="00933DD9"/>
    <w:rsid w:val="00934058"/>
    <w:rsid w:val="009356B0"/>
    <w:rsid w:val="009362E6"/>
    <w:rsid w:val="00936D3B"/>
    <w:rsid w:val="009372FF"/>
    <w:rsid w:val="0093737B"/>
    <w:rsid w:val="0093756E"/>
    <w:rsid w:val="00937E0F"/>
    <w:rsid w:val="0094119A"/>
    <w:rsid w:val="0094157B"/>
    <w:rsid w:val="00941A11"/>
    <w:rsid w:val="00942940"/>
    <w:rsid w:val="00942FCC"/>
    <w:rsid w:val="0094450A"/>
    <w:rsid w:val="009459B7"/>
    <w:rsid w:val="00945C91"/>
    <w:rsid w:val="00945FFE"/>
    <w:rsid w:val="009465A4"/>
    <w:rsid w:val="00947573"/>
    <w:rsid w:val="00947A3E"/>
    <w:rsid w:val="00947CCC"/>
    <w:rsid w:val="0095088A"/>
    <w:rsid w:val="009509AC"/>
    <w:rsid w:val="00950B3F"/>
    <w:rsid w:val="00950C4B"/>
    <w:rsid w:val="009513C1"/>
    <w:rsid w:val="009513FE"/>
    <w:rsid w:val="00951C0E"/>
    <w:rsid w:val="00952DE9"/>
    <w:rsid w:val="009537D0"/>
    <w:rsid w:val="00954A65"/>
    <w:rsid w:val="00954B16"/>
    <w:rsid w:val="00954B23"/>
    <w:rsid w:val="00954F13"/>
    <w:rsid w:val="00954FB2"/>
    <w:rsid w:val="0095586F"/>
    <w:rsid w:val="00955AA0"/>
    <w:rsid w:val="00956827"/>
    <w:rsid w:val="0095701A"/>
    <w:rsid w:val="0095708B"/>
    <w:rsid w:val="0095728D"/>
    <w:rsid w:val="00957A27"/>
    <w:rsid w:val="00957D3F"/>
    <w:rsid w:val="00960AEB"/>
    <w:rsid w:val="0096104E"/>
    <w:rsid w:val="0096148E"/>
    <w:rsid w:val="0096263B"/>
    <w:rsid w:val="00963856"/>
    <w:rsid w:val="00963B88"/>
    <w:rsid w:val="00963C67"/>
    <w:rsid w:val="00963EAE"/>
    <w:rsid w:val="00964E03"/>
    <w:rsid w:val="009654FE"/>
    <w:rsid w:val="00965B23"/>
    <w:rsid w:val="00965EAE"/>
    <w:rsid w:val="009660E9"/>
    <w:rsid w:val="00966902"/>
    <w:rsid w:val="0096794C"/>
    <w:rsid w:val="00970346"/>
    <w:rsid w:val="009710E1"/>
    <w:rsid w:val="009718D2"/>
    <w:rsid w:val="00971E8E"/>
    <w:rsid w:val="00972128"/>
    <w:rsid w:val="00972201"/>
    <w:rsid w:val="00972A80"/>
    <w:rsid w:val="00972B6E"/>
    <w:rsid w:val="00972D9A"/>
    <w:rsid w:val="009734F2"/>
    <w:rsid w:val="009743FE"/>
    <w:rsid w:val="009754D4"/>
    <w:rsid w:val="00975763"/>
    <w:rsid w:val="00981243"/>
    <w:rsid w:val="0098197B"/>
    <w:rsid w:val="00981E22"/>
    <w:rsid w:val="00981F91"/>
    <w:rsid w:val="0098205C"/>
    <w:rsid w:val="00982A66"/>
    <w:rsid w:val="0098305A"/>
    <w:rsid w:val="0098430F"/>
    <w:rsid w:val="009846CA"/>
    <w:rsid w:val="00984782"/>
    <w:rsid w:val="00984C02"/>
    <w:rsid w:val="00984D7A"/>
    <w:rsid w:val="00985634"/>
    <w:rsid w:val="009862E5"/>
    <w:rsid w:val="00986443"/>
    <w:rsid w:val="009867EF"/>
    <w:rsid w:val="00986905"/>
    <w:rsid w:val="00987152"/>
    <w:rsid w:val="009872E6"/>
    <w:rsid w:val="0098750D"/>
    <w:rsid w:val="00990179"/>
    <w:rsid w:val="009906F4"/>
    <w:rsid w:val="00990A4E"/>
    <w:rsid w:val="00990D23"/>
    <w:rsid w:val="00990DA1"/>
    <w:rsid w:val="0099110F"/>
    <w:rsid w:val="0099173A"/>
    <w:rsid w:val="00991CAE"/>
    <w:rsid w:val="00991FCD"/>
    <w:rsid w:val="00993164"/>
    <w:rsid w:val="00994468"/>
    <w:rsid w:val="009947E9"/>
    <w:rsid w:val="009949B0"/>
    <w:rsid w:val="00994D94"/>
    <w:rsid w:val="00994F46"/>
    <w:rsid w:val="0099588B"/>
    <w:rsid w:val="0099656F"/>
    <w:rsid w:val="009A002F"/>
    <w:rsid w:val="009A0885"/>
    <w:rsid w:val="009A144B"/>
    <w:rsid w:val="009A1BE7"/>
    <w:rsid w:val="009A2104"/>
    <w:rsid w:val="009A2AE8"/>
    <w:rsid w:val="009A3E2D"/>
    <w:rsid w:val="009A49F4"/>
    <w:rsid w:val="009A4A60"/>
    <w:rsid w:val="009A6024"/>
    <w:rsid w:val="009A606D"/>
    <w:rsid w:val="009A6C10"/>
    <w:rsid w:val="009A76E6"/>
    <w:rsid w:val="009B04DF"/>
    <w:rsid w:val="009B06A6"/>
    <w:rsid w:val="009B0F9B"/>
    <w:rsid w:val="009B299F"/>
    <w:rsid w:val="009B2CAB"/>
    <w:rsid w:val="009B3301"/>
    <w:rsid w:val="009B33B4"/>
    <w:rsid w:val="009B3B53"/>
    <w:rsid w:val="009B461F"/>
    <w:rsid w:val="009B4F17"/>
    <w:rsid w:val="009B4FF8"/>
    <w:rsid w:val="009B55E7"/>
    <w:rsid w:val="009B65AF"/>
    <w:rsid w:val="009B6ADE"/>
    <w:rsid w:val="009B773A"/>
    <w:rsid w:val="009B7964"/>
    <w:rsid w:val="009C1196"/>
    <w:rsid w:val="009C1253"/>
    <w:rsid w:val="009C1372"/>
    <w:rsid w:val="009C1AA3"/>
    <w:rsid w:val="009C2542"/>
    <w:rsid w:val="009C337B"/>
    <w:rsid w:val="009C378A"/>
    <w:rsid w:val="009C39FA"/>
    <w:rsid w:val="009C3CE0"/>
    <w:rsid w:val="009C44A8"/>
    <w:rsid w:val="009C4597"/>
    <w:rsid w:val="009C647E"/>
    <w:rsid w:val="009C6AE4"/>
    <w:rsid w:val="009C7289"/>
    <w:rsid w:val="009C7B13"/>
    <w:rsid w:val="009C7B3B"/>
    <w:rsid w:val="009D0A17"/>
    <w:rsid w:val="009D0E0E"/>
    <w:rsid w:val="009D12A5"/>
    <w:rsid w:val="009D22E1"/>
    <w:rsid w:val="009D268D"/>
    <w:rsid w:val="009D2A4F"/>
    <w:rsid w:val="009D2EF7"/>
    <w:rsid w:val="009D32A6"/>
    <w:rsid w:val="009D35FB"/>
    <w:rsid w:val="009D423F"/>
    <w:rsid w:val="009D4430"/>
    <w:rsid w:val="009D4A41"/>
    <w:rsid w:val="009D4B68"/>
    <w:rsid w:val="009D4BFA"/>
    <w:rsid w:val="009D556F"/>
    <w:rsid w:val="009D5AE6"/>
    <w:rsid w:val="009D6154"/>
    <w:rsid w:val="009D653A"/>
    <w:rsid w:val="009D6D51"/>
    <w:rsid w:val="009E0141"/>
    <w:rsid w:val="009E0704"/>
    <w:rsid w:val="009E0B8B"/>
    <w:rsid w:val="009E108F"/>
    <w:rsid w:val="009E2200"/>
    <w:rsid w:val="009E224D"/>
    <w:rsid w:val="009E257D"/>
    <w:rsid w:val="009E2736"/>
    <w:rsid w:val="009E2CFD"/>
    <w:rsid w:val="009E2E40"/>
    <w:rsid w:val="009E368B"/>
    <w:rsid w:val="009E3EED"/>
    <w:rsid w:val="009E6060"/>
    <w:rsid w:val="009E64D1"/>
    <w:rsid w:val="009E6B0F"/>
    <w:rsid w:val="009E6BA7"/>
    <w:rsid w:val="009F0A43"/>
    <w:rsid w:val="009F0A74"/>
    <w:rsid w:val="009F0AC1"/>
    <w:rsid w:val="009F11AA"/>
    <w:rsid w:val="009F1222"/>
    <w:rsid w:val="009F1481"/>
    <w:rsid w:val="009F1586"/>
    <w:rsid w:val="009F1EF9"/>
    <w:rsid w:val="009F37BC"/>
    <w:rsid w:val="009F38C7"/>
    <w:rsid w:val="009F39CF"/>
    <w:rsid w:val="009F3AB7"/>
    <w:rsid w:val="009F58AD"/>
    <w:rsid w:val="009F59F2"/>
    <w:rsid w:val="009F5EA2"/>
    <w:rsid w:val="009F62EA"/>
    <w:rsid w:val="009F6A5B"/>
    <w:rsid w:val="009F6DEB"/>
    <w:rsid w:val="009F7348"/>
    <w:rsid w:val="009F7F15"/>
    <w:rsid w:val="00A005DD"/>
    <w:rsid w:val="00A00928"/>
    <w:rsid w:val="00A009B1"/>
    <w:rsid w:val="00A00EC2"/>
    <w:rsid w:val="00A01E62"/>
    <w:rsid w:val="00A020B9"/>
    <w:rsid w:val="00A021C3"/>
    <w:rsid w:val="00A02AB4"/>
    <w:rsid w:val="00A02D4A"/>
    <w:rsid w:val="00A03A4C"/>
    <w:rsid w:val="00A03A5B"/>
    <w:rsid w:val="00A04140"/>
    <w:rsid w:val="00A04303"/>
    <w:rsid w:val="00A0529B"/>
    <w:rsid w:val="00A05E0A"/>
    <w:rsid w:val="00A05EC5"/>
    <w:rsid w:val="00A06DE2"/>
    <w:rsid w:val="00A06F7A"/>
    <w:rsid w:val="00A07386"/>
    <w:rsid w:val="00A07F81"/>
    <w:rsid w:val="00A10D17"/>
    <w:rsid w:val="00A1117E"/>
    <w:rsid w:val="00A11548"/>
    <w:rsid w:val="00A11558"/>
    <w:rsid w:val="00A11B6C"/>
    <w:rsid w:val="00A11DB0"/>
    <w:rsid w:val="00A12C65"/>
    <w:rsid w:val="00A1324C"/>
    <w:rsid w:val="00A13390"/>
    <w:rsid w:val="00A13401"/>
    <w:rsid w:val="00A13CE1"/>
    <w:rsid w:val="00A13CE9"/>
    <w:rsid w:val="00A13E1F"/>
    <w:rsid w:val="00A14F3E"/>
    <w:rsid w:val="00A16338"/>
    <w:rsid w:val="00A17EDC"/>
    <w:rsid w:val="00A21268"/>
    <w:rsid w:val="00A22DE8"/>
    <w:rsid w:val="00A22E19"/>
    <w:rsid w:val="00A22EE8"/>
    <w:rsid w:val="00A23D7A"/>
    <w:rsid w:val="00A241ED"/>
    <w:rsid w:val="00A24DE4"/>
    <w:rsid w:val="00A2509B"/>
    <w:rsid w:val="00A2522C"/>
    <w:rsid w:val="00A263B2"/>
    <w:rsid w:val="00A26425"/>
    <w:rsid w:val="00A26484"/>
    <w:rsid w:val="00A266EE"/>
    <w:rsid w:val="00A2685A"/>
    <w:rsid w:val="00A2692C"/>
    <w:rsid w:val="00A26BDA"/>
    <w:rsid w:val="00A271B1"/>
    <w:rsid w:val="00A2778C"/>
    <w:rsid w:val="00A279D6"/>
    <w:rsid w:val="00A27E8D"/>
    <w:rsid w:val="00A30C98"/>
    <w:rsid w:val="00A3191B"/>
    <w:rsid w:val="00A32CC9"/>
    <w:rsid w:val="00A32CFE"/>
    <w:rsid w:val="00A334C2"/>
    <w:rsid w:val="00A334FC"/>
    <w:rsid w:val="00A33B31"/>
    <w:rsid w:val="00A34265"/>
    <w:rsid w:val="00A34997"/>
    <w:rsid w:val="00A34CD7"/>
    <w:rsid w:val="00A355F8"/>
    <w:rsid w:val="00A36911"/>
    <w:rsid w:val="00A374DD"/>
    <w:rsid w:val="00A40906"/>
    <w:rsid w:val="00A40E83"/>
    <w:rsid w:val="00A41046"/>
    <w:rsid w:val="00A41F18"/>
    <w:rsid w:val="00A423AC"/>
    <w:rsid w:val="00A426BA"/>
    <w:rsid w:val="00A42B34"/>
    <w:rsid w:val="00A42C17"/>
    <w:rsid w:val="00A42CB8"/>
    <w:rsid w:val="00A431DE"/>
    <w:rsid w:val="00A43879"/>
    <w:rsid w:val="00A43881"/>
    <w:rsid w:val="00A43AA2"/>
    <w:rsid w:val="00A44D18"/>
    <w:rsid w:val="00A45197"/>
    <w:rsid w:val="00A46AEA"/>
    <w:rsid w:val="00A46C7A"/>
    <w:rsid w:val="00A46EE5"/>
    <w:rsid w:val="00A4776D"/>
    <w:rsid w:val="00A47D65"/>
    <w:rsid w:val="00A47D9B"/>
    <w:rsid w:val="00A500DA"/>
    <w:rsid w:val="00A501AE"/>
    <w:rsid w:val="00A506AE"/>
    <w:rsid w:val="00A5179D"/>
    <w:rsid w:val="00A517B3"/>
    <w:rsid w:val="00A531C7"/>
    <w:rsid w:val="00A53702"/>
    <w:rsid w:val="00A5385B"/>
    <w:rsid w:val="00A53969"/>
    <w:rsid w:val="00A55C32"/>
    <w:rsid w:val="00A55FE3"/>
    <w:rsid w:val="00A56008"/>
    <w:rsid w:val="00A56173"/>
    <w:rsid w:val="00A57B2F"/>
    <w:rsid w:val="00A57D72"/>
    <w:rsid w:val="00A61BF1"/>
    <w:rsid w:val="00A61D9D"/>
    <w:rsid w:val="00A61E09"/>
    <w:rsid w:val="00A62368"/>
    <w:rsid w:val="00A628FF"/>
    <w:rsid w:val="00A62C3B"/>
    <w:rsid w:val="00A63516"/>
    <w:rsid w:val="00A63994"/>
    <w:rsid w:val="00A63EDB"/>
    <w:rsid w:val="00A64AEB"/>
    <w:rsid w:val="00A64EFD"/>
    <w:rsid w:val="00A652A3"/>
    <w:rsid w:val="00A6587D"/>
    <w:rsid w:val="00A6603C"/>
    <w:rsid w:val="00A66562"/>
    <w:rsid w:val="00A66BA7"/>
    <w:rsid w:val="00A6706C"/>
    <w:rsid w:val="00A67340"/>
    <w:rsid w:val="00A67677"/>
    <w:rsid w:val="00A7012B"/>
    <w:rsid w:val="00A7059E"/>
    <w:rsid w:val="00A70C8E"/>
    <w:rsid w:val="00A71936"/>
    <w:rsid w:val="00A71A1A"/>
    <w:rsid w:val="00A721DD"/>
    <w:rsid w:val="00A72E89"/>
    <w:rsid w:val="00A72E96"/>
    <w:rsid w:val="00A736C8"/>
    <w:rsid w:val="00A739F5"/>
    <w:rsid w:val="00A73E3B"/>
    <w:rsid w:val="00A740EC"/>
    <w:rsid w:val="00A74F28"/>
    <w:rsid w:val="00A7513F"/>
    <w:rsid w:val="00A75DB6"/>
    <w:rsid w:val="00A76354"/>
    <w:rsid w:val="00A77783"/>
    <w:rsid w:val="00A801DB"/>
    <w:rsid w:val="00A80477"/>
    <w:rsid w:val="00A8065B"/>
    <w:rsid w:val="00A814A6"/>
    <w:rsid w:val="00A81D32"/>
    <w:rsid w:val="00A827B7"/>
    <w:rsid w:val="00A828BE"/>
    <w:rsid w:val="00A83268"/>
    <w:rsid w:val="00A8328F"/>
    <w:rsid w:val="00A834E1"/>
    <w:rsid w:val="00A83720"/>
    <w:rsid w:val="00A837C6"/>
    <w:rsid w:val="00A840F6"/>
    <w:rsid w:val="00A84DF3"/>
    <w:rsid w:val="00A8519E"/>
    <w:rsid w:val="00A8582E"/>
    <w:rsid w:val="00A86B42"/>
    <w:rsid w:val="00A87BB3"/>
    <w:rsid w:val="00A87F26"/>
    <w:rsid w:val="00A907D9"/>
    <w:rsid w:val="00A90F34"/>
    <w:rsid w:val="00A91051"/>
    <w:rsid w:val="00A91791"/>
    <w:rsid w:val="00A927EA"/>
    <w:rsid w:val="00A92A80"/>
    <w:rsid w:val="00A930A1"/>
    <w:rsid w:val="00A933B6"/>
    <w:rsid w:val="00A9508C"/>
    <w:rsid w:val="00A950AC"/>
    <w:rsid w:val="00A9511D"/>
    <w:rsid w:val="00A958F6"/>
    <w:rsid w:val="00A95D70"/>
    <w:rsid w:val="00A96FF6"/>
    <w:rsid w:val="00A972E3"/>
    <w:rsid w:val="00A97643"/>
    <w:rsid w:val="00A97B09"/>
    <w:rsid w:val="00A97BD6"/>
    <w:rsid w:val="00AA0083"/>
    <w:rsid w:val="00AA088E"/>
    <w:rsid w:val="00AA1A77"/>
    <w:rsid w:val="00AA2674"/>
    <w:rsid w:val="00AA2991"/>
    <w:rsid w:val="00AA2DC5"/>
    <w:rsid w:val="00AA3634"/>
    <w:rsid w:val="00AA381D"/>
    <w:rsid w:val="00AA3AAA"/>
    <w:rsid w:val="00AA4211"/>
    <w:rsid w:val="00AA47BD"/>
    <w:rsid w:val="00AA47F2"/>
    <w:rsid w:val="00AA591E"/>
    <w:rsid w:val="00AA6C6D"/>
    <w:rsid w:val="00AA743F"/>
    <w:rsid w:val="00AA74CB"/>
    <w:rsid w:val="00AA77DF"/>
    <w:rsid w:val="00AA798B"/>
    <w:rsid w:val="00AA7A6E"/>
    <w:rsid w:val="00AB00D7"/>
    <w:rsid w:val="00AB0E7B"/>
    <w:rsid w:val="00AB195E"/>
    <w:rsid w:val="00AB3DE0"/>
    <w:rsid w:val="00AB4122"/>
    <w:rsid w:val="00AB5118"/>
    <w:rsid w:val="00AB5649"/>
    <w:rsid w:val="00AB6A22"/>
    <w:rsid w:val="00AB794B"/>
    <w:rsid w:val="00AB7F2C"/>
    <w:rsid w:val="00AC00AC"/>
    <w:rsid w:val="00AC2574"/>
    <w:rsid w:val="00AC2776"/>
    <w:rsid w:val="00AC27E1"/>
    <w:rsid w:val="00AC2B1F"/>
    <w:rsid w:val="00AC3104"/>
    <w:rsid w:val="00AC31C3"/>
    <w:rsid w:val="00AC3DD5"/>
    <w:rsid w:val="00AC433E"/>
    <w:rsid w:val="00AC5CE1"/>
    <w:rsid w:val="00AC6647"/>
    <w:rsid w:val="00AC7433"/>
    <w:rsid w:val="00AD0C0B"/>
    <w:rsid w:val="00AD155B"/>
    <w:rsid w:val="00AD189D"/>
    <w:rsid w:val="00AD2613"/>
    <w:rsid w:val="00AD31E8"/>
    <w:rsid w:val="00AD46C2"/>
    <w:rsid w:val="00AD4CD5"/>
    <w:rsid w:val="00AD4E12"/>
    <w:rsid w:val="00AD56CD"/>
    <w:rsid w:val="00AD597C"/>
    <w:rsid w:val="00AD617A"/>
    <w:rsid w:val="00AD648D"/>
    <w:rsid w:val="00AD6C92"/>
    <w:rsid w:val="00AD6D3E"/>
    <w:rsid w:val="00AD7245"/>
    <w:rsid w:val="00AD74F6"/>
    <w:rsid w:val="00AD7926"/>
    <w:rsid w:val="00AE1186"/>
    <w:rsid w:val="00AE2464"/>
    <w:rsid w:val="00AE246E"/>
    <w:rsid w:val="00AE3339"/>
    <w:rsid w:val="00AE3556"/>
    <w:rsid w:val="00AE37A0"/>
    <w:rsid w:val="00AE3AE0"/>
    <w:rsid w:val="00AE3FED"/>
    <w:rsid w:val="00AE40BB"/>
    <w:rsid w:val="00AE5A87"/>
    <w:rsid w:val="00AE658F"/>
    <w:rsid w:val="00AE6BF4"/>
    <w:rsid w:val="00AE7AF0"/>
    <w:rsid w:val="00AE7F55"/>
    <w:rsid w:val="00AF07C7"/>
    <w:rsid w:val="00AF0829"/>
    <w:rsid w:val="00AF086B"/>
    <w:rsid w:val="00AF1271"/>
    <w:rsid w:val="00AF14F1"/>
    <w:rsid w:val="00AF1A19"/>
    <w:rsid w:val="00AF1D20"/>
    <w:rsid w:val="00AF20CA"/>
    <w:rsid w:val="00AF264C"/>
    <w:rsid w:val="00AF29A3"/>
    <w:rsid w:val="00AF2AD2"/>
    <w:rsid w:val="00AF3C1C"/>
    <w:rsid w:val="00AF42CD"/>
    <w:rsid w:val="00AF4B5F"/>
    <w:rsid w:val="00AF4CE0"/>
    <w:rsid w:val="00AF51B2"/>
    <w:rsid w:val="00AF52BC"/>
    <w:rsid w:val="00AF54E2"/>
    <w:rsid w:val="00AF56E9"/>
    <w:rsid w:val="00AF605A"/>
    <w:rsid w:val="00AF66B8"/>
    <w:rsid w:val="00AF6C18"/>
    <w:rsid w:val="00AF6D88"/>
    <w:rsid w:val="00AF6E03"/>
    <w:rsid w:val="00AF6F7B"/>
    <w:rsid w:val="00AF7085"/>
    <w:rsid w:val="00AF70D8"/>
    <w:rsid w:val="00AF723D"/>
    <w:rsid w:val="00AF74F3"/>
    <w:rsid w:val="00AF75D6"/>
    <w:rsid w:val="00B006EB"/>
    <w:rsid w:val="00B00A52"/>
    <w:rsid w:val="00B01667"/>
    <w:rsid w:val="00B01D4F"/>
    <w:rsid w:val="00B029CB"/>
    <w:rsid w:val="00B0342A"/>
    <w:rsid w:val="00B03901"/>
    <w:rsid w:val="00B03DE1"/>
    <w:rsid w:val="00B0406C"/>
    <w:rsid w:val="00B0428D"/>
    <w:rsid w:val="00B046E2"/>
    <w:rsid w:val="00B047E4"/>
    <w:rsid w:val="00B048D3"/>
    <w:rsid w:val="00B057B5"/>
    <w:rsid w:val="00B05FF7"/>
    <w:rsid w:val="00B06B57"/>
    <w:rsid w:val="00B06BEA"/>
    <w:rsid w:val="00B06EC6"/>
    <w:rsid w:val="00B07D0A"/>
    <w:rsid w:val="00B10E3D"/>
    <w:rsid w:val="00B10ED7"/>
    <w:rsid w:val="00B11078"/>
    <w:rsid w:val="00B11133"/>
    <w:rsid w:val="00B11234"/>
    <w:rsid w:val="00B11330"/>
    <w:rsid w:val="00B113F0"/>
    <w:rsid w:val="00B11813"/>
    <w:rsid w:val="00B11F4C"/>
    <w:rsid w:val="00B11FFA"/>
    <w:rsid w:val="00B125BA"/>
    <w:rsid w:val="00B1270A"/>
    <w:rsid w:val="00B12D43"/>
    <w:rsid w:val="00B13179"/>
    <w:rsid w:val="00B136B4"/>
    <w:rsid w:val="00B13EE0"/>
    <w:rsid w:val="00B14031"/>
    <w:rsid w:val="00B140F0"/>
    <w:rsid w:val="00B1436D"/>
    <w:rsid w:val="00B1461F"/>
    <w:rsid w:val="00B1468F"/>
    <w:rsid w:val="00B148C0"/>
    <w:rsid w:val="00B14AD0"/>
    <w:rsid w:val="00B153A9"/>
    <w:rsid w:val="00B16711"/>
    <w:rsid w:val="00B178EF"/>
    <w:rsid w:val="00B201E7"/>
    <w:rsid w:val="00B20453"/>
    <w:rsid w:val="00B20A5B"/>
    <w:rsid w:val="00B20FE3"/>
    <w:rsid w:val="00B210F8"/>
    <w:rsid w:val="00B215F6"/>
    <w:rsid w:val="00B21911"/>
    <w:rsid w:val="00B21AAE"/>
    <w:rsid w:val="00B22C6F"/>
    <w:rsid w:val="00B22FFB"/>
    <w:rsid w:val="00B236F5"/>
    <w:rsid w:val="00B240A4"/>
    <w:rsid w:val="00B24368"/>
    <w:rsid w:val="00B24763"/>
    <w:rsid w:val="00B24A65"/>
    <w:rsid w:val="00B25294"/>
    <w:rsid w:val="00B253DA"/>
    <w:rsid w:val="00B25CE3"/>
    <w:rsid w:val="00B2640E"/>
    <w:rsid w:val="00B26479"/>
    <w:rsid w:val="00B2750F"/>
    <w:rsid w:val="00B27E19"/>
    <w:rsid w:val="00B30BA6"/>
    <w:rsid w:val="00B30D52"/>
    <w:rsid w:val="00B310EA"/>
    <w:rsid w:val="00B312A6"/>
    <w:rsid w:val="00B32430"/>
    <w:rsid w:val="00B32440"/>
    <w:rsid w:val="00B3319A"/>
    <w:rsid w:val="00B332F7"/>
    <w:rsid w:val="00B341D9"/>
    <w:rsid w:val="00B3486F"/>
    <w:rsid w:val="00B34E9C"/>
    <w:rsid w:val="00B3548B"/>
    <w:rsid w:val="00B3645E"/>
    <w:rsid w:val="00B36589"/>
    <w:rsid w:val="00B367E9"/>
    <w:rsid w:val="00B36D59"/>
    <w:rsid w:val="00B3707B"/>
    <w:rsid w:val="00B37692"/>
    <w:rsid w:val="00B40496"/>
    <w:rsid w:val="00B40C50"/>
    <w:rsid w:val="00B41447"/>
    <w:rsid w:val="00B41BFE"/>
    <w:rsid w:val="00B41EEE"/>
    <w:rsid w:val="00B428B6"/>
    <w:rsid w:val="00B43C82"/>
    <w:rsid w:val="00B452B2"/>
    <w:rsid w:val="00B45FED"/>
    <w:rsid w:val="00B468E2"/>
    <w:rsid w:val="00B46A68"/>
    <w:rsid w:val="00B46C61"/>
    <w:rsid w:val="00B471CD"/>
    <w:rsid w:val="00B478F8"/>
    <w:rsid w:val="00B47E6F"/>
    <w:rsid w:val="00B50F8B"/>
    <w:rsid w:val="00B50FDF"/>
    <w:rsid w:val="00B52613"/>
    <w:rsid w:val="00B52901"/>
    <w:rsid w:val="00B529BE"/>
    <w:rsid w:val="00B53581"/>
    <w:rsid w:val="00B545F7"/>
    <w:rsid w:val="00B548CB"/>
    <w:rsid w:val="00B561FA"/>
    <w:rsid w:val="00B56476"/>
    <w:rsid w:val="00B56755"/>
    <w:rsid w:val="00B57486"/>
    <w:rsid w:val="00B60E16"/>
    <w:rsid w:val="00B6112D"/>
    <w:rsid w:val="00B611E2"/>
    <w:rsid w:val="00B61CEF"/>
    <w:rsid w:val="00B6201E"/>
    <w:rsid w:val="00B623F7"/>
    <w:rsid w:val="00B62FF0"/>
    <w:rsid w:val="00B6315D"/>
    <w:rsid w:val="00B63540"/>
    <w:rsid w:val="00B6360A"/>
    <w:rsid w:val="00B63A02"/>
    <w:rsid w:val="00B63AE3"/>
    <w:rsid w:val="00B63F34"/>
    <w:rsid w:val="00B64650"/>
    <w:rsid w:val="00B64852"/>
    <w:rsid w:val="00B64C00"/>
    <w:rsid w:val="00B64DF9"/>
    <w:rsid w:val="00B6532F"/>
    <w:rsid w:val="00B6541D"/>
    <w:rsid w:val="00B66013"/>
    <w:rsid w:val="00B66809"/>
    <w:rsid w:val="00B668F8"/>
    <w:rsid w:val="00B67318"/>
    <w:rsid w:val="00B6776B"/>
    <w:rsid w:val="00B67803"/>
    <w:rsid w:val="00B67C24"/>
    <w:rsid w:val="00B7037F"/>
    <w:rsid w:val="00B70A6F"/>
    <w:rsid w:val="00B70B5D"/>
    <w:rsid w:val="00B70F7B"/>
    <w:rsid w:val="00B71D0F"/>
    <w:rsid w:val="00B71D27"/>
    <w:rsid w:val="00B7394E"/>
    <w:rsid w:val="00B739CC"/>
    <w:rsid w:val="00B73A7F"/>
    <w:rsid w:val="00B74060"/>
    <w:rsid w:val="00B74A4D"/>
    <w:rsid w:val="00B766A9"/>
    <w:rsid w:val="00B7691F"/>
    <w:rsid w:val="00B76ED2"/>
    <w:rsid w:val="00B80119"/>
    <w:rsid w:val="00B806C7"/>
    <w:rsid w:val="00B80717"/>
    <w:rsid w:val="00B80EAD"/>
    <w:rsid w:val="00B81BBD"/>
    <w:rsid w:val="00B81DA4"/>
    <w:rsid w:val="00B825C5"/>
    <w:rsid w:val="00B82667"/>
    <w:rsid w:val="00B82AD6"/>
    <w:rsid w:val="00B82D72"/>
    <w:rsid w:val="00B8337D"/>
    <w:rsid w:val="00B8408C"/>
    <w:rsid w:val="00B841A1"/>
    <w:rsid w:val="00B845F8"/>
    <w:rsid w:val="00B847B8"/>
    <w:rsid w:val="00B84BCC"/>
    <w:rsid w:val="00B851A2"/>
    <w:rsid w:val="00B852B2"/>
    <w:rsid w:val="00B856D7"/>
    <w:rsid w:val="00B85FD4"/>
    <w:rsid w:val="00B86434"/>
    <w:rsid w:val="00B8669D"/>
    <w:rsid w:val="00B869C4"/>
    <w:rsid w:val="00B86A88"/>
    <w:rsid w:val="00B86B5A"/>
    <w:rsid w:val="00B86D47"/>
    <w:rsid w:val="00B86F9A"/>
    <w:rsid w:val="00B87FFE"/>
    <w:rsid w:val="00B91415"/>
    <w:rsid w:val="00B929DD"/>
    <w:rsid w:val="00B93682"/>
    <w:rsid w:val="00B937CD"/>
    <w:rsid w:val="00B93917"/>
    <w:rsid w:val="00B93CEA"/>
    <w:rsid w:val="00B942B5"/>
    <w:rsid w:val="00B9479F"/>
    <w:rsid w:val="00B95C77"/>
    <w:rsid w:val="00B962E5"/>
    <w:rsid w:val="00B97BA8"/>
    <w:rsid w:val="00BA00C6"/>
    <w:rsid w:val="00BA1C52"/>
    <w:rsid w:val="00BA1C53"/>
    <w:rsid w:val="00BA22C6"/>
    <w:rsid w:val="00BA2650"/>
    <w:rsid w:val="00BA2FE7"/>
    <w:rsid w:val="00BA36E9"/>
    <w:rsid w:val="00BA3A65"/>
    <w:rsid w:val="00BA3EF8"/>
    <w:rsid w:val="00BA4483"/>
    <w:rsid w:val="00BA4E9D"/>
    <w:rsid w:val="00BA53B0"/>
    <w:rsid w:val="00BA674B"/>
    <w:rsid w:val="00BA68FE"/>
    <w:rsid w:val="00BA715C"/>
    <w:rsid w:val="00BA75AB"/>
    <w:rsid w:val="00BA77E6"/>
    <w:rsid w:val="00BA7907"/>
    <w:rsid w:val="00BA7F86"/>
    <w:rsid w:val="00BB018E"/>
    <w:rsid w:val="00BB02E0"/>
    <w:rsid w:val="00BB1258"/>
    <w:rsid w:val="00BB1BA7"/>
    <w:rsid w:val="00BB2B3A"/>
    <w:rsid w:val="00BB2E60"/>
    <w:rsid w:val="00BB5489"/>
    <w:rsid w:val="00BB5552"/>
    <w:rsid w:val="00BB56FD"/>
    <w:rsid w:val="00BB5AD2"/>
    <w:rsid w:val="00BB5ED0"/>
    <w:rsid w:val="00BB6396"/>
    <w:rsid w:val="00BB6592"/>
    <w:rsid w:val="00BB6FCD"/>
    <w:rsid w:val="00BB7640"/>
    <w:rsid w:val="00BB7AB5"/>
    <w:rsid w:val="00BC03EB"/>
    <w:rsid w:val="00BC048B"/>
    <w:rsid w:val="00BC0627"/>
    <w:rsid w:val="00BC0B78"/>
    <w:rsid w:val="00BC0E0F"/>
    <w:rsid w:val="00BC0F7F"/>
    <w:rsid w:val="00BC1E99"/>
    <w:rsid w:val="00BC277F"/>
    <w:rsid w:val="00BC2AA3"/>
    <w:rsid w:val="00BC3D60"/>
    <w:rsid w:val="00BC49F9"/>
    <w:rsid w:val="00BC4D14"/>
    <w:rsid w:val="00BC69A5"/>
    <w:rsid w:val="00BC6A85"/>
    <w:rsid w:val="00BC7137"/>
    <w:rsid w:val="00BC7320"/>
    <w:rsid w:val="00BD02E4"/>
    <w:rsid w:val="00BD067A"/>
    <w:rsid w:val="00BD08A4"/>
    <w:rsid w:val="00BD09A5"/>
    <w:rsid w:val="00BD0FBB"/>
    <w:rsid w:val="00BD1ECC"/>
    <w:rsid w:val="00BD2079"/>
    <w:rsid w:val="00BD21BB"/>
    <w:rsid w:val="00BD2209"/>
    <w:rsid w:val="00BD2CF4"/>
    <w:rsid w:val="00BD33E3"/>
    <w:rsid w:val="00BD3509"/>
    <w:rsid w:val="00BD3A77"/>
    <w:rsid w:val="00BD4A27"/>
    <w:rsid w:val="00BD5614"/>
    <w:rsid w:val="00BD5CEE"/>
    <w:rsid w:val="00BD6667"/>
    <w:rsid w:val="00BD707E"/>
    <w:rsid w:val="00BD770D"/>
    <w:rsid w:val="00BD7E7E"/>
    <w:rsid w:val="00BE09AA"/>
    <w:rsid w:val="00BE21BD"/>
    <w:rsid w:val="00BE41FC"/>
    <w:rsid w:val="00BE444D"/>
    <w:rsid w:val="00BE4921"/>
    <w:rsid w:val="00BE4FD2"/>
    <w:rsid w:val="00BE5B52"/>
    <w:rsid w:val="00BE5BD3"/>
    <w:rsid w:val="00BE681A"/>
    <w:rsid w:val="00BF08FF"/>
    <w:rsid w:val="00BF0941"/>
    <w:rsid w:val="00BF0EF4"/>
    <w:rsid w:val="00BF1A46"/>
    <w:rsid w:val="00BF2043"/>
    <w:rsid w:val="00BF30A1"/>
    <w:rsid w:val="00BF354F"/>
    <w:rsid w:val="00BF37EC"/>
    <w:rsid w:val="00BF3925"/>
    <w:rsid w:val="00BF3B02"/>
    <w:rsid w:val="00BF3F88"/>
    <w:rsid w:val="00BF6A16"/>
    <w:rsid w:val="00BF6E6A"/>
    <w:rsid w:val="00BF7456"/>
    <w:rsid w:val="00BF7ABC"/>
    <w:rsid w:val="00C00069"/>
    <w:rsid w:val="00C01814"/>
    <w:rsid w:val="00C01E4D"/>
    <w:rsid w:val="00C021F3"/>
    <w:rsid w:val="00C02B4A"/>
    <w:rsid w:val="00C0313E"/>
    <w:rsid w:val="00C03E8A"/>
    <w:rsid w:val="00C03FDE"/>
    <w:rsid w:val="00C04269"/>
    <w:rsid w:val="00C042ED"/>
    <w:rsid w:val="00C043BD"/>
    <w:rsid w:val="00C04ADF"/>
    <w:rsid w:val="00C04F80"/>
    <w:rsid w:val="00C05043"/>
    <w:rsid w:val="00C05046"/>
    <w:rsid w:val="00C0583B"/>
    <w:rsid w:val="00C07991"/>
    <w:rsid w:val="00C107C8"/>
    <w:rsid w:val="00C107D7"/>
    <w:rsid w:val="00C10E7C"/>
    <w:rsid w:val="00C10F4C"/>
    <w:rsid w:val="00C111AC"/>
    <w:rsid w:val="00C111F7"/>
    <w:rsid w:val="00C1150B"/>
    <w:rsid w:val="00C11824"/>
    <w:rsid w:val="00C1210E"/>
    <w:rsid w:val="00C135F6"/>
    <w:rsid w:val="00C139FD"/>
    <w:rsid w:val="00C14121"/>
    <w:rsid w:val="00C1494A"/>
    <w:rsid w:val="00C14A9B"/>
    <w:rsid w:val="00C16711"/>
    <w:rsid w:val="00C16A36"/>
    <w:rsid w:val="00C16AD8"/>
    <w:rsid w:val="00C17099"/>
    <w:rsid w:val="00C17828"/>
    <w:rsid w:val="00C17AD5"/>
    <w:rsid w:val="00C17DC8"/>
    <w:rsid w:val="00C20F3E"/>
    <w:rsid w:val="00C211AA"/>
    <w:rsid w:val="00C211F8"/>
    <w:rsid w:val="00C213FB"/>
    <w:rsid w:val="00C21993"/>
    <w:rsid w:val="00C22FA8"/>
    <w:rsid w:val="00C239E9"/>
    <w:rsid w:val="00C23A7A"/>
    <w:rsid w:val="00C23D21"/>
    <w:rsid w:val="00C25BDA"/>
    <w:rsid w:val="00C26302"/>
    <w:rsid w:val="00C265F5"/>
    <w:rsid w:val="00C2693B"/>
    <w:rsid w:val="00C2793D"/>
    <w:rsid w:val="00C302DD"/>
    <w:rsid w:val="00C30F3E"/>
    <w:rsid w:val="00C31A62"/>
    <w:rsid w:val="00C31CA1"/>
    <w:rsid w:val="00C3248C"/>
    <w:rsid w:val="00C326C5"/>
    <w:rsid w:val="00C33587"/>
    <w:rsid w:val="00C33601"/>
    <w:rsid w:val="00C3378F"/>
    <w:rsid w:val="00C344C8"/>
    <w:rsid w:val="00C357F5"/>
    <w:rsid w:val="00C357FB"/>
    <w:rsid w:val="00C359B7"/>
    <w:rsid w:val="00C35AAE"/>
    <w:rsid w:val="00C35AD5"/>
    <w:rsid w:val="00C35ED2"/>
    <w:rsid w:val="00C36708"/>
    <w:rsid w:val="00C36C47"/>
    <w:rsid w:val="00C36D12"/>
    <w:rsid w:val="00C373A6"/>
    <w:rsid w:val="00C40196"/>
    <w:rsid w:val="00C40284"/>
    <w:rsid w:val="00C402D9"/>
    <w:rsid w:val="00C4031D"/>
    <w:rsid w:val="00C41010"/>
    <w:rsid w:val="00C41201"/>
    <w:rsid w:val="00C423D8"/>
    <w:rsid w:val="00C424F7"/>
    <w:rsid w:val="00C4351F"/>
    <w:rsid w:val="00C43CBA"/>
    <w:rsid w:val="00C44C28"/>
    <w:rsid w:val="00C4594E"/>
    <w:rsid w:val="00C45BE9"/>
    <w:rsid w:val="00C47630"/>
    <w:rsid w:val="00C47853"/>
    <w:rsid w:val="00C5091C"/>
    <w:rsid w:val="00C50DF2"/>
    <w:rsid w:val="00C510E7"/>
    <w:rsid w:val="00C514A2"/>
    <w:rsid w:val="00C5165B"/>
    <w:rsid w:val="00C522F6"/>
    <w:rsid w:val="00C52AE1"/>
    <w:rsid w:val="00C53511"/>
    <w:rsid w:val="00C53564"/>
    <w:rsid w:val="00C53AEF"/>
    <w:rsid w:val="00C54F27"/>
    <w:rsid w:val="00C554EE"/>
    <w:rsid w:val="00C5568C"/>
    <w:rsid w:val="00C55DBD"/>
    <w:rsid w:val="00C56D92"/>
    <w:rsid w:val="00C56DA0"/>
    <w:rsid w:val="00C56F9F"/>
    <w:rsid w:val="00C57440"/>
    <w:rsid w:val="00C57ABB"/>
    <w:rsid w:val="00C57C1B"/>
    <w:rsid w:val="00C617E1"/>
    <w:rsid w:val="00C61A0A"/>
    <w:rsid w:val="00C627CB"/>
    <w:rsid w:val="00C63192"/>
    <w:rsid w:val="00C63935"/>
    <w:rsid w:val="00C63C42"/>
    <w:rsid w:val="00C646DD"/>
    <w:rsid w:val="00C6479B"/>
    <w:rsid w:val="00C64CAB"/>
    <w:rsid w:val="00C65241"/>
    <w:rsid w:val="00C65460"/>
    <w:rsid w:val="00C6552F"/>
    <w:rsid w:val="00C662E3"/>
    <w:rsid w:val="00C665C8"/>
    <w:rsid w:val="00C66E4A"/>
    <w:rsid w:val="00C674CF"/>
    <w:rsid w:val="00C70489"/>
    <w:rsid w:val="00C71D0C"/>
    <w:rsid w:val="00C71E31"/>
    <w:rsid w:val="00C72082"/>
    <w:rsid w:val="00C72748"/>
    <w:rsid w:val="00C72FA2"/>
    <w:rsid w:val="00C7336C"/>
    <w:rsid w:val="00C73B24"/>
    <w:rsid w:val="00C73B73"/>
    <w:rsid w:val="00C7426E"/>
    <w:rsid w:val="00C742F0"/>
    <w:rsid w:val="00C74531"/>
    <w:rsid w:val="00C7466F"/>
    <w:rsid w:val="00C7547C"/>
    <w:rsid w:val="00C757E8"/>
    <w:rsid w:val="00C758AA"/>
    <w:rsid w:val="00C75C24"/>
    <w:rsid w:val="00C75D71"/>
    <w:rsid w:val="00C76746"/>
    <w:rsid w:val="00C7751D"/>
    <w:rsid w:val="00C80024"/>
    <w:rsid w:val="00C80999"/>
    <w:rsid w:val="00C816DF"/>
    <w:rsid w:val="00C81888"/>
    <w:rsid w:val="00C82015"/>
    <w:rsid w:val="00C82BDC"/>
    <w:rsid w:val="00C830ED"/>
    <w:rsid w:val="00C8419B"/>
    <w:rsid w:val="00C841CE"/>
    <w:rsid w:val="00C845BA"/>
    <w:rsid w:val="00C847DC"/>
    <w:rsid w:val="00C848DB"/>
    <w:rsid w:val="00C84A40"/>
    <w:rsid w:val="00C853C8"/>
    <w:rsid w:val="00C85816"/>
    <w:rsid w:val="00C8718F"/>
    <w:rsid w:val="00C8790D"/>
    <w:rsid w:val="00C87EC4"/>
    <w:rsid w:val="00C90790"/>
    <w:rsid w:val="00C90D1F"/>
    <w:rsid w:val="00C910FC"/>
    <w:rsid w:val="00C91AC1"/>
    <w:rsid w:val="00C91BBC"/>
    <w:rsid w:val="00C92227"/>
    <w:rsid w:val="00C92EE3"/>
    <w:rsid w:val="00C930D5"/>
    <w:rsid w:val="00C9361A"/>
    <w:rsid w:val="00C93F97"/>
    <w:rsid w:val="00C940C9"/>
    <w:rsid w:val="00C94682"/>
    <w:rsid w:val="00C94E90"/>
    <w:rsid w:val="00C94FE4"/>
    <w:rsid w:val="00C9559C"/>
    <w:rsid w:val="00C96194"/>
    <w:rsid w:val="00C968CF"/>
    <w:rsid w:val="00C96B98"/>
    <w:rsid w:val="00C96DEE"/>
    <w:rsid w:val="00C96FB1"/>
    <w:rsid w:val="00CA076F"/>
    <w:rsid w:val="00CA11B8"/>
    <w:rsid w:val="00CA1437"/>
    <w:rsid w:val="00CA188C"/>
    <w:rsid w:val="00CA1A5F"/>
    <w:rsid w:val="00CA1B5F"/>
    <w:rsid w:val="00CA2709"/>
    <w:rsid w:val="00CA3711"/>
    <w:rsid w:val="00CA3827"/>
    <w:rsid w:val="00CA5A9E"/>
    <w:rsid w:val="00CA5FD3"/>
    <w:rsid w:val="00CA65FB"/>
    <w:rsid w:val="00CA6864"/>
    <w:rsid w:val="00CA707F"/>
    <w:rsid w:val="00CA751A"/>
    <w:rsid w:val="00CA7A12"/>
    <w:rsid w:val="00CA7B4C"/>
    <w:rsid w:val="00CA7B63"/>
    <w:rsid w:val="00CA7FC6"/>
    <w:rsid w:val="00CB0068"/>
    <w:rsid w:val="00CB02AA"/>
    <w:rsid w:val="00CB0E10"/>
    <w:rsid w:val="00CB0F85"/>
    <w:rsid w:val="00CB1F6E"/>
    <w:rsid w:val="00CB28CC"/>
    <w:rsid w:val="00CB3AD4"/>
    <w:rsid w:val="00CB3F69"/>
    <w:rsid w:val="00CB4053"/>
    <w:rsid w:val="00CB43A0"/>
    <w:rsid w:val="00CB5F11"/>
    <w:rsid w:val="00CB6FA5"/>
    <w:rsid w:val="00CB7825"/>
    <w:rsid w:val="00CB7E0F"/>
    <w:rsid w:val="00CC04A8"/>
    <w:rsid w:val="00CC0BE6"/>
    <w:rsid w:val="00CC13EB"/>
    <w:rsid w:val="00CC2354"/>
    <w:rsid w:val="00CC28B1"/>
    <w:rsid w:val="00CC2F53"/>
    <w:rsid w:val="00CC3192"/>
    <w:rsid w:val="00CC45EF"/>
    <w:rsid w:val="00CC5256"/>
    <w:rsid w:val="00CC56FC"/>
    <w:rsid w:val="00CC5DE9"/>
    <w:rsid w:val="00CC62B4"/>
    <w:rsid w:val="00CC6933"/>
    <w:rsid w:val="00CC71AE"/>
    <w:rsid w:val="00CC7B96"/>
    <w:rsid w:val="00CD04E4"/>
    <w:rsid w:val="00CD065E"/>
    <w:rsid w:val="00CD07AD"/>
    <w:rsid w:val="00CD07FF"/>
    <w:rsid w:val="00CD1CDF"/>
    <w:rsid w:val="00CD1E26"/>
    <w:rsid w:val="00CD22CA"/>
    <w:rsid w:val="00CD25ED"/>
    <w:rsid w:val="00CD3007"/>
    <w:rsid w:val="00CD31D4"/>
    <w:rsid w:val="00CD3F20"/>
    <w:rsid w:val="00CD48BB"/>
    <w:rsid w:val="00CD6702"/>
    <w:rsid w:val="00CD71D7"/>
    <w:rsid w:val="00CD75AF"/>
    <w:rsid w:val="00CD7CFB"/>
    <w:rsid w:val="00CE04C0"/>
    <w:rsid w:val="00CE27B6"/>
    <w:rsid w:val="00CE29F5"/>
    <w:rsid w:val="00CE42BB"/>
    <w:rsid w:val="00CE42FF"/>
    <w:rsid w:val="00CE4903"/>
    <w:rsid w:val="00CE4FF9"/>
    <w:rsid w:val="00CE5338"/>
    <w:rsid w:val="00CE5486"/>
    <w:rsid w:val="00CE579F"/>
    <w:rsid w:val="00CE6111"/>
    <w:rsid w:val="00CE68E5"/>
    <w:rsid w:val="00CE6DE8"/>
    <w:rsid w:val="00CE787F"/>
    <w:rsid w:val="00CE7A69"/>
    <w:rsid w:val="00CF0435"/>
    <w:rsid w:val="00CF073D"/>
    <w:rsid w:val="00CF0854"/>
    <w:rsid w:val="00CF094E"/>
    <w:rsid w:val="00CF22D9"/>
    <w:rsid w:val="00CF26AD"/>
    <w:rsid w:val="00CF26E4"/>
    <w:rsid w:val="00CF2B38"/>
    <w:rsid w:val="00CF38D7"/>
    <w:rsid w:val="00CF4611"/>
    <w:rsid w:val="00CF4771"/>
    <w:rsid w:val="00CF5587"/>
    <w:rsid w:val="00CF563F"/>
    <w:rsid w:val="00CF5A9D"/>
    <w:rsid w:val="00CF5FF1"/>
    <w:rsid w:val="00CF6119"/>
    <w:rsid w:val="00CF6563"/>
    <w:rsid w:val="00CF65E6"/>
    <w:rsid w:val="00CF6BD9"/>
    <w:rsid w:val="00D00149"/>
    <w:rsid w:val="00D003F2"/>
    <w:rsid w:val="00D00B4A"/>
    <w:rsid w:val="00D011C7"/>
    <w:rsid w:val="00D01481"/>
    <w:rsid w:val="00D01A4E"/>
    <w:rsid w:val="00D02D8D"/>
    <w:rsid w:val="00D02EEA"/>
    <w:rsid w:val="00D03B3F"/>
    <w:rsid w:val="00D03B50"/>
    <w:rsid w:val="00D052D2"/>
    <w:rsid w:val="00D05443"/>
    <w:rsid w:val="00D05AB8"/>
    <w:rsid w:val="00D06449"/>
    <w:rsid w:val="00D068EB"/>
    <w:rsid w:val="00D06D99"/>
    <w:rsid w:val="00D07728"/>
    <w:rsid w:val="00D07874"/>
    <w:rsid w:val="00D11AFB"/>
    <w:rsid w:val="00D121F2"/>
    <w:rsid w:val="00D1238E"/>
    <w:rsid w:val="00D12497"/>
    <w:rsid w:val="00D13806"/>
    <w:rsid w:val="00D14A75"/>
    <w:rsid w:val="00D14B68"/>
    <w:rsid w:val="00D15665"/>
    <w:rsid w:val="00D15774"/>
    <w:rsid w:val="00D15A19"/>
    <w:rsid w:val="00D160FE"/>
    <w:rsid w:val="00D17461"/>
    <w:rsid w:val="00D201B6"/>
    <w:rsid w:val="00D205CC"/>
    <w:rsid w:val="00D20EB3"/>
    <w:rsid w:val="00D210C4"/>
    <w:rsid w:val="00D21479"/>
    <w:rsid w:val="00D226A3"/>
    <w:rsid w:val="00D24197"/>
    <w:rsid w:val="00D24EAE"/>
    <w:rsid w:val="00D24F76"/>
    <w:rsid w:val="00D24FC2"/>
    <w:rsid w:val="00D254FA"/>
    <w:rsid w:val="00D26C0D"/>
    <w:rsid w:val="00D26D3F"/>
    <w:rsid w:val="00D27434"/>
    <w:rsid w:val="00D276EE"/>
    <w:rsid w:val="00D3012E"/>
    <w:rsid w:val="00D307F9"/>
    <w:rsid w:val="00D3134B"/>
    <w:rsid w:val="00D322D6"/>
    <w:rsid w:val="00D32496"/>
    <w:rsid w:val="00D32B0D"/>
    <w:rsid w:val="00D32EB0"/>
    <w:rsid w:val="00D33790"/>
    <w:rsid w:val="00D33E6E"/>
    <w:rsid w:val="00D340CE"/>
    <w:rsid w:val="00D34674"/>
    <w:rsid w:val="00D34BF1"/>
    <w:rsid w:val="00D34C64"/>
    <w:rsid w:val="00D34E6E"/>
    <w:rsid w:val="00D3593C"/>
    <w:rsid w:val="00D35A6D"/>
    <w:rsid w:val="00D36BE8"/>
    <w:rsid w:val="00D36CBF"/>
    <w:rsid w:val="00D3754E"/>
    <w:rsid w:val="00D37B61"/>
    <w:rsid w:val="00D37F88"/>
    <w:rsid w:val="00D37FAA"/>
    <w:rsid w:val="00D40057"/>
    <w:rsid w:val="00D4016E"/>
    <w:rsid w:val="00D40B8F"/>
    <w:rsid w:val="00D41803"/>
    <w:rsid w:val="00D4187A"/>
    <w:rsid w:val="00D41C2C"/>
    <w:rsid w:val="00D41D43"/>
    <w:rsid w:val="00D41EE0"/>
    <w:rsid w:val="00D4215F"/>
    <w:rsid w:val="00D42B95"/>
    <w:rsid w:val="00D42E0C"/>
    <w:rsid w:val="00D42E65"/>
    <w:rsid w:val="00D43ACB"/>
    <w:rsid w:val="00D4518F"/>
    <w:rsid w:val="00D45A61"/>
    <w:rsid w:val="00D45A85"/>
    <w:rsid w:val="00D45F17"/>
    <w:rsid w:val="00D46B32"/>
    <w:rsid w:val="00D46EFA"/>
    <w:rsid w:val="00D500E2"/>
    <w:rsid w:val="00D501AB"/>
    <w:rsid w:val="00D50A79"/>
    <w:rsid w:val="00D50E87"/>
    <w:rsid w:val="00D514FB"/>
    <w:rsid w:val="00D52AAD"/>
    <w:rsid w:val="00D53108"/>
    <w:rsid w:val="00D54060"/>
    <w:rsid w:val="00D54ACD"/>
    <w:rsid w:val="00D54C96"/>
    <w:rsid w:val="00D54CC3"/>
    <w:rsid w:val="00D54FD0"/>
    <w:rsid w:val="00D56652"/>
    <w:rsid w:val="00D56A12"/>
    <w:rsid w:val="00D571A0"/>
    <w:rsid w:val="00D5F1AC"/>
    <w:rsid w:val="00D6010B"/>
    <w:rsid w:val="00D60191"/>
    <w:rsid w:val="00D605DC"/>
    <w:rsid w:val="00D61C53"/>
    <w:rsid w:val="00D62CEA"/>
    <w:rsid w:val="00D62E93"/>
    <w:rsid w:val="00D631C1"/>
    <w:rsid w:val="00D63255"/>
    <w:rsid w:val="00D638AD"/>
    <w:rsid w:val="00D640CD"/>
    <w:rsid w:val="00D64192"/>
    <w:rsid w:val="00D6427F"/>
    <w:rsid w:val="00D650D8"/>
    <w:rsid w:val="00D65406"/>
    <w:rsid w:val="00D65AA8"/>
    <w:rsid w:val="00D667ED"/>
    <w:rsid w:val="00D66AF6"/>
    <w:rsid w:val="00D67405"/>
    <w:rsid w:val="00D6747D"/>
    <w:rsid w:val="00D7087F"/>
    <w:rsid w:val="00D708B8"/>
    <w:rsid w:val="00D70F72"/>
    <w:rsid w:val="00D71320"/>
    <w:rsid w:val="00D715F7"/>
    <w:rsid w:val="00D716A1"/>
    <w:rsid w:val="00D716D9"/>
    <w:rsid w:val="00D71E90"/>
    <w:rsid w:val="00D74C76"/>
    <w:rsid w:val="00D74C84"/>
    <w:rsid w:val="00D75558"/>
    <w:rsid w:val="00D757BB"/>
    <w:rsid w:val="00D75DAE"/>
    <w:rsid w:val="00D762C2"/>
    <w:rsid w:val="00D76CD4"/>
    <w:rsid w:val="00D77295"/>
    <w:rsid w:val="00D779BB"/>
    <w:rsid w:val="00D803F6"/>
    <w:rsid w:val="00D80539"/>
    <w:rsid w:val="00D8059D"/>
    <w:rsid w:val="00D80D47"/>
    <w:rsid w:val="00D81E77"/>
    <w:rsid w:val="00D82B46"/>
    <w:rsid w:val="00D82D0F"/>
    <w:rsid w:val="00D84413"/>
    <w:rsid w:val="00D8459D"/>
    <w:rsid w:val="00D853E2"/>
    <w:rsid w:val="00D85AFF"/>
    <w:rsid w:val="00D85B74"/>
    <w:rsid w:val="00D8640D"/>
    <w:rsid w:val="00D8649A"/>
    <w:rsid w:val="00D87E00"/>
    <w:rsid w:val="00D90529"/>
    <w:rsid w:val="00D90EF1"/>
    <w:rsid w:val="00D92272"/>
    <w:rsid w:val="00D9282D"/>
    <w:rsid w:val="00D93130"/>
    <w:rsid w:val="00D93324"/>
    <w:rsid w:val="00D9338C"/>
    <w:rsid w:val="00D93420"/>
    <w:rsid w:val="00D960B4"/>
    <w:rsid w:val="00D9699E"/>
    <w:rsid w:val="00D970D6"/>
    <w:rsid w:val="00D9794E"/>
    <w:rsid w:val="00DA0B3A"/>
    <w:rsid w:val="00DA0B7F"/>
    <w:rsid w:val="00DA1141"/>
    <w:rsid w:val="00DA12DA"/>
    <w:rsid w:val="00DA192D"/>
    <w:rsid w:val="00DA19EE"/>
    <w:rsid w:val="00DA2249"/>
    <w:rsid w:val="00DA3409"/>
    <w:rsid w:val="00DA349B"/>
    <w:rsid w:val="00DA38A4"/>
    <w:rsid w:val="00DA40C7"/>
    <w:rsid w:val="00DA4C3E"/>
    <w:rsid w:val="00DA5572"/>
    <w:rsid w:val="00DA5B7E"/>
    <w:rsid w:val="00DA5EA5"/>
    <w:rsid w:val="00DA690B"/>
    <w:rsid w:val="00DA7D83"/>
    <w:rsid w:val="00DB02AA"/>
    <w:rsid w:val="00DB131C"/>
    <w:rsid w:val="00DB1350"/>
    <w:rsid w:val="00DB1BEE"/>
    <w:rsid w:val="00DB1C69"/>
    <w:rsid w:val="00DB1F49"/>
    <w:rsid w:val="00DB204E"/>
    <w:rsid w:val="00DB21A7"/>
    <w:rsid w:val="00DB2385"/>
    <w:rsid w:val="00DB2E37"/>
    <w:rsid w:val="00DB3042"/>
    <w:rsid w:val="00DB312F"/>
    <w:rsid w:val="00DB35C2"/>
    <w:rsid w:val="00DB3770"/>
    <w:rsid w:val="00DB3B9D"/>
    <w:rsid w:val="00DB4028"/>
    <w:rsid w:val="00DB4245"/>
    <w:rsid w:val="00DB42E2"/>
    <w:rsid w:val="00DB48B6"/>
    <w:rsid w:val="00DB4BC1"/>
    <w:rsid w:val="00DB5A39"/>
    <w:rsid w:val="00DB6C3C"/>
    <w:rsid w:val="00DB710F"/>
    <w:rsid w:val="00DC0529"/>
    <w:rsid w:val="00DC073B"/>
    <w:rsid w:val="00DC147D"/>
    <w:rsid w:val="00DC3570"/>
    <w:rsid w:val="00DC3935"/>
    <w:rsid w:val="00DC4491"/>
    <w:rsid w:val="00DC4628"/>
    <w:rsid w:val="00DC4A4C"/>
    <w:rsid w:val="00DC595B"/>
    <w:rsid w:val="00DC62E2"/>
    <w:rsid w:val="00DD0A81"/>
    <w:rsid w:val="00DD1062"/>
    <w:rsid w:val="00DD1176"/>
    <w:rsid w:val="00DD137B"/>
    <w:rsid w:val="00DD1D89"/>
    <w:rsid w:val="00DD1E58"/>
    <w:rsid w:val="00DD1EA4"/>
    <w:rsid w:val="00DD2B85"/>
    <w:rsid w:val="00DD2D0B"/>
    <w:rsid w:val="00DD32F2"/>
    <w:rsid w:val="00DD33B7"/>
    <w:rsid w:val="00DD3C32"/>
    <w:rsid w:val="00DD3E83"/>
    <w:rsid w:val="00DD58B8"/>
    <w:rsid w:val="00DD74F9"/>
    <w:rsid w:val="00DD7859"/>
    <w:rsid w:val="00DD794F"/>
    <w:rsid w:val="00DD7A13"/>
    <w:rsid w:val="00DE0304"/>
    <w:rsid w:val="00DE0934"/>
    <w:rsid w:val="00DE0CE6"/>
    <w:rsid w:val="00DE1053"/>
    <w:rsid w:val="00DE14E6"/>
    <w:rsid w:val="00DE1BBB"/>
    <w:rsid w:val="00DE1BC8"/>
    <w:rsid w:val="00DE1F05"/>
    <w:rsid w:val="00DE2CB4"/>
    <w:rsid w:val="00DE4386"/>
    <w:rsid w:val="00DE5AE8"/>
    <w:rsid w:val="00DE5BBC"/>
    <w:rsid w:val="00DE6B97"/>
    <w:rsid w:val="00DE6FBA"/>
    <w:rsid w:val="00DE75B2"/>
    <w:rsid w:val="00DE7BEF"/>
    <w:rsid w:val="00DE7D43"/>
    <w:rsid w:val="00DF00F4"/>
    <w:rsid w:val="00DF0736"/>
    <w:rsid w:val="00DF1B29"/>
    <w:rsid w:val="00DF1C62"/>
    <w:rsid w:val="00DF1C71"/>
    <w:rsid w:val="00DF47C5"/>
    <w:rsid w:val="00DF492E"/>
    <w:rsid w:val="00DF5892"/>
    <w:rsid w:val="00DF5B05"/>
    <w:rsid w:val="00DF5B8D"/>
    <w:rsid w:val="00DF5D6A"/>
    <w:rsid w:val="00DF5D90"/>
    <w:rsid w:val="00DF6160"/>
    <w:rsid w:val="00DF63BD"/>
    <w:rsid w:val="00DF6850"/>
    <w:rsid w:val="00DF79B4"/>
    <w:rsid w:val="00E00869"/>
    <w:rsid w:val="00E009D7"/>
    <w:rsid w:val="00E00D3A"/>
    <w:rsid w:val="00E0103E"/>
    <w:rsid w:val="00E013D6"/>
    <w:rsid w:val="00E0148D"/>
    <w:rsid w:val="00E025A3"/>
    <w:rsid w:val="00E026F5"/>
    <w:rsid w:val="00E0289E"/>
    <w:rsid w:val="00E02B29"/>
    <w:rsid w:val="00E034F6"/>
    <w:rsid w:val="00E03672"/>
    <w:rsid w:val="00E03715"/>
    <w:rsid w:val="00E043DC"/>
    <w:rsid w:val="00E0482F"/>
    <w:rsid w:val="00E04D42"/>
    <w:rsid w:val="00E05D85"/>
    <w:rsid w:val="00E06037"/>
    <w:rsid w:val="00E07DF6"/>
    <w:rsid w:val="00E10AB4"/>
    <w:rsid w:val="00E11353"/>
    <w:rsid w:val="00E1203F"/>
    <w:rsid w:val="00E123E2"/>
    <w:rsid w:val="00E12555"/>
    <w:rsid w:val="00E1265C"/>
    <w:rsid w:val="00E12859"/>
    <w:rsid w:val="00E129C5"/>
    <w:rsid w:val="00E12A89"/>
    <w:rsid w:val="00E13EFF"/>
    <w:rsid w:val="00E13F44"/>
    <w:rsid w:val="00E145A7"/>
    <w:rsid w:val="00E14775"/>
    <w:rsid w:val="00E150D1"/>
    <w:rsid w:val="00E15556"/>
    <w:rsid w:val="00E15815"/>
    <w:rsid w:val="00E15859"/>
    <w:rsid w:val="00E15C2D"/>
    <w:rsid w:val="00E15C60"/>
    <w:rsid w:val="00E17989"/>
    <w:rsid w:val="00E17BB5"/>
    <w:rsid w:val="00E17E82"/>
    <w:rsid w:val="00E20D33"/>
    <w:rsid w:val="00E20F60"/>
    <w:rsid w:val="00E214B8"/>
    <w:rsid w:val="00E217AA"/>
    <w:rsid w:val="00E22B2F"/>
    <w:rsid w:val="00E22EE8"/>
    <w:rsid w:val="00E235AD"/>
    <w:rsid w:val="00E239CC"/>
    <w:rsid w:val="00E2469E"/>
    <w:rsid w:val="00E24E2D"/>
    <w:rsid w:val="00E24F18"/>
    <w:rsid w:val="00E250C1"/>
    <w:rsid w:val="00E250E6"/>
    <w:rsid w:val="00E250EF"/>
    <w:rsid w:val="00E25A28"/>
    <w:rsid w:val="00E26BC3"/>
    <w:rsid w:val="00E273CF"/>
    <w:rsid w:val="00E27E93"/>
    <w:rsid w:val="00E307A7"/>
    <w:rsid w:val="00E30890"/>
    <w:rsid w:val="00E308AF"/>
    <w:rsid w:val="00E30A23"/>
    <w:rsid w:val="00E30B41"/>
    <w:rsid w:val="00E3196B"/>
    <w:rsid w:val="00E31A41"/>
    <w:rsid w:val="00E32198"/>
    <w:rsid w:val="00E321EB"/>
    <w:rsid w:val="00E327AD"/>
    <w:rsid w:val="00E32BA8"/>
    <w:rsid w:val="00E34299"/>
    <w:rsid w:val="00E3489B"/>
    <w:rsid w:val="00E356EA"/>
    <w:rsid w:val="00E35B8C"/>
    <w:rsid w:val="00E36332"/>
    <w:rsid w:val="00E36B9C"/>
    <w:rsid w:val="00E36FE1"/>
    <w:rsid w:val="00E37584"/>
    <w:rsid w:val="00E37641"/>
    <w:rsid w:val="00E37BDE"/>
    <w:rsid w:val="00E4036E"/>
    <w:rsid w:val="00E40487"/>
    <w:rsid w:val="00E40D36"/>
    <w:rsid w:val="00E40F13"/>
    <w:rsid w:val="00E40FDC"/>
    <w:rsid w:val="00E41354"/>
    <w:rsid w:val="00E41C97"/>
    <w:rsid w:val="00E42368"/>
    <w:rsid w:val="00E42C95"/>
    <w:rsid w:val="00E430D7"/>
    <w:rsid w:val="00E43120"/>
    <w:rsid w:val="00E435CB"/>
    <w:rsid w:val="00E44729"/>
    <w:rsid w:val="00E44F8B"/>
    <w:rsid w:val="00E45173"/>
    <w:rsid w:val="00E46E2C"/>
    <w:rsid w:val="00E47096"/>
    <w:rsid w:val="00E5030A"/>
    <w:rsid w:val="00E5043A"/>
    <w:rsid w:val="00E50C55"/>
    <w:rsid w:val="00E50DF7"/>
    <w:rsid w:val="00E51BC0"/>
    <w:rsid w:val="00E51E94"/>
    <w:rsid w:val="00E51F51"/>
    <w:rsid w:val="00E5201F"/>
    <w:rsid w:val="00E52037"/>
    <w:rsid w:val="00E523C3"/>
    <w:rsid w:val="00E5246D"/>
    <w:rsid w:val="00E52548"/>
    <w:rsid w:val="00E526BA"/>
    <w:rsid w:val="00E52932"/>
    <w:rsid w:val="00E535EE"/>
    <w:rsid w:val="00E53759"/>
    <w:rsid w:val="00E53C6D"/>
    <w:rsid w:val="00E54DCD"/>
    <w:rsid w:val="00E5600B"/>
    <w:rsid w:val="00E56B9B"/>
    <w:rsid w:val="00E56DAA"/>
    <w:rsid w:val="00E6230E"/>
    <w:rsid w:val="00E6338F"/>
    <w:rsid w:val="00E63921"/>
    <w:rsid w:val="00E643C0"/>
    <w:rsid w:val="00E64FC5"/>
    <w:rsid w:val="00E652F5"/>
    <w:rsid w:val="00E66837"/>
    <w:rsid w:val="00E66BEE"/>
    <w:rsid w:val="00E6778C"/>
    <w:rsid w:val="00E70255"/>
    <w:rsid w:val="00E72051"/>
    <w:rsid w:val="00E72562"/>
    <w:rsid w:val="00E726AC"/>
    <w:rsid w:val="00E72AD1"/>
    <w:rsid w:val="00E72F80"/>
    <w:rsid w:val="00E741B9"/>
    <w:rsid w:val="00E74E46"/>
    <w:rsid w:val="00E75D3E"/>
    <w:rsid w:val="00E76E4B"/>
    <w:rsid w:val="00E76F10"/>
    <w:rsid w:val="00E7707A"/>
    <w:rsid w:val="00E77822"/>
    <w:rsid w:val="00E77E21"/>
    <w:rsid w:val="00E77E52"/>
    <w:rsid w:val="00E7B8A0"/>
    <w:rsid w:val="00E805C6"/>
    <w:rsid w:val="00E80F9E"/>
    <w:rsid w:val="00E83DF8"/>
    <w:rsid w:val="00E83FBF"/>
    <w:rsid w:val="00E8581F"/>
    <w:rsid w:val="00E85A0F"/>
    <w:rsid w:val="00E86284"/>
    <w:rsid w:val="00E866FA"/>
    <w:rsid w:val="00E867D6"/>
    <w:rsid w:val="00E8681B"/>
    <w:rsid w:val="00E86C56"/>
    <w:rsid w:val="00E86DA8"/>
    <w:rsid w:val="00E87608"/>
    <w:rsid w:val="00E87C3D"/>
    <w:rsid w:val="00E90617"/>
    <w:rsid w:val="00E91726"/>
    <w:rsid w:val="00E91807"/>
    <w:rsid w:val="00E92D95"/>
    <w:rsid w:val="00E933F5"/>
    <w:rsid w:val="00E938BD"/>
    <w:rsid w:val="00E93B46"/>
    <w:rsid w:val="00E942EF"/>
    <w:rsid w:val="00E946B4"/>
    <w:rsid w:val="00E94980"/>
    <w:rsid w:val="00E95915"/>
    <w:rsid w:val="00E95F10"/>
    <w:rsid w:val="00E96729"/>
    <w:rsid w:val="00E96AF4"/>
    <w:rsid w:val="00E9701D"/>
    <w:rsid w:val="00E972B0"/>
    <w:rsid w:val="00E9797E"/>
    <w:rsid w:val="00E97DB2"/>
    <w:rsid w:val="00EA0FD1"/>
    <w:rsid w:val="00EA13D9"/>
    <w:rsid w:val="00EA13ED"/>
    <w:rsid w:val="00EA1C45"/>
    <w:rsid w:val="00EA22B2"/>
    <w:rsid w:val="00EA2369"/>
    <w:rsid w:val="00EA2E96"/>
    <w:rsid w:val="00EA3241"/>
    <w:rsid w:val="00EA380F"/>
    <w:rsid w:val="00EA4071"/>
    <w:rsid w:val="00EA415F"/>
    <w:rsid w:val="00EA420F"/>
    <w:rsid w:val="00EA48C9"/>
    <w:rsid w:val="00EA4AC0"/>
    <w:rsid w:val="00EA4C9C"/>
    <w:rsid w:val="00EA568E"/>
    <w:rsid w:val="00EA59D1"/>
    <w:rsid w:val="00EA5C8E"/>
    <w:rsid w:val="00EA5D24"/>
    <w:rsid w:val="00EA604E"/>
    <w:rsid w:val="00EA609A"/>
    <w:rsid w:val="00EA69F3"/>
    <w:rsid w:val="00EA6E55"/>
    <w:rsid w:val="00EA6F43"/>
    <w:rsid w:val="00EB0091"/>
    <w:rsid w:val="00EB033B"/>
    <w:rsid w:val="00EB081A"/>
    <w:rsid w:val="00EB0BDE"/>
    <w:rsid w:val="00EB1002"/>
    <w:rsid w:val="00EB1226"/>
    <w:rsid w:val="00EB1B90"/>
    <w:rsid w:val="00EB24B7"/>
    <w:rsid w:val="00EB3003"/>
    <w:rsid w:val="00EB3787"/>
    <w:rsid w:val="00EB3932"/>
    <w:rsid w:val="00EB402C"/>
    <w:rsid w:val="00EB495F"/>
    <w:rsid w:val="00EB64DD"/>
    <w:rsid w:val="00EB653C"/>
    <w:rsid w:val="00EB6B5C"/>
    <w:rsid w:val="00EB742C"/>
    <w:rsid w:val="00EC06C6"/>
    <w:rsid w:val="00EC0A81"/>
    <w:rsid w:val="00EC0E29"/>
    <w:rsid w:val="00EC0EC8"/>
    <w:rsid w:val="00EC1328"/>
    <w:rsid w:val="00EC18FE"/>
    <w:rsid w:val="00EC22C5"/>
    <w:rsid w:val="00EC2557"/>
    <w:rsid w:val="00EC3768"/>
    <w:rsid w:val="00EC4232"/>
    <w:rsid w:val="00EC457C"/>
    <w:rsid w:val="00EC57A2"/>
    <w:rsid w:val="00EC5B2A"/>
    <w:rsid w:val="00EC5B73"/>
    <w:rsid w:val="00EC5DE6"/>
    <w:rsid w:val="00EC6C97"/>
    <w:rsid w:val="00EC6DF8"/>
    <w:rsid w:val="00EC7182"/>
    <w:rsid w:val="00EC790E"/>
    <w:rsid w:val="00EC7DED"/>
    <w:rsid w:val="00ED0023"/>
    <w:rsid w:val="00ED1835"/>
    <w:rsid w:val="00ED1E3A"/>
    <w:rsid w:val="00ED2779"/>
    <w:rsid w:val="00ED27C1"/>
    <w:rsid w:val="00ED33F8"/>
    <w:rsid w:val="00ED42B9"/>
    <w:rsid w:val="00ED4584"/>
    <w:rsid w:val="00ED4ADB"/>
    <w:rsid w:val="00ED5561"/>
    <w:rsid w:val="00ED5B00"/>
    <w:rsid w:val="00ED5B3F"/>
    <w:rsid w:val="00ED7E4C"/>
    <w:rsid w:val="00EE07A8"/>
    <w:rsid w:val="00EE09AF"/>
    <w:rsid w:val="00EE0D2B"/>
    <w:rsid w:val="00EE1796"/>
    <w:rsid w:val="00EE18BE"/>
    <w:rsid w:val="00EE1AF6"/>
    <w:rsid w:val="00EE3887"/>
    <w:rsid w:val="00EE3986"/>
    <w:rsid w:val="00EE45B7"/>
    <w:rsid w:val="00EE4C8A"/>
    <w:rsid w:val="00EE52A3"/>
    <w:rsid w:val="00EE535C"/>
    <w:rsid w:val="00EE60C1"/>
    <w:rsid w:val="00EE6A1D"/>
    <w:rsid w:val="00EE72CD"/>
    <w:rsid w:val="00EE7537"/>
    <w:rsid w:val="00EE77CD"/>
    <w:rsid w:val="00EE7B89"/>
    <w:rsid w:val="00EE7E6F"/>
    <w:rsid w:val="00EF084B"/>
    <w:rsid w:val="00EF0D86"/>
    <w:rsid w:val="00EF0E6E"/>
    <w:rsid w:val="00EF1440"/>
    <w:rsid w:val="00EF3346"/>
    <w:rsid w:val="00EF3E42"/>
    <w:rsid w:val="00EF4C18"/>
    <w:rsid w:val="00EF5CD3"/>
    <w:rsid w:val="00EF6329"/>
    <w:rsid w:val="00EF6659"/>
    <w:rsid w:val="00EF7B14"/>
    <w:rsid w:val="00EF7BA4"/>
    <w:rsid w:val="00EF7DDB"/>
    <w:rsid w:val="00F00769"/>
    <w:rsid w:val="00F00D3D"/>
    <w:rsid w:val="00F01045"/>
    <w:rsid w:val="00F015C0"/>
    <w:rsid w:val="00F01C2B"/>
    <w:rsid w:val="00F02225"/>
    <w:rsid w:val="00F04939"/>
    <w:rsid w:val="00F05BEC"/>
    <w:rsid w:val="00F06480"/>
    <w:rsid w:val="00F06772"/>
    <w:rsid w:val="00F06F48"/>
    <w:rsid w:val="00F07324"/>
    <w:rsid w:val="00F07E6C"/>
    <w:rsid w:val="00F10793"/>
    <w:rsid w:val="00F107E9"/>
    <w:rsid w:val="00F10A62"/>
    <w:rsid w:val="00F11893"/>
    <w:rsid w:val="00F11F71"/>
    <w:rsid w:val="00F12B5C"/>
    <w:rsid w:val="00F12BE5"/>
    <w:rsid w:val="00F12E9F"/>
    <w:rsid w:val="00F1322B"/>
    <w:rsid w:val="00F14219"/>
    <w:rsid w:val="00F142E7"/>
    <w:rsid w:val="00F14ACB"/>
    <w:rsid w:val="00F1699D"/>
    <w:rsid w:val="00F16C42"/>
    <w:rsid w:val="00F17011"/>
    <w:rsid w:val="00F17551"/>
    <w:rsid w:val="00F17FED"/>
    <w:rsid w:val="00F206AD"/>
    <w:rsid w:val="00F206BB"/>
    <w:rsid w:val="00F207B9"/>
    <w:rsid w:val="00F20852"/>
    <w:rsid w:val="00F20CE9"/>
    <w:rsid w:val="00F226A7"/>
    <w:rsid w:val="00F235D5"/>
    <w:rsid w:val="00F23C52"/>
    <w:rsid w:val="00F23D1D"/>
    <w:rsid w:val="00F242BB"/>
    <w:rsid w:val="00F24421"/>
    <w:rsid w:val="00F2475F"/>
    <w:rsid w:val="00F24B1D"/>
    <w:rsid w:val="00F24CE9"/>
    <w:rsid w:val="00F2500A"/>
    <w:rsid w:val="00F252AB"/>
    <w:rsid w:val="00F25BD2"/>
    <w:rsid w:val="00F262B1"/>
    <w:rsid w:val="00F2673D"/>
    <w:rsid w:val="00F26854"/>
    <w:rsid w:val="00F26A1A"/>
    <w:rsid w:val="00F271D3"/>
    <w:rsid w:val="00F27E3D"/>
    <w:rsid w:val="00F30B88"/>
    <w:rsid w:val="00F32A08"/>
    <w:rsid w:val="00F32A87"/>
    <w:rsid w:val="00F32D87"/>
    <w:rsid w:val="00F32E3E"/>
    <w:rsid w:val="00F32F95"/>
    <w:rsid w:val="00F33368"/>
    <w:rsid w:val="00F3372C"/>
    <w:rsid w:val="00F349FC"/>
    <w:rsid w:val="00F34E77"/>
    <w:rsid w:val="00F3562A"/>
    <w:rsid w:val="00F35E97"/>
    <w:rsid w:val="00F3713D"/>
    <w:rsid w:val="00F37580"/>
    <w:rsid w:val="00F376CF"/>
    <w:rsid w:val="00F377F8"/>
    <w:rsid w:val="00F410CD"/>
    <w:rsid w:val="00F41D90"/>
    <w:rsid w:val="00F42C13"/>
    <w:rsid w:val="00F42C3E"/>
    <w:rsid w:val="00F44245"/>
    <w:rsid w:val="00F44DF7"/>
    <w:rsid w:val="00F4744C"/>
    <w:rsid w:val="00F4770D"/>
    <w:rsid w:val="00F47DB2"/>
    <w:rsid w:val="00F47E1C"/>
    <w:rsid w:val="00F514CB"/>
    <w:rsid w:val="00F51587"/>
    <w:rsid w:val="00F530E5"/>
    <w:rsid w:val="00F53BEC"/>
    <w:rsid w:val="00F5467A"/>
    <w:rsid w:val="00F54B9E"/>
    <w:rsid w:val="00F55028"/>
    <w:rsid w:val="00F5510E"/>
    <w:rsid w:val="00F55444"/>
    <w:rsid w:val="00F55632"/>
    <w:rsid w:val="00F556C2"/>
    <w:rsid w:val="00F561DE"/>
    <w:rsid w:val="00F56CD6"/>
    <w:rsid w:val="00F56E6E"/>
    <w:rsid w:val="00F572D3"/>
    <w:rsid w:val="00F57CC1"/>
    <w:rsid w:val="00F6042F"/>
    <w:rsid w:val="00F6047E"/>
    <w:rsid w:val="00F60F83"/>
    <w:rsid w:val="00F61D3C"/>
    <w:rsid w:val="00F61FC2"/>
    <w:rsid w:val="00F62DF7"/>
    <w:rsid w:val="00F62E48"/>
    <w:rsid w:val="00F632B3"/>
    <w:rsid w:val="00F636E2"/>
    <w:rsid w:val="00F64004"/>
    <w:rsid w:val="00F6466B"/>
    <w:rsid w:val="00F657BC"/>
    <w:rsid w:val="00F667AD"/>
    <w:rsid w:val="00F66D31"/>
    <w:rsid w:val="00F704B2"/>
    <w:rsid w:val="00F708AC"/>
    <w:rsid w:val="00F709D4"/>
    <w:rsid w:val="00F71B54"/>
    <w:rsid w:val="00F71C1E"/>
    <w:rsid w:val="00F7440D"/>
    <w:rsid w:val="00F74CDD"/>
    <w:rsid w:val="00F75161"/>
    <w:rsid w:val="00F762D2"/>
    <w:rsid w:val="00F76436"/>
    <w:rsid w:val="00F77273"/>
    <w:rsid w:val="00F7740F"/>
    <w:rsid w:val="00F77949"/>
    <w:rsid w:val="00F80E03"/>
    <w:rsid w:val="00F80E3A"/>
    <w:rsid w:val="00F81269"/>
    <w:rsid w:val="00F812B4"/>
    <w:rsid w:val="00F8144F"/>
    <w:rsid w:val="00F828B5"/>
    <w:rsid w:val="00F834E9"/>
    <w:rsid w:val="00F834F4"/>
    <w:rsid w:val="00F83B0F"/>
    <w:rsid w:val="00F862C9"/>
    <w:rsid w:val="00F873F1"/>
    <w:rsid w:val="00F87971"/>
    <w:rsid w:val="00F8BF0D"/>
    <w:rsid w:val="00F901D8"/>
    <w:rsid w:val="00F90D32"/>
    <w:rsid w:val="00F9128A"/>
    <w:rsid w:val="00F9197A"/>
    <w:rsid w:val="00F91A30"/>
    <w:rsid w:val="00F92504"/>
    <w:rsid w:val="00F92585"/>
    <w:rsid w:val="00F92956"/>
    <w:rsid w:val="00F93016"/>
    <w:rsid w:val="00F93EA4"/>
    <w:rsid w:val="00F93ED0"/>
    <w:rsid w:val="00F949E5"/>
    <w:rsid w:val="00F94A62"/>
    <w:rsid w:val="00F94EDC"/>
    <w:rsid w:val="00F953D8"/>
    <w:rsid w:val="00F95569"/>
    <w:rsid w:val="00F967E3"/>
    <w:rsid w:val="00F97875"/>
    <w:rsid w:val="00F97B98"/>
    <w:rsid w:val="00FA011B"/>
    <w:rsid w:val="00FA0DF7"/>
    <w:rsid w:val="00FA21CC"/>
    <w:rsid w:val="00FA36D9"/>
    <w:rsid w:val="00FA47BD"/>
    <w:rsid w:val="00FA4E47"/>
    <w:rsid w:val="00FA5111"/>
    <w:rsid w:val="00FA5416"/>
    <w:rsid w:val="00FA544F"/>
    <w:rsid w:val="00FA6A91"/>
    <w:rsid w:val="00FA6BDD"/>
    <w:rsid w:val="00FA7AEC"/>
    <w:rsid w:val="00FB03C0"/>
    <w:rsid w:val="00FB0DC6"/>
    <w:rsid w:val="00FB13E1"/>
    <w:rsid w:val="00FB1E2A"/>
    <w:rsid w:val="00FB1EB9"/>
    <w:rsid w:val="00FB2A31"/>
    <w:rsid w:val="00FB3226"/>
    <w:rsid w:val="00FB3928"/>
    <w:rsid w:val="00FB42D9"/>
    <w:rsid w:val="00FB5765"/>
    <w:rsid w:val="00FB5E02"/>
    <w:rsid w:val="00FB6987"/>
    <w:rsid w:val="00FB6C58"/>
    <w:rsid w:val="00FB6F72"/>
    <w:rsid w:val="00FB70B6"/>
    <w:rsid w:val="00FC02E1"/>
    <w:rsid w:val="00FC0B0A"/>
    <w:rsid w:val="00FC0D75"/>
    <w:rsid w:val="00FC0FA5"/>
    <w:rsid w:val="00FC20CA"/>
    <w:rsid w:val="00FC3EB1"/>
    <w:rsid w:val="00FC4D35"/>
    <w:rsid w:val="00FC4E80"/>
    <w:rsid w:val="00FC5B1C"/>
    <w:rsid w:val="00FC61A9"/>
    <w:rsid w:val="00FC62FC"/>
    <w:rsid w:val="00FC631D"/>
    <w:rsid w:val="00FC681D"/>
    <w:rsid w:val="00FC70E7"/>
    <w:rsid w:val="00FC7BF9"/>
    <w:rsid w:val="00FD01BB"/>
    <w:rsid w:val="00FD03E1"/>
    <w:rsid w:val="00FD0814"/>
    <w:rsid w:val="00FD1614"/>
    <w:rsid w:val="00FD174E"/>
    <w:rsid w:val="00FD180E"/>
    <w:rsid w:val="00FD1BF7"/>
    <w:rsid w:val="00FD1D06"/>
    <w:rsid w:val="00FD2532"/>
    <w:rsid w:val="00FD3380"/>
    <w:rsid w:val="00FD370E"/>
    <w:rsid w:val="00FD3745"/>
    <w:rsid w:val="00FD441D"/>
    <w:rsid w:val="00FD49D0"/>
    <w:rsid w:val="00FD507D"/>
    <w:rsid w:val="00FD5939"/>
    <w:rsid w:val="00FD5B2B"/>
    <w:rsid w:val="00FD5FBB"/>
    <w:rsid w:val="00FD60E2"/>
    <w:rsid w:val="00FD6F18"/>
    <w:rsid w:val="00FD7E24"/>
    <w:rsid w:val="00FE0B3F"/>
    <w:rsid w:val="00FE126C"/>
    <w:rsid w:val="00FE1957"/>
    <w:rsid w:val="00FE1E56"/>
    <w:rsid w:val="00FE29C5"/>
    <w:rsid w:val="00FE2B39"/>
    <w:rsid w:val="00FE2E69"/>
    <w:rsid w:val="00FE3912"/>
    <w:rsid w:val="00FE4492"/>
    <w:rsid w:val="00FE47D1"/>
    <w:rsid w:val="00FE4A1A"/>
    <w:rsid w:val="00FE4AEB"/>
    <w:rsid w:val="00FE67AA"/>
    <w:rsid w:val="00FE6B84"/>
    <w:rsid w:val="00FE7F25"/>
    <w:rsid w:val="00FF04D1"/>
    <w:rsid w:val="00FF1E19"/>
    <w:rsid w:val="00FF1ED9"/>
    <w:rsid w:val="00FF24CA"/>
    <w:rsid w:val="00FF24F4"/>
    <w:rsid w:val="00FF257C"/>
    <w:rsid w:val="00FF28BF"/>
    <w:rsid w:val="00FF3EF3"/>
    <w:rsid w:val="00FF498D"/>
    <w:rsid w:val="00FF5D40"/>
    <w:rsid w:val="00FF6884"/>
    <w:rsid w:val="00FF7BFC"/>
    <w:rsid w:val="0147D0A0"/>
    <w:rsid w:val="0180C0BD"/>
    <w:rsid w:val="01A65EAE"/>
    <w:rsid w:val="01C09CBB"/>
    <w:rsid w:val="01C4709C"/>
    <w:rsid w:val="01C5E473"/>
    <w:rsid w:val="021D964F"/>
    <w:rsid w:val="0225FDDF"/>
    <w:rsid w:val="0229A21B"/>
    <w:rsid w:val="025216ED"/>
    <w:rsid w:val="0283D2CF"/>
    <w:rsid w:val="02844EB6"/>
    <w:rsid w:val="02AD439A"/>
    <w:rsid w:val="02DB65B7"/>
    <w:rsid w:val="02DBE2BF"/>
    <w:rsid w:val="02DD7F35"/>
    <w:rsid w:val="02FE4764"/>
    <w:rsid w:val="031C9642"/>
    <w:rsid w:val="031D9322"/>
    <w:rsid w:val="034B8DCE"/>
    <w:rsid w:val="0359CCFF"/>
    <w:rsid w:val="035E0ADD"/>
    <w:rsid w:val="0361931E"/>
    <w:rsid w:val="039B4E90"/>
    <w:rsid w:val="03ACBF5A"/>
    <w:rsid w:val="03C5EE5A"/>
    <w:rsid w:val="03C83925"/>
    <w:rsid w:val="03E49045"/>
    <w:rsid w:val="041C3067"/>
    <w:rsid w:val="04222BAE"/>
    <w:rsid w:val="042DF390"/>
    <w:rsid w:val="0455FB1E"/>
    <w:rsid w:val="048C7630"/>
    <w:rsid w:val="04AA6535"/>
    <w:rsid w:val="056BC8A7"/>
    <w:rsid w:val="0588F120"/>
    <w:rsid w:val="059FF107"/>
    <w:rsid w:val="065CC78C"/>
    <w:rsid w:val="06679D87"/>
    <w:rsid w:val="06732243"/>
    <w:rsid w:val="0683114C"/>
    <w:rsid w:val="06856C9F"/>
    <w:rsid w:val="06BEF23B"/>
    <w:rsid w:val="06C52D68"/>
    <w:rsid w:val="06E5E2A3"/>
    <w:rsid w:val="0723AB71"/>
    <w:rsid w:val="07327289"/>
    <w:rsid w:val="0774CC11"/>
    <w:rsid w:val="07AA43D8"/>
    <w:rsid w:val="07E9A06B"/>
    <w:rsid w:val="0804BCE8"/>
    <w:rsid w:val="08165127"/>
    <w:rsid w:val="08570FA6"/>
    <w:rsid w:val="0857C88F"/>
    <w:rsid w:val="085BEFE3"/>
    <w:rsid w:val="085D5CC2"/>
    <w:rsid w:val="0861461B"/>
    <w:rsid w:val="086A4A1E"/>
    <w:rsid w:val="08A02EDE"/>
    <w:rsid w:val="08C44A54"/>
    <w:rsid w:val="08D20988"/>
    <w:rsid w:val="08D5E932"/>
    <w:rsid w:val="08DAD5DA"/>
    <w:rsid w:val="08F44F18"/>
    <w:rsid w:val="09039757"/>
    <w:rsid w:val="09330842"/>
    <w:rsid w:val="093C19C9"/>
    <w:rsid w:val="095F01B9"/>
    <w:rsid w:val="099D042A"/>
    <w:rsid w:val="09C09C48"/>
    <w:rsid w:val="09C0A00D"/>
    <w:rsid w:val="09C5B9E7"/>
    <w:rsid w:val="09F33781"/>
    <w:rsid w:val="0A06E332"/>
    <w:rsid w:val="0A0D9152"/>
    <w:rsid w:val="0A2A5653"/>
    <w:rsid w:val="0A2B29F4"/>
    <w:rsid w:val="0A3C940A"/>
    <w:rsid w:val="0A4F1FEC"/>
    <w:rsid w:val="0A6485C0"/>
    <w:rsid w:val="0A7E1A64"/>
    <w:rsid w:val="0A8DCCB7"/>
    <w:rsid w:val="0AA779D7"/>
    <w:rsid w:val="0AAF70D4"/>
    <w:rsid w:val="0AB63FDE"/>
    <w:rsid w:val="0ACCA98C"/>
    <w:rsid w:val="0AF3FE10"/>
    <w:rsid w:val="0AFFE18C"/>
    <w:rsid w:val="0B16AC46"/>
    <w:rsid w:val="0B27314C"/>
    <w:rsid w:val="0B289F5E"/>
    <w:rsid w:val="0B58460D"/>
    <w:rsid w:val="0B78931F"/>
    <w:rsid w:val="0BC87F54"/>
    <w:rsid w:val="0BE9BECC"/>
    <w:rsid w:val="0C0E8FCE"/>
    <w:rsid w:val="0C2E1A53"/>
    <w:rsid w:val="0C76316D"/>
    <w:rsid w:val="0CCB757D"/>
    <w:rsid w:val="0CE07EC9"/>
    <w:rsid w:val="0CE43C5F"/>
    <w:rsid w:val="0CE82270"/>
    <w:rsid w:val="0D0CC2B6"/>
    <w:rsid w:val="0D308FBE"/>
    <w:rsid w:val="0D3AA73B"/>
    <w:rsid w:val="0D556E32"/>
    <w:rsid w:val="0D660575"/>
    <w:rsid w:val="0D9DDC69"/>
    <w:rsid w:val="0DB67E63"/>
    <w:rsid w:val="0DD89AEA"/>
    <w:rsid w:val="0DDCA7B6"/>
    <w:rsid w:val="0E120A16"/>
    <w:rsid w:val="0E36E03C"/>
    <w:rsid w:val="0E5FE755"/>
    <w:rsid w:val="0E76BCCE"/>
    <w:rsid w:val="0E77838B"/>
    <w:rsid w:val="0EA2AA32"/>
    <w:rsid w:val="0EBB2EE3"/>
    <w:rsid w:val="0EBED327"/>
    <w:rsid w:val="0EC29214"/>
    <w:rsid w:val="0EE3504D"/>
    <w:rsid w:val="0EE520CB"/>
    <w:rsid w:val="0EE71AA6"/>
    <w:rsid w:val="0F111980"/>
    <w:rsid w:val="0F44F828"/>
    <w:rsid w:val="0F506DE3"/>
    <w:rsid w:val="0F6BD521"/>
    <w:rsid w:val="0F74BB2B"/>
    <w:rsid w:val="0F773462"/>
    <w:rsid w:val="0F8D3A52"/>
    <w:rsid w:val="0FA41FA6"/>
    <w:rsid w:val="0FA44F59"/>
    <w:rsid w:val="0FAC0953"/>
    <w:rsid w:val="0FB38C29"/>
    <w:rsid w:val="0FF465CA"/>
    <w:rsid w:val="104C4B4C"/>
    <w:rsid w:val="1075F7A2"/>
    <w:rsid w:val="10844A41"/>
    <w:rsid w:val="10B57917"/>
    <w:rsid w:val="111BE908"/>
    <w:rsid w:val="111C5810"/>
    <w:rsid w:val="1130AD03"/>
    <w:rsid w:val="119D0A18"/>
    <w:rsid w:val="11A455A4"/>
    <w:rsid w:val="11BC79C7"/>
    <w:rsid w:val="11DB9567"/>
    <w:rsid w:val="11F51332"/>
    <w:rsid w:val="1202FD67"/>
    <w:rsid w:val="122B7852"/>
    <w:rsid w:val="123ED180"/>
    <w:rsid w:val="124F7075"/>
    <w:rsid w:val="126CBADC"/>
    <w:rsid w:val="1276C287"/>
    <w:rsid w:val="128EF532"/>
    <w:rsid w:val="12B8879D"/>
    <w:rsid w:val="12D8BC3A"/>
    <w:rsid w:val="1335C432"/>
    <w:rsid w:val="133F2635"/>
    <w:rsid w:val="13642FFC"/>
    <w:rsid w:val="136C3CE2"/>
    <w:rsid w:val="136F30CB"/>
    <w:rsid w:val="1377E73E"/>
    <w:rsid w:val="13832DB1"/>
    <w:rsid w:val="13952404"/>
    <w:rsid w:val="13A785F6"/>
    <w:rsid w:val="13A85124"/>
    <w:rsid w:val="13DC5BEC"/>
    <w:rsid w:val="13ECB615"/>
    <w:rsid w:val="140974CE"/>
    <w:rsid w:val="1411767D"/>
    <w:rsid w:val="141571B5"/>
    <w:rsid w:val="1421932E"/>
    <w:rsid w:val="14263B5D"/>
    <w:rsid w:val="143FB371"/>
    <w:rsid w:val="1445F0A4"/>
    <w:rsid w:val="1459BE0A"/>
    <w:rsid w:val="145C29C3"/>
    <w:rsid w:val="1465C85F"/>
    <w:rsid w:val="148BFE9E"/>
    <w:rsid w:val="151CBC5C"/>
    <w:rsid w:val="15363F98"/>
    <w:rsid w:val="153C759A"/>
    <w:rsid w:val="153D7416"/>
    <w:rsid w:val="154A817B"/>
    <w:rsid w:val="155A68B1"/>
    <w:rsid w:val="15E50CD0"/>
    <w:rsid w:val="15EA4A16"/>
    <w:rsid w:val="15F35954"/>
    <w:rsid w:val="1601940F"/>
    <w:rsid w:val="1610CCB8"/>
    <w:rsid w:val="164F6D65"/>
    <w:rsid w:val="166A67BC"/>
    <w:rsid w:val="1684CAC8"/>
    <w:rsid w:val="168A6027"/>
    <w:rsid w:val="1690DB61"/>
    <w:rsid w:val="1697384C"/>
    <w:rsid w:val="16AF42CC"/>
    <w:rsid w:val="16B94BCB"/>
    <w:rsid w:val="16BD0BF1"/>
    <w:rsid w:val="16D81B95"/>
    <w:rsid w:val="16DC4BF0"/>
    <w:rsid w:val="16EC9B2B"/>
    <w:rsid w:val="16FEDA26"/>
    <w:rsid w:val="1725BDC2"/>
    <w:rsid w:val="174B18B1"/>
    <w:rsid w:val="17B54191"/>
    <w:rsid w:val="17CB7B19"/>
    <w:rsid w:val="17E3EC53"/>
    <w:rsid w:val="180724F0"/>
    <w:rsid w:val="18112C4A"/>
    <w:rsid w:val="1827D21C"/>
    <w:rsid w:val="182E6793"/>
    <w:rsid w:val="18397439"/>
    <w:rsid w:val="1865FF76"/>
    <w:rsid w:val="18AC6367"/>
    <w:rsid w:val="18B366B2"/>
    <w:rsid w:val="18C37FD3"/>
    <w:rsid w:val="18EFF5E5"/>
    <w:rsid w:val="19024632"/>
    <w:rsid w:val="1964EB7C"/>
    <w:rsid w:val="197FC396"/>
    <w:rsid w:val="199963DE"/>
    <w:rsid w:val="19BF3CF2"/>
    <w:rsid w:val="1A050D59"/>
    <w:rsid w:val="1AD813EF"/>
    <w:rsid w:val="1AF409EF"/>
    <w:rsid w:val="1B03EB39"/>
    <w:rsid w:val="1B072017"/>
    <w:rsid w:val="1B66B276"/>
    <w:rsid w:val="1B7ADCC8"/>
    <w:rsid w:val="1B8B596B"/>
    <w:rsid w:val="1BB2B4D0"/>
    <w:rsid w:val="1BCA6F5C"/>
    <w:rsid w:val="1BE1EA78"/>
    <w:rsid w:val="1C24F0A0"/>
    <w:rsid w:val="1C278950"/>
    <w:rsid w:val="1C3B95BC"/>
    <w:rsid w:val="1C429FB3"/>
    <w:rsid w:val="1C482407"/>
    <w:rsid w:val="1C7C9E67"/>
    <w:rsid w:val="1CCC6E56"/>
    <w:rsid w:val="1CDBBA26"/>
    <w:rsid w:val="1D048360"/>
    <w:rsid w:val="1D5A6702"/>
    <w:rsid w:val="1D62FDDF"/>
    <w:rsid w:val="1D9AE003"/>
    <w:rsid w:val="1DC72763"/>
    <w:rsid w:val="1DDBD3AE"/>
    <w:rsid w:val="1DED2479"/>
    <w:rsid w:val="1DF1428A"/>
    <w:rsid w:val="1E3F8A54"/>
    <w:rsid w:val="1E3FBA86"/>
    <w:rsid w:val="1E5FB722"/>
    <w:rsid w:val="1E6729AA"/>
    <w:rsid w:val="1E76564B"/>
    <w:rsid w:val="1EA82DB3"/>
    <w:rsid w:val="1EB9CD2F"/>
    <w:rsid w:val="1ED4D2D9"/>
    <w:rsid w:val="1EFBD730"/>
    <w:rsid w:val="1F18D6DF"/>
    <w:rsid w:val="1F7C08D4"/>
    <w:rsid w:val="1F8EF141"/>
    <w:rsid w:val="1FA84A7C"/>
    <w:rsid w:val="1FC63C02"/>
    <w:rsid w:val="1FDAF8E1"/>
    <w:rsid w:val="201BA1B3"/>
    <w:rsid w:val="201C63AD"/>
    <w:rsid w:val="20312C49"/>
    <w:rsid w:val="204E8EFC"/>
    <w:rsid w:val="2051E329"/>
    <w:rsid w:val="2079C018"/>
    <w:rsid w:val="209A6965"/>
    <w:rsid w:val="20AD4A06"/>
    <w:rsid w:val="20FCB99E"/>
    <w:rsid w:val="2108CB03"/>
    <w:rsid w:val="212FC818"/>
    <w:rsid w:val="2140FE9A"/>
    <w:rsid w:val="214D0045"/>
    <w:rsid w:val="214E61E6"/>
    <w:rsid w:val="21525E09"/>
    <w:rsid w:val="216099D2"/>
    <w:rsid w:val="2161E5AF"/>
    <w:rsid w:val="2161EDA5"/>
    <w:rsid w:val="216683C7"/>
    <w:rsid w:val="21C49515"/>
    <w:rsid w:val="21CC53E6"/>
    <w:rsid w:val="21D62AD1"/>
    <w:rsid w:val="21E41B98"/>
    <w:rsid w:val="2231B801"/>
    <w:rsid w:val="2240CA34"/>
    <w:rsid w:val="22531940"/>
    <w:rsid w:val="227AA2FB"/>
    <w:rsid w:val="2299D0B4"/>
    <w:rsid w:val="22A62336"/>
    <w:rsid w:val="22B0761C"/>
    <w:rsid w:val="22CADD89"/>
    <w:rsid w:val="22D5AAF9"/>
    <w:rsid w:val="22D7C4C3"/>
    <w:rsid w:val="22DE665A"/>
    <w:rsid w:val="23053C6D"/>
    <w:rsid w:val="2307A62C"/>
    <w:rsid w:val="237DE657"/>
    <w:rsid w:val="2383068A"/>
    <w:rsid w:val="2393BE8E"/>
    <w:rsid w:val="239BAF48"/>
    <w:rsid w:val="23AB0AB8"/>
    <w:rsid w:val="23ACD529"/>
    <w:rsid w:val="23B5CB0C"/>
    <w:rsid w:val="23E9A349"/>
    <w:rsid w:val="23FE9DF9"/>
    <w:rsid w:val="24103707"/>
    <w:rsid w:val="241FE1AE"/>
    <w:rsid w:val="2453BD70"/>
    <w:rsid w:val="2465CE42"/>
    <w:rsid w:val="247545F0"/>
    <w:rsid w:val="247F9D07"/>
    <w:rsid w:val="2491FEB3"/>
    <w:rsid w:val="24B14DFA"/>
    <w:rsid w:val="24E4981C"/>
    <w:rsid w:val="2504C315"/>
    <w:rsid w:val="2554C6A9"/>
    <w:rsid w:val="256696AE"/>
    <w:rsid w:val="2588E983"/>
    <w:rsid w:val="2591F52B"/>
    <w:rsid w:val="25EE1D40"/>
    <w:rsid w:val="25F84DEA"/>
    <w:rsid w:val="25FED724"/>
    <w:rsid w:val="25FF6025"/>
    <w:rsid w:val="260187C0"/>
    <w:rsid w:val="2602D275"/>
    <w:rsid w:val="260839C2"/>
    <w:rsid w:val="262A800C"/>
    <w:rsid w:val="26336B0B"/>
    <w:rsid w:val="2633E89C"/>
    <w:rsid w:val="26394D89"/>
    <w:rsid w:val="264D6B8B"/>
    <w:rsid w:val="26AA461A"/>
    <w:rsid w:val="26BBCBDD"/>
    <w:rsid w:val="26EBB2AB"/>
    <w:rsid w:val="27255CFD"/>
    <w:rsid w:val="27393403"/>
    <w:rsid w:val="273E6321"/>
    <w:rsid w:val="2747145D"/>
    <w:rsid w:val="27474142"/>
    <w:rsid w:val="274BB3B7"/>
    <w:rsid w:val="279CB632"/>
    <w:rsid w:val="27B5698E"/>
    <w:rsid w:val="27C3E3D1"/>
    <w:rsid w:val="27CE6551"/>
    <w:rsid w:val="27D59C2E"/>
    <w:rsid w:val="27D6A136"/>
    <w:rsid w:val="27D79013"/>
    <w:rsid w:val="27E8FA61"/>
    <w:rsid w:val="27FD80EE"/>
    <w:rsid w:val="281B74BE"/>
    <w:rsid w:val="2822CDBD"/>
    <w:rsid w:val="2853A09E"/>
    <w:rsid w:val="28683DC9"/>
    <w:rsid w:val="288E8905"/>
    <w:rsid w:val="28F8BF01"/>
    <w:rsid w:val="29501DC1"/>
    <w:rsid w:val="29529E11"/>
    <w:rsid w:val="299D6E21"/>
    <w:rsid w:val="29B7B05D"/>
    <w:rsid w:val="29B83D9E"/>
    <w:rsid w:val="29DE6508"/>
    <w:rsid w:val="29E2BC0F"/>
    <w:rsid w:val="29F45EF9"/>
    <w:rsid w:val="2A02A7A8"/>
    <w:rsid w:val="2A356E62"/>
    <w:rsid w:val="2A3EB19F"/>
    <w:rsid w:val="2A7DE074"/>
    <w:rsid w:val="2AD0AE08"/>
    <w:rsid w:val="2AD82365"/>
    <w:rsid w:val="2B1DABCF"/>
    <w:rsid w:val="2B37BFB8"/>
    <w:rsid w:val="2B503A9C"/>
    <w:rsid w:val="2B6F7DB0"/>
    <w:rsid w:val="2B7B49BE"/>
    <w:rsid w:val="2B89FC7D"/>
    <w:rsid w:val="2B9CBDF0"/>
    <w:rsid w:val="2BA9D72E"/>
    <w:rsid w:val="2BAA7215"/>
    <w:rsid w:val="2BE17FC2"/>
    <w:rsid w:val="2BE8BFF6"/>
    <w:rsid w:val="2BED778E"/>
    <w:rsid w:val="2BF25E70"/>
    <w:rsid w:val="2C04C03C"/>
    <w:rsid w:val="2C50319F"/>
    <w:rsid w:val="2C9DF2E6"/>
    <w:rsid w:val="2CB6728D"/>
    <w:rsid w:val="2CBF0CA4"/>
    <w:rsid w:val="2CFC4ABE"/>
    <w:rsid w:val="2CFCAF51"/>
    <w:rsid w:val="2D05408D"/>
    <w:rsid w:val="2D122E0A"/>
    <w:rsid w:val="2D1BBBC4"/>
    <w:rsid w:val="2D337D8C"/>
    <w:rsid w:val="2D68C5BE"/>
    <w:rsid w:val="2D6BC9DD"/>
    <w:rsid w:val="2D87F096"/>
    <w:rsid w:val="2DC59200"/>
    <w:rsid w:val="2DDD6A64"/>
    <w:rsid w:val="2E1D2FF2"/>
    <w:rsid w:val="2E2A6377"/>
    <w:rsid w:val="2E45E98B"/>
    <w:rsid w:val="2E68D1E5"/>
    <w:rsid w:val="2E86204E"/>
    <w:rsid w:val="2E933E97"/>
    <w:rsid w:val="2E9AEA74"/>
    <w:rsid w:val="2EA47556"/>
    <w:rsid w:val="2EA778F9"/>
    <w:rsid w:val="2F00FE7B"/>
    <w:rsid w:val="2F0726EE"/>
    <w:rsid w:val="2F276FA9"/>
    <w:rsid w:val="2F344CB0"/>
    <w:rsid w:val="2F451161"/>
    <w:rsid w:val="2F61819D"/>
    <w:rsid w:val="2F6A5206"/>
    <w:rsid w:val="2FBECF10"/>
    <w:rsid w:val="2FCDC160"/>
    <w:rsid w:val="2FD08509"/>
    <w:rsid w:val="2FD5E2C6"/>
    <w:rsid w:val="3015929D"/>
    <w:rsid w:val="3058AC9F"/>
    <w:rsid w:val="309993DC"/>
    <w:rsid w:val="30B53FB0"/>
    <w:rsid w:val="30E51450"/>
    <w:rsid w:val="3104016E"/>
    <w:rsid w:val="314EA1A3"/>
    <w:rsid w:val="31B33D9B"/>
    <w:rsid w:val="31C82A5D"/>
    <w:rsid w:val="31F9694A"/>
    <w:rsid w:val="323746FA"/>
    <w:rsid w:val="32510535"/>
    <w:rsid w:val="32684227"/>
    <w:rsid w:val="326B72C9"/>
    <w:rsid w:val="327F6F40"/>
    <w:rsid w:val="32A01CF1"/>
    <w:rsid w:val="32B6CAB3"/>
    <w:rsid w:val="32BD4C70"/>
    <w:rsid w:val="32CD6837"/>
    <w:rsid w:val="336A6901"/>
    <w:rsid w:val="33811E48"/>
    <w:rsid w:val="33A94242"/>
    <w:rsid w:val="33B5796D"/>
    <w:rsid w:val="3412D347"/>
    <w:rsid w:val="34264558"/>
    <w:rsid w:val="3440210D"/>
    <w:rsid w:val="3459A5BA"/>
    <w:rsid w:val="3465FAF0"/>
    <w:rsid w:val="346DC9A5"/>
    <w:rsid w:val="349E2B9F"/>
    <w:rsid w:val="34B4C68F"/>
    <w:rsid w:val="34F378B8"/>
    <w:rsid w:val="34FBC57C"/>
    <w:rsid w:val="3507BBA9"/>
    <w:rsid w:val="3526DC2E"/>
    <w:rsid w:val="3569A8C7"/>
    <w:rsid w:val="356D436A"/>
    <w:rsid w:val="35AABD55"/>
    <w:rsid w:val="35FF6905"/>
    <w:rsid w:val="362E3D13"/>
    <w:rsid w:val="367DCDF2"/>
    <w:rsid w:val="369C03C4"/>
    <w:rsid w:val="36C64443"/>
    <w:rsid w:val="36DEDB9B"/>
    <w:rsid w:val="36EBC953"/>
    <w:rsid w:val="371CA2F3"/>
    <w:rsid w:val="37481D16"/>
    <w:rsid w:val="375CB5F2"/>
    <w:rsid w:val="377E8FFA"/>
    <w:rsid w:val="378ECDC6"/>
    <w:rsid w:val="378FE393"/>
    <w:rsid w:val="37C8B384"/>
    <w:rsid w:val="37DA314A"/>
    <w:rsid w:val="37EEF6DD"/>
    <w:rsid w:val="37FE3FE5"/>
    <w:rsid w:val="380B75C3"/>
    <w:rsid w:val="382216A5"/>
    <w:rsid w:val="382A76B0"/>
    <w:rsid w:val="3861AB0D"/>
    <w:rsid w:val="38A51B48"/>
    <w:rsid w:val="38EB7F9C"/>
    <w:rsid w:val="38F3F598"/>
    <w:rsid w:val="3920D672"/>
    <w:rsid w:val="392A5575"/>
    <w:rsid w:val="393C3409"/>
    <w:rsid w:val="3958E34C"/>
    <w:rsid w:val="398075B0"/>
    <w:rsid w:val="398DBBCB"/>
    <w:rsid w:val="39E1D369"/>
    <w:rsid w:val="3A0AE550"/>
    <w:rsid w:val="3A62BC5A"/>
    <w:rsid w:val="3A6301F6"/>
    <w:rsid w:val="3AA11B9F"/>
    <w:rsid w:val="3ACBFA26"/>
    <w:rsid w:val="3B590DE0"/>
    <w:rsid w:val="3B6B0196"/>
    <w:rsid w:val="3B82A60D"/>
    <w:rsid w:val="3B988453"/>
    <w:rsid w:val="3BC44DB3"/>
    <w:rsid w:val="3BD4D093"/>
    <w:rsid w:val="3BD6B544"/>
    <w:rsid w:val="3C0D9E1E"/>
    <w:rsid w:val="3C0E363F"/>
    <w:rsid w:val="3C23346D"/>
    <w:rsid w:val="3C2A97B2"/>
    <w:rsid w:val="3C3BE7B2"/>
    <w:rsid w:val="3C5B60C4"/>
    <w:rsid w:val="3C75EF75"/>
    <w:rsid w:val="3C781D8D"/>
    <w:rsid w:val="3C845E6D"/>
    <w:rsid w:val="3CAD0388"/>
    <w:rsid w:val="3CB30AD7"/>
    <w:rsid w:val="3CEB7216"/>
    <w:rsid w:val="3CF60215"/>
    <w:rsid w:val="3D07F3EF"/>
    <w:rsid w:val="3D3438C3"/>
    <w:rsid w:val="3D6EC47F"/>
    <w:rsid w:val="3D8D8CB1"/>
    <w:rsid w:val="3DD1757F"/>
    <w:rsid w:val="3DE24A26"/>
    <w:rsid w:val="3DE5E8FF"/>
    <w:rsid w:val="3DE8CCA3"/>
    <w:rsid w:val="3E103359"/>
    <w:rsid w:val="3E17613B"/>
    <w:rsid w:val="3E84E747"/>
    <w:rsid w:val="3E8687E7"/>
    <w:rsid w:val="3E87BB25"/>
    <w:rsid w:val="3E8B7802"/>
    <w:rsid w:val="3EB9FC43"/>
    <w:rsid w:val="3EBE3DEC"/>
    <w:rsid w:val="3EBE7009"/>
    <w:rsid w:val="3ED5E31E"/>
    <w:rsid w:val="3EF6AB7F"/>
    <w:rsid w:val="3F0A9F69"/>
    <w:rsid w:val="3F19A728"/>
    <w:rsid w:val="3F231006"/>
    <w:rsid w:val="3F44F494"/>
    <w:rsid w:val="3F6DEB36"/>
    <w:rsid w:val="3FAD22BB"/>
    <w:rsid w:val="3FD1F7E6"/>
    <w:rsid w:val="40287B38"/>
    <w:rsid w:val="40295328"/>
    <w:rsid w:val="403F56C8"/>
    <w:rsid w:val="404F9493"/>
    <w:rsid w:val="404FB044"/>
    <w:rsid w:val="40658453"/>
    <w:rsid w:val="407AF76C"/>
    <w:rsid w:val="408D510B"/>
    <w:rsid w:val="4092423C"/>
    <w:rsid w:val="40CF4EB2"/>
    <w:rsid w:val="40E63018"/>
    <w:rsid w:val="40F0AC17"/>
    <w:rsid w:val="4154C358"/>
    <w:rsid w:val="4159B48B"/>
    <w:rsid w:val="415A9D06"/>
    <w:rsid w:val="418EE1CB"/>
    <w:rsid w:val="418EE9FC"/>
    <w:rsid w:val="419AABC2"/>
    <w:rsid w:val="41BDCF16"/>
    <w:rsid w:val="41C97215"/>
    <w:rsid w:val="41D77211"/>
    <w:rsid w:val="4201AAF9"/>
    <w:rsid w:val="425CF721"/>
    <w:rsid w:val="4266EA80"/>
    <w:rsid w:val="427CBF70"/>
    <w:rsid w:val="42BABF79"/>
    <w:rsid w:val="42BBCD19"/>
    <w:rsid w:val="42F18620"/>
    <w:rsid w:val="431B1188"/>
    <w:rsid w:val="4378D57F"/>
    <w:rsid w:val="438FC4BF"/>
    <w:rsid w:val="439242B3"/>
    <w:rsid w:val="43E19C9D"/>
    <w:rsid w:val="43EDA514"/>
    <w:rsid w:val="440E520C"/>
    <w:rsid w:val="44418A5D"/>
    <w:rsid w:val="445D39C5"/>
    <w:rsid w:val="44B02006"/>
    <w:rsid w:val="44DA358F"/>
    <w:rsid w:val="4514669A"/>
    <w:rsid w:val="45752AC7"/>
    <w:rsid w:val="45937FFE"/>
    <w:rsid w:val="45F58E77"/>
    <w:rsid w:val="460A40E5"/>
    <w:rsid w:val="463A9826"/>
    <w:rsid w:val="46A18517"/>
    <w:rsid w:val="46FAFC18"/>
    <w:rsid w:val="470DD58A"/>
    <w:rsid w:val="470F58CE"/>
    <w:rsid w:val="4718228D"/>
    <w:rsid w:val="471C6E72"/>
    <w:rsid w:val="473D2032"/>
    <w:rsid w:val="474B8CAF"/>
    <w:rsid w:val="47514629"/>
    <w:rsid w:val="4775CBEE"/>
    <w:rsid w:val="4776A515"/>
    <w:rsid w:val="477899A7"/>
    <w:rsid w:val="47847B5C"/>
    <w:rsid w:val="47B62980"/>
    <w:rsid w:val="47F1D356"/>
    <w:rsid w:val="4812CA32"/>
    <w:rsid w:val="481BE390"/>
    <w:rsid w:val="481F4E11"/>
    <w:rsid w:val="4847BAB1"/>
    <w:rsid w:val="48561B96"/>
    <w:rsid w:val="486CC314"/>
    <w:rsid w:val="48781CC7"/>
    <w:rsid w:val="4881C77C"/>
    <w:rsid w:val="48A791C6"/>
    <w:rsid w:val="48C46380"/>
    <w:rsid w:val="48C4BD4E"/>
    <w:rsid w:val="48DBFCED"/>
    <w:rsid w:val="491366BD"/>
    <w:rsid w:val="4936289A"/>
    <w:rsid w:val="496EB443"/>
    <w:rsid w:val="49E9BB03"/>
    <w:rsid w:val="49F799ED"/>
    <w:rsid w:val="4A0421A3"/>
    <w:rsid w:val="4A0DA309"/>
    <w:rsid w:val="4A15DDF9"/>
    <w:rsid w:val="4A44A3AF"/>
    <w:rsid w:val="4A4E2CF2"/>
    <w:rsid w:val="4A56F94A"/>
    <w:rsid w:val="4A63D97A"/>
    <w:rsid w:val="4AAE53C1"/>
    <w:rsid w:val="4ABD0AE1"/>
    <w:rsid w:val="4ABE1DD3"/>
    <w:rsid w:val="4AC71E59"/>
    <w:rsid w:val="4ACDD253"/>
    <w:rsid w:val="4ACF23B4"/>
    <w:rsid w:val="4ACF2C74"/>
    <w:rsid w:val="4AF3AB14"/>
    <w:rsid w:val="4AFF4360"/>
    <w:rsid w:val="4B040DD1"/>
    <w:rsid w:val="4B145EA2"/>
    <w:rsid w:val="4B39A5D5"/>
    <w:rsid w:val="4B3BE374"/>
    <w:rsid w:val="4B3CDD20"/>
    <w:rsid w:val="4B701717"/>
    <w:rsid w:val="4BCBA427"/>
    <w:rsid w:val="4C3B04D4"/>
    <w:rsid w:val="4C3CFD7B"/>
    <w:rsid w:val="4C45F8CA"/>
    <w:rsid w:val="4C6273B7"/>
    <w:rsid w:val="4CA35E72"/>
    <w:rsid w:val="4CB1169C"/>
    <w:rsid w:val="4CD9EC5A"/>
    <w:rsid w:val="4CFB8B30"/>
    <w:rsid w:val="4D0CBED6"/>
    <w:rsid w:val="4D298FA3"/>
    <w:rsid w:val="4D30BC39"/>
    <w:rsid w:val="4D31DB53"/>
    <w:rsid w:val="4D39A615"/>
    <w:rsid w:val="4D554E27"/>
    <w:rsid w:val="4D98EC75"/>
    <w:rsid w:val="4DDFA79B"/>
    <w:rsid w:val="4DE671F4"/>
    <w:rsid w:val="4DEE2340"/>
    <w:rsid w:val="4DF6BEAC"/>
    <w:rsid w:val="4DF6F84F"/>
    <w:rsid w:val="4DFE0A65"/>
    <w:rsid w:val="4E2235C4"/>
    <w:rsid w:val="4E25AECD"/>
    <w:rsid w:val="4E3F1323"/>
    <w:rsid w:val="4E5C5995"/>
    <w:rsid w:val="4E66FE80"/>
    <w:rsid w:val="4E754B3A"/>
    <w:rsid w:val="4EA45385"/>
    <w:rsid w:val="4EC6BA56"/>
    <w:rsid w:val="4ED2EF2A"/>
    <w:rsid w:val="4EE1B079"/>
    <w:rsid w:val="4EEFBAEB"/>
    <w:rsid w:val="4EF61193"/>
    <w:rsid w:val="4F0C1FBA"/>
    <w:rsid w:val="4F41DC65"/>
    <w:rsid w:val="4F7F0ADE"/>
    <w:rsid w:val="4F883E11"/>
    <w:rsid w:val="4F90A737"/>
    <w:rsid w:val="4FAB37C5"/>
    <w:rsid w:val="4FD66AEB"/>
    <w:rsid w:val="4FD69310"/>
    <w:rsid w:val="4FD827DA"/>
    <w:rsid w:val="4FFF0A33"/>
    <w:rsid w:val="50050E25"/>
    <w:rsid w:val="501467ED"/>
    <w:rsid w:val="503A59C0"/>
    <w:rsid w:val="50428F16"/>
    <w:rsid w:val="504B6397"/>
    <w:rsid w:val="506F3C23"/>
    <w:rsid w:val="5083D156"/>
    <w:rsid w:val="509B384D"/>
    <w:rsid w:val="50ABA469"/>
    <w:rsid w:val="50B55893"/>
    <w:rsid w:val="5136AED2"/>
    <w:rsid w:val="513EBCD4"/>
    <w:rsid w:val="516715F3"/>
    <w:rsid w:val="51A15585"/>
    <w:rsid w:val="51A4F2E3"/>
    <w:rsid w:val="51A68F71"/>
    <w:rsid w:val="51C4B932"/>
    <w:rsid w:val="5226E4B5"/>
    <w:rsid w:val="5227514C"/>
    <w:rsid w:val="5271DD00"/>
    <w:rsid w:val="52CB8F82"/>
    <w:rsid w:val="52D38B57"/>
    <w:rsid w:val="52DB6D3E"/>
    <w:rsid w:val="52DECA59"/>
    <w:rsid w:val="52FC8315"/>
    <w:rsid w:val="533773F5"/>
    <w:rsid w:val="536C4148"/>
    <w:rsid w:val="53B36F72"/>
    <w:rsid w:val="53C58F48"/>
    <w:rsid w:val="53D5BDA0"/>
    <w:rsid w:val="53DAE98D"/>
    <w:rsid w:val="542B7B20"/>
    <w:rsid w:val="543C19D1"/>
    <w:rsid w:val="544DAB32"/>
    <w:rsid w:val="546C7EF8"/>
    <w:rsid w:val="54706489"/>
    <w:rsid w:val="547AF789"/>
    <w:rsid w:val="54A94B56"/>
    <w:rsid w:val="54D63EEB"/>
    <w:rsid w:val="54E5719A"/>
    <w:rsid w:val="55070E75"/>
    <w:rsid w:val="550C384C"/>
    <w:rsid w:val="550FA850"/>
    <w:rsid w:val="55562734"/>
    <w:rsid w:val="557B99D0"/>
    <w:rsid w:val="5593AF73"/>
    <w:rsid w:val="55B38920"/>
    <w:rsid w:val="55DD3A3C"/>
    <w:rsid w:val="560557B4"/>
    <w:rsid w:val="56157EB0"/>
    <w:rsid w:val="5618E2C4"/>
    <w:rsid w:val="56229AD0"/>
    <w:rsid w:val="5635A6D3"/>
    <w:rsid w:val="5687B29B"/>
    <w:rsid w:val="568C6F59"/>
    <w:rsid w:val="56DCD96D"/>
    <w:rsid w:val="56E91778"/>
    <w:rsid w:val="56EDE0FB"/>
    <w:rsid w:val="56EEACA5"/>
    <w:rsid w:val="56EF5C9D"/>
    <w:rsid w:val="56F8C352"/>
    <w:rsid w:val="574FA9F2"/>
    <w:rsid w:val="57B5710D"/>
    <w:rsid w:val="5804B1BC"/>
    <w:rsid w:val="580BD5F5"/>
    <w:rsid w:val="581ACAE8"/>
    <w:rsid w:val="581CBC11"/>
    <w:rsid w:val="582D2EF7"/>
    <w:rsid w:val="583297F8"/>
    <w:rsid w:val="5838C85E"/>
    <w:rsid w:val="584869E7"/>
    <w:rsid w:val="585E378D"/>
    <w:rsid w:val="58800323"/>
    <w:rsid w:val="58BA0FFE"/>
    <w:rsid w:val="58C31EB8"/>
    <w:rsid w:val="58DADB0C"/>
    <w:rsid w:val="58F0525B"/>
    <w:rsid w:val="5936122D"/>
    <w:rsid w:val="593ABB39"/>
    <w:rsid w:val="599011AF"/>
    <w:rsid w:val="5995C2AF"/>
    <w:rsid w:val="59B0587B"/>
    <w:rsid w:val="59C7402B"/>
    <w:rsid w:val="59EC2E90"/>
    <w:rsid w:val="59FC4FD0"/>
    <w:rsid w:val="5A10833F"/>
    <w:rsid w:val="5A390F4B"/>
    <w:rsid w:val="5A5B0566"/>
    <w:rsid w:val="5A5F4D47"/>
    <w:rsid w:val="5A81161D"/>
    <w:rsid w:val="5AACFABF"/>
    <w:rsid w:val="5AAF6EF9"/>
    <w:rsid w:val="5AC71FAF"/>
    <w:rsid w:val="5AF860C8"/>
    <w:rsid w:val="5AFBC971"/>
    <w:rsid w:val="5B118EB9"/>
    <w:rsid w:val="5B19A6BA"/>
    <w:rsid w:val="5B6643DA"/>
    <w:rsid w:val="5B66CACC"/>
    <w:rsid w:val="5BDA1446"/>
    <w:rsid w:val="5BE5514A"/>
    <w:rsid w:val="5BE5C6AD"/>
    <w:rsid w:val="5BE84B8A"/>
    <w:rsid w:val="5BF536C4"/>
    <w:rsid w:val="5C067F62"/>
    <w:rsid w:val="5C16E458"/>
    <w:rsid w:val="5C1703FA"/>
    <w:rsid w:val="5C23CA6F"/>
    <w:rsid w:val="5C2F8366"/>
    <w:rsid w:val="5C41A414"/>
    <w:rsid w:val="5C4E59FC"/>
    <w:rsid w:val="5C571910"/>
    <w:rsid w:val="5CD47B84"/>
    <w:rsid w:val="5D140A36"/>
    <w:rsid w:val="5D32BCA4"/>
    <w:rsid w:val="5D3D64CE"/>
    <w:rsid w:val="5D4C0A1E"/>
    <w:rsid w:val="5D4E84E1"/>
    <w:rsid w:val="5D635708"/>
    <w:rsid w:val="5DA9730C"/>
    <w:rsid w:val="5DCB69E6"/>
    <w:rsid w:val="5DE44B0D"/>
    <w:rsid w:val="5E3414DC"/>
    <w:rsid w:val="5E467128"/>
    <w:rsid w:val="5E5827AA"/>
    <w:rsid w:val="5E839F49"/>
    <w:rsid w:val="5EAA76A0"/>
    <w:rsid w:val="5EAC0B48"/>
    <w:rsid w:val="5EC70EFD"/>
    <w:rsid w:val="5EC87C70"/>
    <w:rsid w:val="5EF472CF"/>
    <w:rsid w:val="5F0C8958"/>
    <w:rsid w:val="5F105FAB"/>
    <w:rsid w:val="5F22A83A"/>
    <w:rsid w:val="5F4B9740"/>
    <w:rsid w:val="5F4E0105"/>
    <w:rsid w:val="5F517A8B"/>
    <w:rsid w:val="5F7376D7"/>
    <w:rsid w:val="5F7DFC4B"/>
    <w:rsid w:val="5F87F2AB"/>
    <w:rsid w:val="5F88D309"/>
    <w:rsid w:val="5FAD538A"/>
    <w:rsid w:val="5FB3D255"/>
    <w:rsid w:val="60354B85"/>
    <w:rsid w:val="606398B9"/>
    <w:rsid w:val="6080081D"/>
    <w:rsid w:val="60A65852"/>
    <w:rsid w:val="60AF5D35"/>
    <w:rsid w:val="60E31B9C"/>
    <w:rsid w:val="6120B1E9"/>
    <w:rsid w:val="6152E86B"/>
    <w:rsid w:val="6161C6A4"/>
    <w:rsid w:val="61C8096A"/>
    <w:rsid w:val="61DA974C"/>
    <w:rsid w:val="620D89BB"/>
    <w:rsid w:val="621E0158"/>
    <w:rsid w:val="626B1B31"/>
    <w:rsid w:val="6283C36A"/>
    <w:rsid w:val="62AABA16"/>
    <w:rsid w:val="62CBCC43"/>
    <w:rsid w:val="62F1E87A"/>
    <w:rsid w:val="62FDF88D"/>
    <w:rsid w:val="6304D181"/>
    <w:rsid w:val="633FA2D7"/>
    <w:rsid w:val="6377911F"/>
    <w:rsid w:val="638F92DB"/>
    <w:rsid w:val="63B0395C"/>
    <w:rsid w:val="63B7BBBB"/>
    <w:rsid w:val="63C22C80"/>
    <w:rsid w:val="63DC74C0"/>
    <w:rsid w:val="63E6FDC6"/>
    <w:rsid w:val="63F46668"/>
    <w:rsid w:val="6417A97F"/>
    <w:rsid w:val="642682FB"/>
    <w:rsid w:val="64303C81"/>
    <w:rsid w:val="644535DE"/>
    <w:rsid w:val="645647E5"/>
    <w:rsid w:val="64622AAF"/>
    <w:rsid w:val="649B0C59"/>
    <w:rsid w:val="64D3669B"/>
    <w:rsid w:val="64D8251A"/>
    <w:rsid w:val="6529649B"/>
    <w:rsid w:val="65527B96"/>
    <w:rsid w:val="65562779"/>
    <w:rsid w:val="655F5EDB"/>
    <w:rsid w:val="656FC0D1"/>
    <w:rsid w:val="65767988"/>
    <w:rsid w:val="6587D95C"/>
    <w:rsid w:val="6599DA63"/>
    <w:rsid w:val="65BEAFFC"/>
    <w:rsid w:val="65C03498"/>
    <w:rsid w:val="65DD5307"/>
    <w:rsid w:val="65ED859D"/>
    <w:rsid w:val="661775C8"/>
    <w:rsid w:val="66180256"/>
    <w:rsid w:val="662F79F1"/>
    <w:rsid w:val="66641C00"/>
    <w:rsid w:val="669AA1B7"/>
    <w:rsid w:val="66AB66D7"/>
    <w:rsid w:val="66CBCF1F"/>
    <w:rsid w:val="67273119"/>
    <w:rsid w:val="672B79B0"/>
    <w:rsid w:val="672EE2DC"/>
    <w:rsid w:val="6753445B"/>
    <w:rsid w:val="676FA503"/>
    <w:rsid w:val="67837631"/>
    <w:rsid w:val="67845C89"/>
    <w:rsid w:val="678D741D"/>
    <w:rsid w:val="67973122"/>
    <w:rsid w:val="67CDB0BA"/>
    <w:rsid w:val="67F77721"/>
    <w:rsid w:val="68071962"/>
    <w:rsid w:val="6817F4B3"/>
    <w:rsid w:val="68444D03"/>
    <w:rsid w:val="684695EB"/>
    <w:rsid w:val="6869551E"/>
    <w:rsid w:val="686F575C"/>
    <w:rsid w:val="68729B0F"/>
    <w:rsid w:val="688A34F4"/>
    <w:rsid w:val="689F0272"/>
    <w:rsid w:val="68C693EE"/>
    <w:rsid w:val="68F306E3"/>
    <w:rsid w:val="68FD7273"/>
    <w:rsid w:val="68FFEA6B"/>
    <w:rsid w:val="69039FD9"/>
    <w:rsid w:val="691757B2"/>
    <w:rsid w:val="691B71D3"/>
    <w:rsid w:val="691C7953"/>
    <w:rsid w:val="69458CB4"/>
    <w:rsid w:val="69A70A66"/>
    <w:rsid w:val="69C0F31C"/>
    <w:rsid w:val="69D44D5C"/>
    <w:rsid w:val="69FAA23F"/>
    <w:rsid w:val="6A0C658C"/>
    <w:rsid w:val="6A61D676"/>
    <w:rsid w:val="6A6705E0"/>
    <w:rsid w:val="6ADEEAD4"/>
    <w:rsid w:val="6AE21E37"/>
    <w:rsid w:val="6B352414"/>
    <w:rsid w:val="6B39E6B0"/>
    <w:rsid w:val="6B4C40D0"/>
    <w:rsid w:val="6B5BA2C3"/>
    <w:rsid w:val="6B67366A"/>
    <w:rsid w:val="6B6775F4"/>
    <w:rsid w:val="6B9E1715"/>
    <w:rsid w:val="6BC45C87"/>
    <w:rsid w:val="6BD1509B"/>
    <w:rsid w:val="6BDDB511"/>
    <w:rsid w:val="6BDF6BA8"/>
    <w:rsid w:val="6BF0933A"/>
    <w:rsid w:val="6C13A5E0"/>
    <w:rsid w:val="6C2741F4"/>
    <w:rsid w:val="6C36E915"/>
    <w:rsid w:val="6C3C2800"/>
    <w:rsid w:val="6C3D66FB"/>
    <w:rsid w:val="6C65223D"/>
    <w:rsid w:val="6CBA8BED"/>
    <w:rsid w:val="6CBBC20F"/>
    <w:rsid w:val="6CC60B4F"/>
    <w:rsid w:val="6CD05D65"/>
    <w:rsid w:val="6CDF84CD"/>
    <w:rsid w:val="6D28D415"/>
    <w:rsid w:val="6D43CDF0"/>
    <w:rsid w:val="6D780FA6"/>
    <w:rsid w:val="6D83DDAE"/>
    <w:rsid w:val="6DBAC8E0"/>
    <w:rsid w:val="6E4AA07B"/>
    <w:rsid w:val="6E50D064"/>
    <w:rsid w:val="6E87242A"/>
    <w:rsid w:val="6E8E6263"/>
    <w:rsid w:val="6E926D12"/>
    <w:rsid w:val="6E99C31E"/>
    <w:rsid w:val="6E9F36CE"/>
    <w:rsid w:val="6EB38EFA"/>
    <w:rsid w:val="6EDE067A"/>
    <w:rsid w:val="6F7B7993"/>
    <w:rsid w:val="6F81CD90"/>
    <w:rsid w:val="6F84850E"/>
    <w:rsid w:val="70240C27"/>
    <w:rsid w:val="70401858"/>
    <w:rsid w:val="705BA52E"/>
    <w:rsid w:val="70863229"/>
    <w:rsid w:val="70AE4A0D"/>
    <w:rsid w:val="70D139F8"/>
    <w:rsid w:val="70EDAB03"/>
    <w:rsid w:val="71078681"/>
    <w:rsid w:val="71097F43"/>
    <w:rsid w:val="71112090"/>
    <w:rsid w:val="7124B937"/>
    <w:rsid w:val="713447BA"/>
    <w:rsid w:val="7148B5F1"/>
    <w:rsid w:val="7152D71E"/>
    <w:rsid w:val="715C7AB0"/>
    <w:rsid w:val="719D7196"/>
    <w:rsid w:val="71AEBB21"/>
    <w:rsid w:val="71B4D9EC"/>
    <w:rsid w:val="71BBBA28"/>
    <w:rsid w:val="71BC1EFA"/>
    <w:rsid w:val="71C0CE03"/>
    <w:rsid w:val="71E89136"/>
    <w:rsid w:val="720D0B65"/>
    <w:rsid w:val="7223D133"/>
    <w:rsid w:val="72429A44"/>
    <w:rsid w:val="72538BAE"/>
    <w:rsid w:val="726884AE"/>
    <w:rsid w:val="72ACAA20"/>
    <w:rsid w:val="72D0F553"/>
    <w:rsid w:val="72EF8DCA"/>
    <w:rsid w:val="7307CAF2"/>
    <w:rsid w:val="7313F939"/>
    <w:rsid w:val="73461408"/>
    <w:rsid w:val="738D8C5D"/>
    <w:rsid w:val="73A5D751"/>
    <w:rsid w:val="73B23A48"/>
    <w:rsid w:val="73D5C19A"/>
    <w:rsid w:val="7417C25F"/>
    <w:rsid w:val="742D3004"/>
    <w:rsid w:val="747ADBBB"/>
    <w:rsid w:val="749A6D36"/>
    <w:rsid w:val="74D13CD7"/>
    <w:rsid w:val="74DB1C9B"/>
    <w:rsid w:val="7508C931"/>
    <w:rsid w:val="7543B365"/>
    <w:rsid w:val="75709596"/>
    <w:rsid w:val="75779C9C"/>
    <w:rsid w:val="7578690C"/>
    <w:rsid w:val="75828062"/>
    <w:rsid w:val="7595AAB7"/>
    <w:rsid w:val="75C7E88F"/>
    <w:rsid w:val="75D3651F"/>
    <w:rsid w:val="75D7AA4B"/>
    <w:rsid w:val="75EC9DDF"/>
    <w:rsid w:val="763F1D55"/>
    <w:rsid w:val="7656673C"/>
    <w:rsid w:val="76918448"/>
    <w:rsid w:val="76A21B2E"/>
    <w:rsid w:val="76BEE467"/>
    <w:rsid w:val="7724EFA8"/>
    <w:rsid w:val="7755C495"/>
    <w:rsid w:val="777CFA45"/>
    <w:rsid w:val="777DDB7A"/>
    <w:rsid w:val="778B4FE1"/>
    <w:rsid w:val="77A7E49B"/>
    <w:rsid w:val="77AAA9A7"/>
    <w:rsid w:val="77C375D3"/>
    <w:rsid w:val="77D4D3E2"/>
    <w:rsid w:val="77DBB7A7"/>
    <w:rsid w:val="77E9F4E5"/>
    <w:rsid w:val="780B85D3"/>
    <w:rsid w:val="78302876"/>
    <w:rsid w:val="78410818"/>
    <w:rsid w:val="7847BAFB"/>
    <w:rsid w:val="785120B3"/>
    <w:rsid w:val="7873DD1E"/>
    <w:rsid w:val="787F36EB"/>
    <w:rsid w:val="78B4E994"/>
    <w:rsid w:val="78C9F289"/>
    <w:rsid w:val="78EF3CB7"/>
    <w:rsid w:val="78FDFEC3"/>
    <w:rsid w:val="790411AF"/>
    <w:rsid w:val="79058203"/>
    <w:rsid w:val="79126AB6"/>
    <w:rsid w:val="7961AEBA"/>
    <w:rsid w:val="7994A19E"/>
    <w:rsid w:val="79A828AA"/>
    <w:rsid w:val="7A283D75"/>
    <w:rsid w:val="7A6142A5"/>
    <w:rsid w:val="7A7918C8"/>
    <w:rsid w:val="7A9C912D"/>
    <w:rsid w:val="7AB697F7"/>
    <w:rsid w:val="7AD1959C"/>
    <w:rsid w:val="7AFA8126"/>
    <w:rsid w:val="7B020E7B"/>
    <w:rsid w:val="7B0CE1F5"/>
    <w:rsid w:val="7B367D51"/>
    <w:rsid w:val="7B4B63A0"/>
    <w:rsid w:val="7B4DBC8A"/>
    <w:rsid w:val="7B7EF336"/>
    <w:rsid w:val="7C420C13"/>
    <w:rsid w:val="7C475C56"/>
    <w:rsid w:val="7C4849AA"/>
    <w:rsid w:val="7C4C317D"/>
    <w:rsid w:val="7CDA0923"/>
    <w:rsid w:val="7CDEA55E"/>
    <w:rsid w:val="7D060D9B"/>
    <w:rsid w:val="7D3FFEEE"/>
    <w:rsid w:val="7D4416A1"/>
    <w:rsid w:val="7D54FCAD"/>
    <w:rsid w:val="7D60A779"/>
    <w:rsid w:val="7D622E9A"/>
    <w:rsid w:val="7D7184CA"/>
    <w:rsid w:val="7D71F61C"/>
    <w:rsid w:val="7DABAB46"/>
    <w:rsid w:val="7DAE123D"/>
    <w:rsid w:val="7DD0DB37"/>
    <w:rsid w:val="7DE5777E"/>
    <w:rsid w:val="7DF65C00"/>
    <w:rsid w:val="7DF70C81"/>
    <w:rsid w:val="7E2AAE77"/>
    <w:rsid w:val="7E3796AD"/>
    <w:rsid w:val="7E41263F"/>
    <w:rsid w:val="7E8F336A"/>
    <w:rsid w:val="7E9D7588"/>
    <w:rsid w:val="7EC776E1"/>
    <w:rsid w:val="7EEEACC6"/>
    <w:rsid w:val="7EEFA316"/>
    <w:rsid w:val="7F083F91"/>
    <w:rsid w:val="7F09F2B3"/>
    <w:rsid w:val="7F16C09D"/>
    <w:rsid w:val="7F1BD4F1"/>
    <w:rsid w:val="7F235F52"/>
    <w:rsid w:val="7F274EB5"/>
    <w:rsid w:val="7F631E21"/>
    <w:rsid w:val="7F93CFBF"/>
    <w:rsid w:val="7F95CC3B"/>
    <w:rsid w:val="7F9F1A3F"/>
    <w:rsid w:val="7FCBABBE"/>
    <w:rsid w:val="7FEA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1B118B"/>
  <w15:chartTrackingRefBased/>
  <w15:docId w15:val="{F7FAFD02-18BD-4FA0-9E8E-3F9E2A29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622"/>
    <w:pPr>
      <w:spacing w:line="480" w:lineRule="auto"/>
      <w:jc w:val="both"/>
    </w:pPr>
    <w:rPr>
      <w:rFonts w:ascii="Calibri" w:eastAsia="Times New Roman" w:hAnsi="Calibri" w:cs="Calibri"/>
      <w:kern w:val="0"/>
      <w:sz w:val="24"/>
      <w:szCs w:val="24"/>
      <w:lang w:eastAsia="it-IT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1D52F7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2F7"/>
    <w:pPr>
      <w:outlineLvl w:val="1"/>
    </w:pPr>
    <w:rPr>
      <w:b/>
      <w:b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26399"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777A0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4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2F7"/>
    <w:rPr>
      <w:rFonts w:ascii="Calibri" w:eastAsia="Times New Roman" w:hAnsi="Calibri" w:cs="Calibri"/>
      <w:b/>
      <w:bCs/>
      <w:kern w:val="0"/>
      <w:sz w:val="32"/>
      <w:szCs w:val="32"/>
      <w:lang w:eastAsia="it-I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D52F7"/>
    <w:rPr>
      <w:rFonts w:ascii="Calibri" w:eastAsia="Times New Roman" w:hAnsi="Calibri" w:cs="Calibri"/>
      <w:b/>
      <w:bCs/>
      <w:kern w:val="0"/>
      <w:sz w:val="24"/>
      <w:szCs w:val="24"/>
      <w:lang w:eastAsia="it-IT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26399"/>
    <w:rPr>
      <w:rFonts w:ascii="Calibri" w:eastAsia="Times New Roman" w:hAnsi="Calibri" w:cs="Calibri"/>
      <w:b/>
      <w:bCs/>
      <w:i/>
      <w:iCs/>
      <w:kern w:val="0"/>
      <w:sz w:val="24"/>
      <w:szCs w:val="24"/>
      <w:lang w:eastAsia="it-IT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777A0"/>
    <w:rPr>
      <w:rFonts w:asciiTheme="majorHAnsi" w:eastAsiaTheme="majorEastAsia" w:hAnsiTheme="majorHAnsi" w:cstheme="majorBidi"/>
      <w:kern w:val="0"/>
      <w:sz w:val="28"/>
      <w:szCs w:val="28"/>
      <w:lang w:val="it-IT" w:eastAsia="it-IT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4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4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4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4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4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48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6C6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26C6D"/>
    <w:pPr>
      <w:spacing w:after="0" w:line="240" w:lineRule="auto"/>
    </w:pPr>
    <w:rPr>
      <w:rFonts w:ascii="Calibri" w:eastAsia="Times New Roman" w:hAnsi="Calibri" w:cs="Calibri"/>
      <w:kern w:val="0"/>
      <w:sz w:val="24"/>
      <w:szCs w:val="24"/>
      <w:lang w:val="it-IT" w:eastAsia="it-IT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777A0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E526B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0B87"/>
    <w:pPr>
      <w:spacing w:after="0" w:line="240" w:lineRule="auto"/>
    </w:pPr>
    <w:rPr>
      <w:kern w:val="0"/>
      <w14:ligatures w14:val="none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171F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F262B1"/>
    <w:pPr>
      <w:tabs>
        <w:tab w:val="left" w:pos="384"/>
      </w:tabs>
      <w:spacing w:after="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E2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464"/>
    <w:rPr>
      <w:rFonts w:ascii="Calibri" w:eastAsia="Times New Roman" w:hAnsi="Calibri" w:cs="Calibri"/>
      <w:kern w:val="0"/>
      <w:sz w:val="20"/>
      <w:szCs w:val="20"/>
      <w:lang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464"/>
    <w:rPr>
      <w:rFonts w:ascii="Calibri" w:eastAsia="Times New Roman" w:hAnsi="Calibri" w:cs="Calibri"/>
      <w:b/>
      <w:bCs/>
      <w:kern w:val="0"/>
      <w:sz w:val="20"/>
      <w:szCs w:val="20"/>
      <w:lang w:eastAsia="it-I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6F3E"/>
  </w:style>
  <w:style w:type="paragraph" w:styleId="Header">
    <w:name w:val="header"/>
    <w:basedOn w:val="Normal"/>
    <w:link w:val="HeaderChar"/>
    <w:uiPriority w:val="99"/>
    <w:unhideWhenUsed/>
    <w:rsid w:val="00696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3E"/>
    <w:rPr>
      <w:rFonts w:ascii="Calibri" w:eastAsia="Times New Roman" w:hAnsi="Calibri" w:cs="Calibri"/>
      <w:kern w:val="0"/>
      <w:sz w:val="24"/>
      <w:szCs w:val="24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6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3E"/>
    <w:rPr>
      <w:rFonts w:ascii="Calibri" w:eastAsia="Times New Roman" w:hAnsi="Calibri" w:cs="Calibri"/>
      <w:kern w:val="0"/>
      <w:sz w:val="24"/>
      <w:szCs w:val="24"/>
      <w:lang w:eastAsia="it-IT"/>
      <w14:ligatures w14:val="none"/>
    </w:rPr>
  </w:style>
  <w:style w:type="paragraph" w:customStyle="1" w:styleId="References">
    <w:name w:val="References"/>
    <w:basedOn w:val="Bibliography"/>
    <w:link w:val="ReferencesChar"/>
    <w:qFormat/>
    <w:rsid w:val="005C4D98"/>
    <w:pPr>
      <w:spacing w:line="480" w:lineRule="auto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5C4D98"/>
    <w:rPr>
      <w:rFonts w:ascii="Calibri" w:eastAsia="Times New Roman" w:hAnsi="Calibri" w:cs="Calibri"/>
      <w:kern w:val="0"/>
      <w:sz w:val="24"/>
      <w:szCs w:val="24"/>
      <w:lang w:eastAsia="it-IT"/>
      <w14:ligatures w14:val="none"/>
    </w:rPr>
  </w:style>
  <w:style w:type="character" w:customStyle="1" w:styleId="ReferencesChar">
    <w:name w:val="References Char"/>
    <w:basedOn w:val="BibliographyChar"/>
    <w:link w:val="References"/>
    <w:rsid w:val="005C4D98"/>
    <w:rPr>
      <w:rFonts w:ascii="Calibri" w:eastAsia="Times New Roman" w:hAnsi="Calibri" w:cs="Calibri"/>
      <w:kern w:val="0"/>
      <w:sz w:val="24"/>
      <w:szCs w:val="24"/>
      <w:lang w:eastAsia="it-IT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D45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2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051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86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0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18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16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7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1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0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988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883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4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9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8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3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1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23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493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8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4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5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84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1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1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31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41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4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720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21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33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62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42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47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403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40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59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57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2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991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9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3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633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46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39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3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7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44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60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8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9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6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2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361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540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02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208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8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4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2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7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02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805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7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5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85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78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87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6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136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20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20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14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04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5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83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5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7688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412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56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74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58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6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24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15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47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01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0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0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4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95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6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7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4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3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168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4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9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9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07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962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1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5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03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938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369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1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4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05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50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2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8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373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287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3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0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94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714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07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3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6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1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2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4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5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35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791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144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0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D4E12-942C-4C96-87F2-BB48DF37F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Links>
    <vt:vector size="6" baseType="variant">
      <vt:variant>
        <vt:i4>2097155</vt:i4>
      </vt:variant>
      <vt:variant>
        <vt:i4>0</vt:i4>
      </vt:variant>
      <vt:variant>
        <vt:i4>0</vt:i4>
      </vt:variant>
      <vt:variant>
        <vt:i4>5</vt:i4>
      </vt:variant>
      <vt:variant>
        <vt:lpwstr>mailto:n.newell09@imperia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ter, Tom</dc:creator>
  <cp:keywords/>
  <dc:description/>
  <cp:lastModifiedBy>Slater, Thomas</cp:lastModifiedBy>
  <cp:revision>7</cp:revision>
  <cp:lastPrinted>2025-05-16T22:10:00Z</cp:lastPrinted>
  <dcterms:created xsi:type="dcterms:W3CDTF">2025-11-07T16:52:00Z</dcterms:created>
  <dcterms:modified xsi:type="dcterms:W3CDTF">2025-12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sAewbG3D"/&gt;&lt;style id="http://www.zotero.org/styles/ieee" locale="en-GB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dontAskDelayCitationUpdates" value="true"/&gt;&lt;/prefs&gt;&lt;/data&gt;</vt:lpwstr>
  </property>
  <property fmtid="{D5CDD505-2E9C-101B-9397-08002B2CF9AE}" pid="4" name="GrammarlyDocumentId">
    <vt:lpwstr>73c7c618d275a383799bd0cda33839bfe05a851d009c4a9ba9f8ae07c83f364a</vt:lpwstr>
  </property>
</Properties>
</file>